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41BA1B" w14:textId="77777777" w:rsidR="00C76C03" w:rsidRDefault="00C76C03" w:rsidP="00C76C03">
      <w:pPr>
        <w:pStyle w:val="Heading2"/>
        <w:sectPr w:rsidR="00C76C0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BDC7D56" w14:textId="7079FA4D" w:rsidR="00C76C03" w:rsidRDefault="00C76C03" w:rsidP="00C76C03">
      <w:pPr>
        <w:pStyle w:val="Heading2"/>
      </w:pPr>
      <w:r>
        <w:lastRenderedPageBreak/>
        <w:t>Supplementary Information</w:t>
      </w:r>
      <w:r w:rsidR="00F01365">
        <w:t>: Topic Guides</w:t>
      </w:r>
    </w:p>
    <w:p w14:paraId="4672B919" w14:textId="1DE2738C" w:rsidR="00C76C03" w:rsidRDefault="00C76C03" w:rsidP="00C76C03">
      <w:r>
        <w:t xml:space="preserve">Table </w:t>
      </w:r>
      <w:proofErr w:type="spellStart"/>
      <w:r>
        <w:t>i</w:t>
      </w:r>
      <w:proofErr w:type="spellEnd"/>
      <w:r>
        <w:t xml:space="preserve">. Topic Guide for semi-structures interviews with </w:t>
      </w:r>
      <w:r w:rsidR="002D33E7">
        <w:t>PCIEP</w:t>
      </w:r>
      <w:r>
        <w:t xml:space="preserve"> </w:t>
      </w:r>
      <w:r w:rsidR="00570B8A">
        <w:t>partners</w:t>
      </w:r>
    </w:p>
    <w:tbl>
      <w:tblPr>
        <w:tblStyle w:val="TableGrid"/>
        <w:tblW w:w="14051" w:type="dxa"/>
        <w:tblLook w:val="04A0" w:firstRow="1" w:lastRow="0" w:firstColumn="1" w:lastColumn="0" w:noHBand="0" w:noVBand="1"/>
      </w:tblPr>
      <w:tblGrid>
        <w:gridCol w:w="1710"/>
        <w:gridCol w:w="6104"/>
        <w:gridCol w:w="6237"/>
      </w:tblGrid>
      <w:tr w:rsidR="00C76C03" w:rsidRPr="00E0335D" w14:paraId="61CD93D7" w14:textId="77777777" w:rsidTr="00C76C03">
        <w:tc>
          <w:tcPr>
            <w:tcW w:w="1710" w:type="dxa"/>
          </w:tcPr>
          <w:p w14:paraId="13E4E1A8" w14:textId="77777777" w:rsidR="00C76C03" w:rsidRPr="00E0335D" w:rsidRDefault="00C76C03">
            <w:pPr>
              <w:rPr>
                <w:b/>
                <w:bCs/>
              </w:rPr>
            </w:pPr>
            <w:r w:rsidRPr="00E0335D">
              <w:rPr>
                <w:b/>
                <w:bCs/>
                <w:u w:val="single"/>
              </w:rPr>
              <w:t>Topic Area</w:t>
            </w:r>
          </w:p>
        </w:tc>
        <w:tc>
          <w:tcPr>
            <w:tcW w:w="6104" w:type="dxa"/>
          </w:tcPr>
          <w:p w14:paraId="10FC9E7E" w14:textId="77777777" w:rsidR="00C76C03" w:rsidRPr="00E0335D" w:rsidRDefault="00C76C03">
            <w:r w:rsidRPr="00E0335D">
              <w:rPr>
                <w:u w:val="single"/>
              </w:rPr>
              <w:t>Question</w:t>
            </w:r>
          </w:p>
        </w:tc>
        <w:tc>
          <w:tcPr>
            <w:tcW w:w="6237" w:type="dxa"/>
          </w:tcPr>
          <w:p w14:paraId="46591027" w14:textId="77777777" w:rsidR="00C76C03" w:rsidRPr="00E0335D" w:rsidRDefault="00C76C03" w:rsidP="00F62043">
            <w:pPr>
              <w:numPr>
                <w:ilvl w:val="0"/>
                <w:numId w:val="1"/>
              </w:numPr>
            </w:pPr>
            <w:r w:rsidRPr="00E0335D">
              <w:rPr>
                <w:u w:val="single"/>
              </w:rPr>
              <w:t>Prompt</w:t>
            </w:r>
          </w:p>
        </w:tc>
      </w:tr>
      <w:tr w:rsidR="00C76C03" w:rsidRPr="00E0335D" w14:paraId="667D3945" w14:textId="77777777" w:rsidTr="00C76C03">
        <w:tc>
          <w:tcPr>
            <w:tcW w:w="1710" w:type="dxa"/>
          </w:tcPr>
          <w:p w14:paraId="26AD799F" w14:textId="77777777" w:rsidR="00C76C03" w:rsidRPr="00E0335D" w:rsidRDefault="00C76C03">
            <w:r w:rsidRPr="00E0335D">
              <w:rPr>
                <w:b/>
                <w:bCs/>
              </w:rPr>
              <w:t>Background</w:t>
            </w:r>
            <w:r w:rsidRPr="00E0335D">
              <w:t> </w:t>
            </w:r>
          </w:p>
        </w:tc>
        <w:tc>
          <w:tcPr>
            <w:tcW w:w="6104" w:type="dxa"/>
          </w:tcPr>
          <w:p w14:paraId="1D5AE5E6" w14:textId="77777777" w:rsidR="00C76C03" w:rsidRPr="00E0335D" w:rsidRDefault="00C76C03">
            <w:r w:rsidRPr="00E0335D">
              <w:t>Please start by telling me a little bit about yourself: </w:t>
            </w:r>
          </w:p>
        </w:tc>
        <w:tc>
          <w:tcPr>
            <w:tcW w:w="6237" w:type="dxa"/>
          </w:tcPr>
          <w:p w14:paraId="43327A27" w14:textId="77777777" w:rsidR="00C76C03" w:rsidRPr="00E0335D" w:rsidRDefault="00C76C03" w:rsidP="00F62043">
            <w:pPr>
              <w:numPr>
                <w:ilvl w:val="0"/>
                <w:numId w:val="1"/>
              </w:numPr>
            </w:pPr>
            <w:r w:rsidRPr="00E0335D">
              <w:t>Employment (past and present) </w:t>
            </w:r>
          </w:p>
          <w:p w14:paraId="0284FC98" w14:textId="77777777" w:rsidR="00C76C03" w:rsidRPr="00E0335D" w:rsidRDefault="00C76C03" w:rsidP="00F62043">
            <w:pPr>
              <w:numPr>
                <w:ilvl w:val="0"/>
                <w:numId w:val="2"/>
              </w:numPr>
            </w:pPr>
            <w:r w:rsidRPr="00E0335D">
              <w:t>Voluntary roles </w:t>
            </w:r>
          </w:p>
          <w:p w14:paraId="42DAFF34" w14:textId="77777777" w:rsidR="00C76C03" w:rsidRPr="00E0335D" w:rsidRDefault="00C76C03" w:rsidP="00F62043">
            <w:pPr>
              <w:numPr>
                <w:ilvl w:val="0"/>
                <w:numId w:val="3"/>
              </w:numPr>
            </w:pPr>
            <w:r w:rsidRPr="00E0335D">
              <w:t>Caring responsibilities </w:t>
            </w:r>
          </w:p>
        </w:tc>
      </w:tr>
      <w:tr w:rsidR="00C76C03" w:rsidRPr="00E0335D" w14:paraId="458BAD60" w14:textId="77777777" w:rsidTr="00C76C03">
        <w:tc>
          <w:tcPr>
            <w:tcW w:w="1710" w:type="dxa"/>
          </w:tcPr>
          <w:p w14:paraId="6D0AF291" w14:textId="77777777" w:rsidR="00C76C03" w:rsidRPr="00E0335D" w:rsidRDefault="00C76C03"/>
        </w:tc>
        <w:tc>
          <w:tcPr>
            <w:tcW w:w="6104" w:type="dxa"/>
          </w:tcPr>
          <w:p w14:paraId="5BB33FA0" w14:textId="77777777" w:rsidR="00C76C03" w:rsidRPr="00E0335D" w:rsidRDefault="00C76C03">
            <w:r w:rsidRPr="00E0335D">
              <w:t>Before your work with PHIRST Insight, had you ever been involved in research? </w:t>
            </w:r>
          </w:p>
        </w:tc>
        <w:tc>
          <w:tcPr>
            <w:tcW w:w="6237" w:type="dxa"/>
          </w:tcPr>
          <w:p w14:paraId="069CCB46" w14:textId="77777777" w:rsidR="00C76C03" w:rsidRPr="00E0335D" w:rsidRDefault="00C76C03" w:rsidP="00F62043">
            <w:pPr>
              <w:numPr>
                <w:ilvl w:val="0"/>
                <w:numId w:val="4"/>
              </w:numPr>
            </w:pPr>
            <w:r w:rsidRPr="00E0335D">
              <w:t>In what role (researcher, participant, public partner, other; note if involved in more than one study, capture all) </w:t>
            </w:r>
          </w:p>
          <w:p w14:paraId="482EF05B" w14:textId="77777777" w:rsidR="00C76C03" w:rsidRPr="00E0335D" w:rsidRDefault="00C76C03" w:rsidP="00F62043">
            <w:pPr>
              <w:numPr>
                <w:ilvl w:val="0"/>
                <w:numId w:val="5"/>
              </w:numPr>
            </w:pPr>
            <w:r w:rsidRPr="00E0335D">
              <w:t>What was the focus of the research? </w:t>
            </w:r>
          </w:p>
          <w:p w14:paraId="4BC7A82D" w14:textId="77777777" w:rsidR="00C76C03" w:rsidRPr="00E0335D" w:rsidRDefault="00C76C03" w:rsidP="00F62043">
            <w:pPr>
              <w:numPr>
                <w:ilvl w:val="0"/>
                <w:numId w:val="6"/>
              </w:numPr>
            </w:pPr>
            <w:r w:rsidRPr="00E0335D">
              <w:t>When was this? </w:t>
            </w:r>
          </w:p>
        </w:tc>
      </w:tr>
      <w:tr w:rsidR="00C76C03" w:rsidRPr="00E0335D" w14:paraId="203080FA" w14:textId="77777777" w:rsidTr="00C76C03">
        <w:tc>
          <w:tcPr>
            <w:tcW w:w="1710" w:type="dxa"/>
          </w:tcPr>
          <w:p w14:paraId="1A870C5A" w14:textId="77777777" w:rsidR="00C76C03" w:rsidRPr="00E0335D" w:rsidRDefault="00C76C03"/>
        </w:tc>
        <w:tc>
          <w:tcPr>
            <w:tcW w:w="6104" w:type="dxa"/>
          </w:tcPr>
          <w:p w14:paraId="53140039" w14:textId="77777777" w:rsidR="00C76C03" w:rsidRPr="00E0335D" w:rsidRDefault="00C76C03">
            <w:r w:rsidRPr="00E0335D">
              <w:t>Please can you summarise which project(s) you were involved in and the types of activities you did (we will ask more detail about this later in the interview). </w:t>
            </w:r>
          </w:p>
        </w:tc>
        <w:tc>
          <w:tcPr>
            <w:tcW w:w="6237" w:type="dxa"/>
          </w:tcPr>
          <w:p w14:paraId="415976D4" w14:textId="77777777" w:rsidR="00C76C03" w:rsidRPr="00E0335D" w:rsidRDefault="00C76C03"/>
        </w:tc>
      </w:tr>
      <w:tr w:rsidR="00C76C03" w:rsidRPr="00E0335D" w14:paraId="3EFA7109" w14:textId="77777777" w:rsidTr="00C76C03">
        <w:tc>
          <w:tcPr>
            <w:tcW w:w="1710" w:type="dxa"/>
          </w:tcPr>
          <w:p w14:paraId="7FD0C81D" w14:textId="77777777" w:rsidR="00C76C03" w:rsidRPr="00E0335D" w:rsidRDefault="00C76C03">
            <w:r w:rsidRPr="00E0335D">
              <w:rPr>
                <w:b/>
                <w:bCs/>
              </w:rPr>
              <w:t>Getting Involved</w:t>
            </w:r>
            <w:r w:rsidRPr="00E0335D">
              <w:t> </w:t>
            </w:r>
          </w:p>
        </w:tc>
        <w:tc>
          <w:tcPr>
            <w:tcW w:w="6104" w:type="dxa"/>
          </w:tcPr>
          <w:p w14:paraId="3A90FF08" w14:textId="77777777" w:rsidR="00C76C03" w:rsidRPr="00E0335D" w:rsidRDefault="00C76C03">
            <w:r w:rsidRPr="00E0335D">
              <w:t>How did you get involved with the PHIRST Insight study? </w:t>
            </w:r>
          </w:p>
        </w:tc>
        <w:tc>
          <w:tcPr>
            <w:tcW w:w="6237" w:type="dxa"/>
          </w:tcPr>
          <w:p w14:paraId="67949FC9" w14:textId="77777777" w:rsidR="00C76C03" w:rsidRPr="00E0335D" w:rsidRDefault="00C76C03" w:rsidP="00F62043">
            <w:pPr>
              <w:numPr>
                <w:ilvl w:val="0"/>
                <w:numId w:val="7"/>
              </w:numPr>
            </w:pPr>
            <w:r w:rsidRPr="00E0335D">
              <w:rPr>
                <w:i/>
                <w:iCs/>
              </w:rPr>
              <w:t>Responded to recruitment email/poster etc</w:t>
            </w:r>
            <w:r w:rsidRPr="00E0335D">
              <w:t> </w:t>
            </w:r>
          </w:p>
          <w:p w14:paraId="4BC2BF9B" w14:textId="77777777" w:rsidR="00C76C03" w:rsidRPr="00E0335D" w:rsidRDefault="00C76C03" w:rsidP="00F62043">
            <w:pPr>
              <w:numPr>
                <w:ilvl w:val="0"/>
                <w:numId w:val="8"/>
              </w:numPr>
            </w:pPr>
            <w:r w:rsidRPr="00E0335D">
              <w:rPr>
                <w:i/>
                <w:iCs/>
              </w:rPr>
              <w:t>Contacted by someone you know</w:t>
            </w:r>
            <w:r w:rsidRPr="00E0335D">
              <w:t> </w:t>
            </w:r>
          </w:p>
          <w:p w14:paraId="093D7222" w14:textId="77777777" w:rsidR="00C76C03" w:rsidRPr="00E0335D" w:rsidRDefault="00C76C03" w:rsidP="00F62043">
            <w:pPr>
              <w:numPr>
                <w:ilvl w:val="0"/>
                <w:numId w:val="9"/>
              </w:numPr>
            </w:pPr>
            <w:r w:rsidRPr="00E0335D">
              <w:rPr>
                <w:i/>
                <w:iCs/>
              </w:rPr>
              <w:t>Contacted by an organisation</w:t>
            </w:r>
            <w:r w:rsidRPr="00E0335D">
              <w:t> </w:t>
            </w:r>
          </w:p>
          <w:p w14:paraId="15502725" w14:textId="77777777" w:rsidR="00C76C03" w:rsidRPr="00E0335D" w:rsidRDefault="00C76C03" w:rsidP="00F62043">
            <w:pPr>
              <w:numPr>
                <w:ilvl w:val="0"/>
                <w:numId w:val="10"/>
              </w:numPr>
            </w:pPr>
            <w:r w:rsidRPr="00E0335D">
              <w:rPr>
                <w:i/>
                <w:iCs/>
              </w:rPr>
              <w:t>Other</w:t>
            </w:r>
            <w:r w:rsidRPr="00E0335D">
              <w:t> </w:t>
            </w:r>
          </w:p>
        </w:tc>
      </w:tr>
      <w:tr w:rsidR="00C76C03" w:rsidRPr="00E0335D" w14:paraId="3F7DC5CA" w14:textId="77777777" w:rsidTr="00C76C03">
        <w:tc>
          <w:tcPr>
            <w:tcW w:w="1710" w:type="dxa"/>
          </w:tcPr>
          <w:p w14:paraId="28CF41C2" w14:textId="77777777" w:rsidR="00C76C03" w:rsidRPr="00E0335D" w:rsidRDefault="00C76C03"/>
        </w:tc>
        <w:tc>
          <w:tcPr>
            <w:tcW w:w="6104" w:type="dxa"/>
          </w:tcPr>
          <w:p w14:paraId="3DD3A874" w14:textId="77777777" w:rsidR="00C76C03" w:rsidRPr="00E0335D" w:rsidRDefault="00C76C03">
            <w:r w:rsidRPr="00E0335D">
              <w:t>Why did you want to get involved in the study? </w:t>
            </w:r>
          </w:p>
        </w:tc>
        <w:tc>
          <w:tcPr>
            <w:tcW w:w="6237" w:type="dxa"/>
          </w:tcPr>
          <w:p w14:paraId="7BF2409B" w14:textId="77777777" w:rsidR="00C76C03" w:rsidRPr="00E0335D" w:rsidRDefault="00C76C03" w:rsidP="00F62043">
            <w:pPr>
              <w:numPr>
                <w:ilvl w:val="0"/>
                <w:numId w:val="11"/>
              </w:numPr>
            </w:pPr>
            <w:r w:rsidRPr="00E0335D">
              <w:rPr>
                <w:i/>
                <w:iCs/>
              </w:rPr>
              <w:t>Interested in the topic</w:t>
            </w:r>
            <w:r w:rsidRPr="00E0335D">
              <w:t> </w:t>
            </w:r>
          </w:p>
          <w:p w14:paraId="17A56BAE" w14:textId="77777777" w:rsidR="00C76C03" w:rsidRPr="00E0335D" w:rsidRDefault="00C76C03" w:rsidP="00F62043">
            <w:pPr>
              <w:numPr>
                <w:ilvl w:val="0"/>
                <w:numId w:val="12"/>
              </w:numPr>
            </w:pPr>
            <w:r w:rsidRPr="00E0335D">
              <w:rPr>
                <w:i/>
                <w:iCs/>
              </w:rPr>
              <w:t>Interested in research</w:t>
            </w:r>
            <w:r w:rsidRPr="00E0335D">
              <w:t> </w:t>
            </w:r>
          </w:p>
          <w:p w14:paraId="40209EF2" w14:textId="77777777" w:rsidR="00C76C03" w:rsidRPr="00E0335D" w:rsidRDefault="00C76C03" w:rsidP="00F62043">
            <w:pPr>
              <w:numPr>
                <w:ilvl w:val="0"/>
                <w:numId w:val="13"/>
              </w:numPr>
            </w:pPr>
            <w:r w:rsidRPr="00E0335D">
              <w:rPr>
                <w:i/>
                <w:iCs/>
              </w:rPr>
              <w:t>Knowledge about the target population</w:t>
            </w:r>
            <w:r w:rsidRPr="00E0335D">
              <w:t> </w:t>
            </w:r>
          </w:p>
          <w:p w14:paraId="3E7E6E40" w14:textId="77777777" w:rsidR="00C76C03" w:rsidRPr="00E0335D" w:rsidRDefault="00C76C03" w:rsidP="00F62043">
            <w:pPr>
              <w:numPr>
                <w:ilvl w:val="0"/>
                <w:numId w:val="14"/>
              </w:numPr>
            </w:pPr>
            <w:r w:rsidRPr="00E0335D">
              <w:rPr>
                <w:i/>
                <w:iCs/>
              </w:rPr>
              <w:t>Looking for a role/opportunity</w:t>
            </w:r>
            <w:r w:rsidRPr="00E0335D">
              <w:t> </w:t>
            </w:r>
          </w:p>
          <w:p w14:paraId="135859E8" w14:textId="77777777" w:rsidR="00C76C03" w:rsidRPr="00E0335D" w:rsidRDefault="00C76C03" w:rsidP="00F62043">
            <w:pPr>
              <w:numPr>
                <w:ilvl w:val="0"/>
                <w:numId w:val="15"/>
              </w:numPr>
            </w:pPr>
            <w:r w:rsidRPr="00E0335D">
              <w:rPr>
                <w:i/>
                <w:iCs/>
              </w:rPr>
              <w:t>other</w:t>
            </w:r>
            <w:r w:rsidRPr="00E0335D">
              <w:t> </w:t>
            </w:r>
          </w:p>
        </w:tc>
      </w:tr>
      <w:tr w:rsidR="00C76C03" w:rsidRPr="00E0335D" w14:paraId="57B9D8D3" w14:textId="77777777" w:rsidTr="00C76C03">
        <w:tc>
          <w:tcPr>
            <w:tcW w:w="1710" w:type="dxa"/>
          </w:tcPr>
          <w:p w14:paraId="5719AC2D" w14:textId="77777777" w:rsidR="00C76C03" w:rsidRPr="00E0335D" w:rsidRDefault="00C76C03"/>
        </w:tc>
        <w:tc>
          <w:tcPr>
            <w:tcW w:w="6104" w:type="dxa"/>
          </w:tcPr>
          <w:p w14:paraId="04C6A889" w14:textId="77777777" w:rsidR="00C76C03" w:rsidRPr="00E0335D" w:rsidRDefault="00C76C03">
            <w:r w:rsidRPr="00E0335D">
              <w:t>When you first became involved, were you clear what your role would be? </w:t>
            </w:r>
          </w:p>
        </w:tc>
        <w:tc>
          <w:tcPr>
            <w:tcW w:w="6237" w:type="dxa"/>
          </w:tcPr>
          <w:p w14:paraId="543C49C3" w14:textId="77777777" w:rsidR="00C76C03" w:rsidRPr="00E0335D" w:rsidRDefault="00C76C03" w:rsidP="00F62043">
            <w:pPr>
              <w:numPr>
                <w:ilvl w:val="0"/>
                <w:numId w:val="16"/>
              </w:numPr>
            </w:pPr>
            <w:r w:rsidRPr="00E0335D">
              <w:rPr>
                <w:i/>
                <w:iCs/>
              </w:rPr>
              <w:t>Why/why not</w:t>
            </w:r>
            <w:r w:rsidRPr="00E0335D">
              <w:t> </w:t>
            </w:r>
          </w:p>
          <w:p w14:paraId="27E6AE4F" w14:textId="77777777" w:rsidR="00C76C03" w:rsidRPr="00E0335D" w:rsidRDefault="00C76C03" w:rsidP="00F62043">
            <w:pPr>
              <w:numPr>
                <w:ilvl w:val="0"/>
                <w:numId w:val="17"/>
              </w:numPr>
            </w:pPr>
            <w:r w:rsidRPr="00E0335D">
              <w:rPr>
                <w:i/>
                <w:iCs/>
              </w:rPr>
              <w:t>Level of information available at the time</w:t>
            </w:r>
            <w:r w:rsidRPr="00E0335D">
              <w:t> </w:t>
            </w:r>
          </w:p>
        </w:tc>
      </w:tr>
      <w:tr w:rsidR="00C76C03" w:rsidRPr="00E0335D" w14:paraId="1475E6E3" w14:textId="77777777" w:rsidTr="00C76C03">
        <w:tc>
          <w:tcPr>
            <w:tcW w:w="1710" w:type="dxa"/>
          </w:tcPr>
          <w:p w14:paraId="0FC00579" w14:textId="77777777" w:rsidR="00C76C03" w:rsidRPr="00E0335D" w:rsidRDefault="00C76C03"/>
        </w:tc>
        <w:tc>
          <w:tcPr>
            <w:tcW w:w="6104" w:type="dxa"/>
          </w:tcPr>
          <w:p w14:paraId="691B3730" w14:textId="77777777" w:rsidR="00C76C03" w:rsidRPr="00E0335D" w:rsidRDefault="00C76C03">
            <w:r w:rsidRPr="00E0335D">
              <w:t>Is there anything about this early stage of becoming involved with a PHIRST Insight study that might be improved? </w:t>
            </w:r>
          </w:p>
        </w:tc>
        <w:tc>
          <w:tcPr>
            <w:tcW w:w="6237" w:type="dxa"/>
          </w:tcPr>
          <w:p w14:paraId="542116D6" w14:textId="77777777" w:rsidR="00C76C03" w:rsidRPr="00E0335D" w:rsidRDefault="00C76C03"/>
        </w:tc>
      </w:tr>
      <w:tr w:rsidR="00C76C03" w:rsidRPr="00E0335D" w14:paraId="409DE23C" w14:textId="77777777" w:rsidTr="00C76C03">
        <w:tc>
          <w:tcPr>
            <w:tcW w:w="1710" w:type="dxa"/>
          </w:tcPr>
          <w:p w14:paraId="0A274F76" w14:textId="77777777" w:rsidR="00C76C03" w:rsidRPr="00E0335D" w:rsidRDefault="00C76C03">
            <w:r w:rsidRPr="00E0335D">
              <w:rPr>
                <w:b/>
                <w:bCs/>
              </w:rPr>
              <w:lastRenderedPageBreak/>
              <w:t>Role on the PHIRST Insight study</w:t>
            </w:r>
            <w:r w:rsidRPr="00E0335D">
              <w:t> </w:t>
            </w:r>
          </w:p>
        </w:tc>
        <w:tc>
          <w:tcPr>
            <w:tcW w:w="6104" w:type="dxa"/>
          </w:tcPr>
          <w:p w14:paraId="660AEC35" w14:textId="75B641C9" w:rsidR="00C76C03" w:rsidRPr="00E0335D" w:rsidRDefault="00C76C03">
            <w:r w:rsidRPr="00E0335D">
              <w:t xml:space="preserve">How many public </w:t>
            </w:r>
            <w:r w:rsidR="00570B8A">
              <w:t>partners</w:t>
            </w:r>
            <w:r w:rsidRPr="00E0335D">
              <w:t xml:space="preserve"> were involved in the study </w:t>
            </w:r>
          </w:p>
        </w:tc>
        <w:tc>
          <w:tcPr>
            <w:tcW w:w="6237" w:type="dxa"/>
          </w:tcPr>
          <w:p w14:paraId="4C14AB0F" w14:textId="77777777" w:rsidR="00C76C03" w:rsidRPr="00E0335D" w:rsidRDefault="00C76C03" w:rsidP="00F62043">
            <w:pPr>
              <w:numPr>
                <w:ilvl w:val="0"/>
                <w:numId w:val="18"/>
              </w:numPr>
            </w:pPr>
            <w:r w:rsidRPr="00E0335D">
              <w:rPr>
                <w:i/>
                <w:iCs/>
              </w:rPr>
              <w:t>Just you, or more than that</w:t>
            </w:r>
            <w:r w:rsidRPr="00E0335D">
              <w:t> </w:t>
            </w:r>
          </w:p>
          <w:p w14:paraId="4FF33750" w14:textId="77777777" w:rsidR="00C76C03" w:rsidRPr="00E0335D" w:rsidRDefault="00C76C03" w:rsidP="00F62043">
            <w:pPr>
              <w:numPr>
                <w:ilvl w:val="0"/>
                <w:numId w:val="19"/>
              </w:numPr>
            </w:pPr>
            <w:r w:rsidRPr="00E0335D">
              <w:rPr>
                <w:i/>
                <w:iCs/>
              </w:rPr>
              <w:t>Did you know the other public partners before this?</w:t>
            </w:r>
            <w:r w:rsidRPr="00E0335D">
              <w:t> </w:t>
            </w:r>
          </w:p>
        </w:tc>
      </w:tr>
      <w:tr w:rsidR="00C76C03" w:rsidRPr="00E0335D" w14:paraId="202FE18A" w14:textId="77777777" w:rsidTr="00C76C03">
        <w:tc>
          <w:tcPr>
            <w:tcW w:w="1710" w:type="dxa"/>
          </w:tcPr>
          <w:p w14:paraId="03FD0067" w14:textId="77777777" w:rsidR="00C76C03" w:rsidRPr="00E0335D" w:rsidRDefault="00C76C03"/>
        </w:tc>
        <w:tc>
          <w:tcPr>
            <w:tcW w:w="6104" w:type="dxa"/>
          </w:tcPr>
          <w:p w14:paraId="09A01952" w14:textId="77777777" w:rsidR="00C76C03" w:rsidRPr="00E0335D" w:rsidRDefault="00C76C03">
            <w:r w:rsidRPr="00E0335D">
              <w:t>Please describe your role on the PHIRST Insight study – what were the sorts of things you were involved in? </w:t>
            </w:r>
          </w:p>
        </w:tc>
        <w:tc>
          <w:tcPr>
            <w:tcW w:w="6237" w:type="dxa"/>
          </w:tcPr>
          <w:p w14:paraId="5DF803BA" w14:textId="77777777" w:rsidR="00C76C03" w:rsidRPr="00E0335D" w:rsidRDefault="00C76C03" w:rsidP="00F62043">
            <w:pPr>
              <w:numPr>
                <w:ilvl w:val="0"/>
                <w:numId w:val="20"/>
              </w:numPr>
            </w:pPr>
            <w:r w:rsidRPr="00E0335D">
              <w:rPr>
                <w:i/>
                <w:iCs/>
              </w:rPr>
              <w:t>Study management group member</w:t>
            </w:r>
            <w:r w:rsidRPr="00E0335D">
              <w:t> </w:t>
            </w:r>
          </w:p>
          <w:p w14:paraId="0EB3E578" w14:textId="77777777" w:rsidR="00C76C03" w:rsidRPr="00E0335D" w:rsidRDefault="00C76C03" w:rsidP="00F62043">
            <w:pPr>
              <w:numPr>
                <w:ilvl w:val="0"/>
                <w:numId w:val="21"/>
              </w:numPr>
            </w:pPr>
            <w:r w:rsidRPr="00E0335D">
              <w:rPr>
                <w:i/>
                <w:iCs/>
              </w:rPr>
              <w:t>Part of a group of public partners that the researchers convened</w:t>
            </w:r>
            <w:r w:rsidRPr="00E0335D">
              <w:t> </w:t>
            </w:r>
          </w:p>
          <w:p w14:paraId="2676D97A" w14:textId="77777777" w:rsidR="00C76C03" w:rsidRPr="00E0335D" w:rsidRDefault="00C76C03" w:rsidP="00F62043">
            <w:pPr>
              <w:numPr>
                <w:ilvl w:val="0"/>
                <w:numId w:val="22"/>
              </w:numPr>
            </w:pPr>
            <w:r w:rsidRPr="00E0335D">
              <w:rPr>
                <w:i/>
                <w:iCs/>
              </w:rPr>
              <w:t>Development of study protocol/research questions/logic model etc</w:t>
            </w:r>
            <w:r w:rsidRPr="00E0335D">
              <w:t> </w:t>
            </w:r>
          </w:p>
          <w:p w14:paraId="3881EF98" w14:textId="77777777" w:rsidR="00C76C03" w:rsidRPr="00E0335D" w:rsidRDefault="00C76C03" w:rsidP="00F62043">
            <w:pPr>
              <w:numPr>
                <w:ilvl w:val="0"/>
                <w:numId w:val="23"/>
              </w:numPr>
            </w:pPr>
            <w:r w:rsidRPr="00E0335D">
              <w:rPr>
                <w:i/>
                <w:iCs/>
              </w:rPr>
              <w:t>Development of study materials e.g. recruitment materials, topic guides, survey questions etc</w:t>
            </w:r>
            <w:r w:rsidRPr="00E0335D">
              <w:t> </w:t>
            </w:r>
          </w:p>
          <w:p w14:paraId="6BD15EA0" w14:textId="77777777" w:rsidR="00C76C03" w:rsidRPr="00E0335D" w:rsidRDefault="00C76C03" w:rsidP="00F62043">
            <w:pPr>
              <w:numPr>
                <w:ilvl w:val="0"/>
                <w:numId w:val="24"/>
              </w:numPr>
            </w:pPr>
            <w:r w:rsidRPr="00E0335D">
              <w:rPr>
                <w:i/>
                <w:iCs/>
              </w:rPr>
              <w:t>Supporting recruitment</w:t>
            </w:r>
            <w:r w:rsidRPr="00E0335D">
              <w:t> </w:t>
            </w:r>
          </w:p>
          <w:p w14:paraId="5A281A1B" w14:textId="77777777" w:rsidR="00C76C03" w:rsidRPr="00E0335D" w:rsidRDefault="00C76C03" w:rsidP="00F62043">
            <w:pPr>
              <w:numPr>
                <w:ilvl w:val="0"/>
                <w:numId w:val="25"/>
              </w:numPr>
            </w:pPr>
            <w:r w:rsidRPr="00E0335D">
              <w:rPr>
                <w:i/>
                <w:iCs/>
              </w:rPr>
              <w:t>Data analysis</w:t>
            </w:r>
            <w:r w:rsidRPr="00E0335D">
              <w:t> </w:t>
            </w:r>
          </w:p>
          <w:p w14:paraId="4F7E72EC" w14:textId="77777777" w:rsidR="00C76C03" w:rsidRPr="00E0335D" w:rsidRDefault="00C76C03" w:rsidP="00F62043">
            <w:pPr>
              <w:numPr>
                <w:ilvl w:val="0"/>
                <w:numId w:val="26"/>
              </w:numPr>
            </w:pPr>
            <w:r w:rsidRPr="00E0335D">
              <w:rPr>
                <w:i/>
                <w:iCs/>
              </w:rPr>
              <w:t>Writing/reviewing study outputs</w:t>
            </w:r>
            <w:r w:rsidRPr="00E0335D">
              <w:t> </w:t>
            </w:r>
          </w:p>
          <w:p w14:paraId="410B9DE7" w14:textId="77777777" w:rsidR="00C76C03" w:rsidRPr="00E0335D" w:rsidRDefault="00C76C03" w:rsidP="00F62043">
            <w:pPr>
              <w:numPr>
                <w:ilvl w:val="0"/>
                <w:numId w:val="27"/>
              </w:numPr>
            </w:pPr>
            <w:r w:rsidRPr="00E0335D">
              <w:rPr>
                <w:i/>
                <w:iCs/>
              </w:rPr>
              <w:t>Attending events</w:t>
            </w:r>
            <w:r w:rsidRPr="00E0335D">
              <w:t> </w:t>
            </w:r>
          </w:p>
          <w:p w14:paraId="75B57C68" w14:textId="77777777" w:rsidR="00C76C03" w:rsidRPr="00E0335D" w:rsidRDefault="00C76C03" w:rsidP="00F62043">
            <w:pPr>
              <w:numPr>
                <w:ilvl w:val="0"/>
                <w:numId w:val="28"/>
              </w:numPr>
            </w:pPr>
            <w:r w:rsidRPr="00E0335D">
              <w:rPr>
                <w:i/>
                <w:iCs/>
              </w:rPr>
              <w:t>Supporting PCIEP monitoring (e.g. the PIRIT tool)</w:t>
            </w:r>
            <w:r w:rsidRPr="00E0335D">
              <w:t> </w:t>
            </w:r>
          </w:p>
          <w:p w14:paraId="4E72ABA6" w14:textId="77777777" w:rsidR="00C76C03" w:rsidRPr="00E0335D" w:rsidRDefault="00C76C03" w:rsidP="00F62043">
            <w:pPr>
              <w:numPr>
                <w:ilvl w:val="0"/>
                <w:numId w:val="29"/>
              </w:numPr>
            </w:pPr>
            <w:r w:rsidRPr="00E0335D">
              <w:rPr>
                <w:i/>
                <w:iCs/>
              </w:rPr>
              <w:t>other</w:t>
            </w:r>
            <w:r w:rsidRPr="00E0335D">
              <w:t> </w:t>
            </w:r>
          </w:p>
        </w:tc>
      </w:tr>
      <w:tr w:rsidR="00C76C03" w:rsidRPr="00E0335D" w14:paraId="302D25FF" w14:textId="77777777" w:rsidTr="00C76C03">
        <w:tc>
          <w:tcPr>
            <w:tcW w:w="1710" w:type="dxa"/>
          </w:tcPr>
          <w:p w14:paraId="67EC23A0" w14:textId="77777777" w:rsidR="00C76C03" w:rsidRPr="00E0335D" w:rsidRDefault="00C76C03"/>
        </w:tc>
        <w:tc>
          <w:tcPr>
            <w:tcW w:w="6104" w:type="dxa"/>
          </w:tcPr>
          <w:p w14:paraId="7FA37807" w14:textId="77777777" w:rsidR="00C76C03" w:rsidRPr="00E0335D" w:rsidRDefault="00C76C03">
            <w:r w:rsidRPr="00E0335D">
              <w:t xml:space="preserve">Did you understand </w:t>
            </w:r>
            <w:r w:rsidRPr="00E0335D">
              <w:rPr>
                <w:i/>
                <w:iCs/>
              </w:rPr>
              <w:t>why</w:t>
            </w:r>
            <w:r w:rsidRPr="00E0335D">
              <w:t xml:space="preserve"> you were involved in the study? </w:t>
            </w:r>
          </w:p>
          <w:p w14:paraId="3D40B23C" w14:textId="77777777" w:rsidR="00C76C03" w:rsidRPr="00E0335D" w:rsidRDefault="00C76C03">
            <w:r w:rsidRPr="00E0335D">
              <w:t>Are these the sorts of things you expected to be involved in? </w:t>
            </w:r>
          </w:p>
          <w:p w14:paraId="76026DDA" w14:textId="77777777" w:rsidR="00C76C03" w:rsidRPr="00E0335D" w:rsidRDefault="00C76C03">
            <w:r w:rsidRPr="00E0335D">
              <w:t>Did your role change over time? How did this come about? </w:t>
            </w:r>
          </w:p>
          <w:p w14:paraId="563D3E07" w14:textId="77777777" w:rsidR="00C76C03" w:rsidRPr="00E0335D" w:rsidRDefault="00C76C03"/>
        </w:tc>
        <w:tc>
          <w:tcPr>
            <w:tcW w:w="6237" w:type="dxa"/>
          </w:tcPr>
          <w:p w14:paraId="068179DF" w14:textId="77777777" w:rsidR="00C76C03" w:rsidRPr="00E0335D" w:rsidRDefault="00C76C03"/>
        </w:tc>
      </w:tr>
      <w:tr w:rsidR="00C76C03" w:rsidRPr="00E0335D" w14:paraId="7D05E59A" w14:textId="77777777" w:rsidTr="00C76C03">
        <w:tc>
          <w:tcPr>
            <w:tcW w:w="1710" w:type="dxa"/>
          </w:tcPr>
          <w:p w14:paraId="4F177423" w14:textId="77777777" w:rsidR="00C76C03" w:rsidRPr="00E0335D" w:rsidRDefault="00C76C03"/>
        </w:tc>
        <w:tc>
          <w:tcPr>
            <w:tcW w:w="6104" w:type="dxa"/>
          </w:tcPr>
          <w:p w14:paraId="18F0A721" w14:textId="77777777" w:rsidR="00C76C03" w:rsidRPr="00E0335D" w:rsidRDefault="00C76C03">
            <w:r w:rsidRPr="00E0335D">
              <w:t>How did you find these tasks? </w:t>
            </w:r>
          </w:p>
        </w:tc>
        <w:tc>
          <w:tcPr>
            <w:tcW w:w="6237" w:type="dxa"/>
          </w:tcPr>
          <w:p w14:paraId="63484EE4" w14:textId="77777777" w:rsidR="00C76C03" w:rsidRPr="00E0335D" w:rsidRDefault="00C76C03" w:rsidP="00F62043">
            <w:pPr>
              <w:numPr>
                <w:ilvl w:val="0"/>
                <w:numId w:val="30"/>
              </w:numPr>
            </w:pPr>
            <w:r w:rsidRPr="00E0335D">
              <w:rPr>
                <w:i/>
                <w:iCs/>
              </w:rPr>
              <w:t>Easy/challenging and why</w:t>
            </w:r>
            <w:r w:rsidRPr="00E0335D">
              <w:t> </w:t>
            </w:r>
          </w:p>
          <w:p w14:paraId="6807599E" w14:textId="77777777" w:rsidR="00C76C03" w:rsidRPr="00E0335D" w:rsidRDefault="00C76C03" w:rsidP="00F62043">
            <w:pPr>
              <w:numPr>
                <w:ilvl w:val="0"/>
                <w:numId w:val="31"/>
              </w:numPr>
            </w:pPr>
            <w:r w:rsidRPr="00E0335D">
              <w:rPr>
                <w:i/>
                <w:iCs/>
              </w:rPr>
              <w:t>Interesting/boring</w:t>
            </w:r>
            <w:r w:rsidRPr="00E0335D">
              <w:rPr>
                <w:lang w:val="en-US"/>
              </w:rPr>
              <w:t> </w:t>
            </w:r>
            <w:r w:rsidRPr="00E0335D">
              <w:t> </w:t>
            </w:r>
          </w:p>
        </w:tc>
      </w:tr>
      <w:tr w:rsidR="00C76C03" w:rsidRPr="00E0335D" w14:paraId="2DEC362D" w14:textId="77777777" w:rsidTr="00C76C03">
        <w:tc>
          <w:tcPr>
            <w:tcW w:w="14051" w:type="dxa"/>
            <w:gridSpan w:val="3"/>
            <w:shd w:val="clear" w:color="auto" w:fill="E97132" w:themeFill="accent2"/>
          </w:tcPr>
          <w:p w14:paraId="664631AA" w14:textId="541BD359" w:rsidR="00C76C03" w:rsidRPr="00E0335D" w:rsidRDefault="00C76C03">
            <w:r w:rsidRPr="00E0335D">
              <w:rPr>
                <w:lang w:val="en-US"/>
              </w:rPr>
              <w:t xml:space="preserve">*Share screen and fill in radar plot (Figure 1) with them based on their thoughts of PCIEP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>’ involvement at the different stages of the project– clarify the different levels of involvement as needed and answer any questions*</w:t>
            </w:r>
            <w:r w:rsidRPr="00E0335D">
              <w:t> </w:t>
            </w:r>
          </w:p>
        </w:tc>
      </w:tr>
      <w:tr w:rsidR="00C76C03" w:rsidRPr="00E0335D" w14:paraId="5536938A" w14:textId="77777777" w:rsidTr="00C76C03">
        <w:tc>
          <w:tcPr>
            <w:tcW w:w="1710" w:type="dxa"/>
          </w:tcPr>
          <w:p w14:paraId="59E73A02" w14:textId="77777777" w:rsidR="00C76C03" w:rsidRPr="00E0335D" w:rsidRDefault="00C76C03"/>
        </w:tc>
        <w:tc>
          <w:tcPr>
            <w:tcW w:w="6104" w:type="dxa"/>
          </w:tcPr>
          <w:p w14:paraId="7536A0FB" w14:textId="77777777" w:rsidR="00C76C03" w:rsidRPr="00E0335D" w:rsidRDefault="00C76C03">
            <w:r w:rsidRPr="00E0335D">
              <w:t>Is there anything else you would have liked to have been involved in (but weren’t)? </w:t>
            </w:r>
          </w:p>
          <w:p w14:paraId="4BCAC4E1" w14:textId="57A1680F" w:rsidR="00C76C03" w:rsidRPr="00E0335D" w:rsidRDefault="00C76C03">
            <w:r w:rsidRPr="00E0335D">
              <w:lastRenderedPageBreak/>
              <w:t xml:space="preserve">(If appropriate) Do you think you had the same opportunities to contribute as other public </w:t>
            </w:r>
            <w:r w:rsidR="00570B8A">
              <w:t>partners</w:t>
            </w:r>
            <w:r w:rsidRPr="00E0335D">
              <w:t xml:space="preserve"> involved with the project? </w:t>
            </w:r>
          </w:p>
        </w:tc>
        <w:tc>
          <w:tcPr>
            <w:tcW w:w="6237" w:type="dxa"/>
          </w:tcPr>
          <w:p w14:paraId="3CEFC3C8" w14:textId="77777777" w:rsidR="00C76C03" w:rsidRPr="00E0335D" w:rsidRDefault="00C76C03">
            <w:r w:rsidRPr="00E0335D">
              <w:lastRenderedPageBreak/>
              <w:t>If not, explore</w:t>
            </w:r>
          </w:p>
        </w:tc>
      </w:tr>
      <w:tr w:rsidR="00C76C03" w:rsidRPr="00E0335D" w14:paraId="4C1BD877" w14:textId="77777777" w:rsidTr="00C76C03">
        <w:tc>
          <w:tcPr>
            <w:tcW w:w="1710" w:type="dxa"/>
          </w:tcPr>
          <w:p w14:paraId="29C704B4" w14:textId="77777777" w:rsidR="00C76C03" w:rsidRPr="00E0335D" w:rsidRDefault="00C76C03"/>
        </w:tc>
        <w:tc>
          <w:tcPr>
            <w:tcW w:w="6104" w:type="dxa"/>
          </w:tcPr>
          <w:p w14:paraId="15FEF7AC" w14:textId="77777777" w:rsidR="00C76C03" w:rsidRPr="00E0335D" w:rsidRDefault="00C76C03">
            <w:r w:rsidRPr="00E0335D">
              <w:t>Did you receive any training from or organised by the research team during your time on the study? </w:t>
            </w:r>
          </w:p>
        </w:tc>
        <w:tc>
          <w:tcPr>
            <w:tcW w:w="6237" w:type="dxa"/>
          </w:tcPr>
          <w:p w14:paraId="71704943" w14:textId="77777777" w:rsidR="00C76C03" w:rsidRPr="00E0335D" w:rsidRDefault="00C76C03" w:rsidP="00F62043">
            <w:pPr>
              <w:numPr>
                <w:ilvl w:val="0"/>
                <w:numId w:val="32"/>
              </w:numPr>
            </w:pPr>
            <w:r w:rsidRPr="00E0335D">
              <w:rPr>
                <w:i/>
                <w:iCs/>
              </w:rPr>
              <w:t>If yes, details and usefulness</w:t>
            </w:r>
            <w:r w:rsidRPr="00E0335D">
              <w:t> </w:t>
            </w:r>
          </w:p>
          <w:p w14:paraId="7BB78FFD" w14:textId="77777777" w:rsidR="00C76C03" w:rsidRPr="00E0335D" w:rsidRDefault="00C76C03" w:rsidP="00F62043">
            <w:pPr>
              <w:numPr>
                <w:ilvl w:val="0"/>
                <w:numId w:val="33"/>
              </w:numPr>
            </w:pPr>
            <w:r w:rsidRPr="00E0335D">
              <w:rPr>
                <w:i/>
                <w:iCs/>
              </w:rPr>
              <w:t>If no, would any training have been useful?</w:t>
            </w:r>
            <w:r w:rsidRPr="00E0335D">
              <w:t> </w:t>
            </w:r>
          </w:p>
        </w:tc>
      </w:tr>
      <w:tr w:rsidR="00C76C03" w:rsidRPr="00E0335D" w14:paraId="21EA534D" w14:textId="77777777" w:rsidTr="00C76C03">
        <w:tc>
          <w:tcPr>
            <w:tcW w:w="1710" w:type="dxa"/>
          </w:tcPr>
          <w:p w14:paraId="634C3B4C" w14:textId="77777777" w:rsidR="00C76C03" w:rsidRPr="00E0335D" w:rsidRDefault="00C76C03"/>
        </w:tc>
        <w:tc>
          <w:tcPr>
            <w:tcW w:w="6104" w:type="dxa"/>
          </w:tcPr>
          <w:p w14:paraId="5429327C" w14:textId="77777777" w:rsidR="00C76C03" w:rsidRPr="00E0335D" w:rsidRDefault="00C76C03">
            <w:r w:rsidRPr="00E0335D">
              <w:t>Did you receive other types of support that helped you contribute? Is there other support you would have liked that you didn’t receive? </w:t>
            </w:r>
          </w:p>
        </w:tc>
        <w:tc>
          <w:tcPr>
            <w:tcW w:w="6237" w:type="dxa"/>
          </w:tcPr>
          <w:p w14:paraId="4B82A5C6" w14:textId="64633A9D" w:rsidR="00C76C03" w:rsidRPr="00E0335D" w:rsidRDefault="00C76C03" w:rsidP="00F62043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Style w:val="normaltextrun"/>
                <w:rFonts w:asciiTheme="minorHAnsi" w:eastAsiaTheme="majorEastAsia" w:hAnsiTheme="minorHAnsi"/>
                <w:i/>
                <w:iCs/>
              </w:rPr>
              <w:t xml:space="preserve">Prompt for support from peers or more experienced public </w:t>
            </w:r>
            <w:r w:rsidR="00570B8A">
              <w:rPr>
                <w:rStyle w:val="normaltextrun"/>
                <w:rFonts w:asciiTheme="minorHAnsi" w:eastAsiaTheme="majorEastAsia" w:hAnsiTheme="minorHAnsi"/>
                <w:i/>
                <w:iCs/>
              </w:rPr>
              <w:t>partners</w:t>
            </w:r>
            <w:r w:rsidRPr="00E0335D">
              <w:rPr>
                <w:rStyle w:val="eop"/>
                <w:rFonts w:asciiTheme="minorHAnsi" w:eastAsiaTheme="majorEastAsia" w:hAnsiTheme="minorHAnsi"/>
              </w:rPr>
              <w:t> </w:t>
            </w:r>
          </w:p>
          <w:p w14:paraId="6E1E77E4" w14:textId="77777777" w:rsidR="00C76C03" w:rsidRPr="00E0335D" w:rsidRDefault="00C76C03" w:rsidP="00F62043">
            <w:pPr>
              <w:pStyle w:val="paragraph"/>
              <w:numPr>
                <w:ilvl w:val="0"/>
                <w:numId w:val="32"/>
              </w:numPr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Style w:val="normaltextrun"/>
                <w:rFonts w:asciiTheme="minorHAnsi" w:eastAsiaTheme="majorEastAsia" w:hAnsiTheme="minorHAnsi"/>
                <w:i/>
                <w:iCs/>
              </w:rPr>
              <w:t>IT support</w:t>
            </w:r>
            <w:r w:rsidRPr="00E0335D">
              <w:rPr>
                <w:rStyle w:val="eop"/>
                <w:rFonts w:asciiTheme="minorHAnsi" w:eastAsiaTheme="majorEastAsia" w:hAnsiTheme="minorHAnsi"/>
              </w:rPr>
              <w:t> </w:t>
            </w:r>
          </w:p>
        </w:tc>
      </w:tr>
      <w:tr w:rsidR="00C76C03" w:rsidRPr="00E0335D" w14:paraId="2E361DAE" w14:textId="77777777" w:rsidTr="00C76C03">
        <w:tc>
          <w:tcPr>
            <w:tcW w:w="1710" w:type="dxa"/>
          </w:tcPr>
          <w:p w14:paraId="358A72FC" w14:textId="77777777" w:rsidR="00C76C03" w:rsidRPr="00E0335D" w:rsidRDefault="00C76C03"/>
        </w:tc>
        <w:tc>
          <w:tcPr>
            <w:tcW w:w="6104" w:type="dxa"/>
          </w:tcPr>
          <w:p w14:paraId="4DCF90F4" w14:textId="77777777" w:rsidR="00C76C03" w:rsidRPr="00E0335D" w:rsidRDefault="00C76C03">
            <w:r w:rsidRPr="00E0335D">
              <w:t>Was the language used in meetings and in communications appropriate? </w:t>
            </w:r>
          </w:p>
          <w:p w14:paraId="2EF8D12F" w14:textId="77777777" w:rsidR="00C76C03" w:rsidRPr="00E0335D" w:rsidRDefault="00C76C03">
            <w:r w:rsidRPr="00E0335D">
              <w:t>What would you say was your main influence on the study? </w:t>
            </w:r>
          </w:p>
          <w:p w14:paraId="1A7DCB2C" w14:textId="77777777" w:rsidR="00C76C03" w:rsidRPr="00E0335D" w:rsidRDefault="00C76C03"/>
        </w:tc>
        <w:tc>
          <w:tcPr>
            <w:tcW w:w="6237" w:type="dxa"/>
          </w:tcPr>
          <w:p w14:paraId="66E81B51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Did anything change/was done differently because of your involvement? How do you know this? </w:t>
            </w:r>
          </w:p>
          <w:p w14:paraId="716CE570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you have liked to have had more influence? In what way? </w:t>
            </w:r>
          </w:p>
          <w:p w14:paraId="79AAF2EB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as your influence on the study recorded in any way? </w:t>
            </w:r>
          </w:p>
        </w:tc>
      </w:tr>
      <w:tr w:rsidR="00C76C03" w:rsidRPr="00E0335D" w14:paraId="02EDDEFE" w14:textId="77777777" w:rsidTr="00C76C03">
        <w:tc>
          <w:tcPr>
            <w:tcW w:w="1710" w:type="dxa"/>
          </w:tcPr>
          <w:p w14:paraId="6D1D5CDF" w14:textId="77777777" w:rsidR="00C76C03" w:rsidRPr="00E0335D" w:rsidRDefault="00C76C03"/>
        </w:tc>
        <w:tc>
          <w:tcPr>
            <w:tcW w:w="6104" w:type="dxa"/>
          </w:tcPr>
          <w:p w14:paraId="5A65DAF7" w14:textId="77777777" w:rsidR="00C76C03" w:rsidRPr="00E0335D" w:rsidRDefault="00C76C03">
            <w:r w:rsidRPr="00E0335D">
              <w:t>Who was your main contact on the study team? </w:t>
            </w:r>
          </w:p>
          <w:p w14:paraId="108E2D78" w14:textId="77777777" w:rsidR="00C76C03" w:rsidRPr="00E0335D" w:rsidRDefault="00C76C03">
            <w:r w:rsidRPr="00E0335D">
              <w:t>How often did you meet? </w:t>
            </w:r>
          </w:p>
          <w:p w14:paraId="3973121C" w14:textId="77777777" w:rsidR="00C76C03" w:rsidRPr="00E0335D" w:rsidRDefault="00C76C03"/>
        </w:tc>
        <w:tc>
          <w:tcPr>
            <w:tcW w:w="6237" w:type="dxa"/>
          </w:tcPr>
          <w:p w14:paraId="0E8A9AE2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 person/online/mix </w:t>
            </w:r>
          </w:p>
          <w:p w14:paraId="76649A5A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as this convenient for you? </w:t>
            </w:r>
          </w:p>
          <w:p w14:paraId="0C826F20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as the duration of meetings reasonable or burdensome </w:t>
            </w:r>
          </w:p>
        </w:tc>
      </w:tr>
      <w:tr w:rsidR="00C76C03" w:rsidRPr="00E0335D" w14:paraId="6A777CC3" w14:textId="77777777" w:rsidTr="00C76C03">
        <w:tc>
          <w:tcPr>
            <w:tcW w:w="1710" w:type="dxa"/>
          </w:tcPr>
          <w:p w14:paraId="7A906ADF" w14:textId="77777777" w:rsidR="00C76C03" w:rsidRPr="00E0335D" w:rsidRDefault="00C76C03"/>
        </w:tc>
        <w:tc>
          <w:tcPr>
            <w:tcW w:w="6104" w:type="dxa"/>
          </w:tcPr>
          <w:p w14:paraId="4BAA9FFD" w14:textId="77777777" w:rsidR="00C76C03" w:rsidRPr="00E0335D" w:rsidRDefault="00C76C03">
            <w:r w:rsidRPr="00E0335D">
              <w:t>Do you think that the research team listened to you? </w:t>
            </w:r>
          </w:p>
          <w:p w14:paraId="6BC877B0" w14:textId="77777777" w:rsidR="00C76C03" w:rsidRPr="00E0335D" w:rsidRDefault="00C76C03">
            <w:r w:rsidRPr="00E0335D">
              <w:t>Do you think they valued your input and opinion? </w:t>
            </w:r>
          </w:p>
        </w:tc>
        <w:tc>
          <w:tcPr>
            <w:tcW w:w="6237" w:type="dxa"/>
          </w:tcPr>
          <w:p w14:paraId="04A47F6C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ere the research team open to change and suggestions? </w:t>
            </w:r>
          </w:p>
          <w:p w14:paraId="35B8F5AD" w14:textId="7777777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y do you say this </w:t>
            </w:r>
          </w:p>
          <w:p w14:paraId="13B5C478" w14:textId="5C666187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 xml:space="preserve">Did you experience a hierarchy or any power imbalances between the research team and public </w:t>
            </w:r>
            <w:r w:rsidR="00570B8A">
              <w:rPr>
                <w:i/>
                <w:iCs/>
              </w:rPr>
              <w:t>partners</w:t>
            </w:r>
            <w:r w:rsidRPr="00E0335D">
              <w:rPr>
                <w:i/>
                <w:iCs/>
              </w:rPr>
              <w:t>? </w:t>
            </w:r>
          </w:p>
          <w:p w14:paraId="3F3EE22C" w14:textId="2850887D" w:rsidR="00C76C03" w:rsidRPr="00E0335D" w:rsidRDefault="00C76C03" w:rsidP="00F62043">
            <w:pPr>
              <w:numPr>
                <w:ilvl w:val="0"/>
                <w:numId w:val="3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 xml:space="preserve">Explore any difference between researchers, local authority staff, others and their attitude to public </w:t>
            </w:r>
            <w:r w:rsidR="00570B8A">
              <w:rPr>
                <w:i/>
                <w:iCs/>
              </w:rPr>
              <w:t>partners</w:t>
            </w:r>
            <w:r w:rsidRPr="00E0335D">
              <w:rPr>
                <w:i/>
                <w:iCs/>
              </w:rPr>
              <w:t> </w:t>
            </w:r>
          </w:p>
        </w:tc>
      </w:tr>
      <w:tr w:rsidR="00C76C03" w:rsidRPr="00E0335D" w14:paraId="7CD6D326" w14:textId="77777777" w:rsidTr="00C76C03">
        <w:tc>
          <w:tcPr>
            <w:tcW w:w="1710" w:type="dxa"/>
          </w:tcPr>
          <w:p w14:paraId="04FA2953" w14:textId="77777777" w:rsidR="00C76C03" w:rsidRPr="00E0335D" w:rsidRDefault="00C76C03"/>
        </w:tc>
        <w:tc>
          <w:tcPr>
            <w:tcW w:w="6104" w:type="dxa"/>
          </w:tcPr>
          <w:p w14:paraId="5BBDD5F7" w14:textId="77777777" w:rsidR="00C76C03" w:rsidRPr="00E0335D" w:rsidRDefault="00C76C03">
            <w:r w:rsidRPr="00E0335D">
              <w:t>Could anything be improved/done differently that would have made your experience better? </w:t>
            </w:r>
          </w:p>
        </w:tc>
        <w:tc>
          <w:tcPr>
            <w:tcW w:w="6237" w:type="dxa"/>
          </w:tcPr>
          <w:p w14:paraId="1CC641CB" w14:textId="77777777" w:rsidR="00C76C03" w:rsidRPr="00E0335D" w:rsidRDefault="00C76C03">
            <w:pPr>
              <w:ind w:left="360"/>
              <w:rPr>
                <w:i/>
                <w:iCs/>
              </w:rPr>
            </w:pPr>
          </w:p>
        </w:tc>
      </w:tr>
      <w:tr w:rsidR="00C76C03" w:rsidRPr="00E0335D" w14:paraId="145C0B26" w14:textId="77777777" w:rsidTr="00C76C03">
        <w:tc>
          <w:tcPr>
            <w:tcW w:w="1710" w:type="dxa"/>
          </w:tcPr>
          <w:p w14:paraId="586F40CE" w14:textId="77777777" w:rsidR="00C76C03" w:rsidRPr="00E0335D" w:rsidRDefault="00C76C03">
            <w:r w:rsidRPr="00E0335D">
              <w:rPr>
                <w:b/>
                <w:bCs/>
              </w:rPr>
              <w:lastRenderedPageBreak/>
              <w:t>Impact of involvement  </w:t>
            </w:r>
            <w:r w:rsidRPr="00E0335D">
              <w:t> </w:t>
            </w:r>
          </w:p>
        </w:tc>
        <w:tc>
          <w:tcPr>
            <w:tcW w:w="6104" w:type="dxa"/>
          </w:tcPr>
          <w:p w14:paraId="499E4EC2" w14:textId="77777777" w:rsidR="00C76C03" w:rsidRPr="00E0335D" w:rsidRDefault="00C76C03">
            <w:r w:rsidRPr="00E0335D">
              <w:t>Did you enjoy being involved with the study? </w:t>
            </w:r>
          </w:p>
        </w:tc>
        <w:tc>
          <w:tcPr>
            <w:tcW w:w="6237" w:type="dxa"/>
          </w:tcPr>
          <w:p w14:paraId="59405725" w14:textId="77777777" w:rsidR="00C76C03" w:rsidRPr="00E0335D" w:rsidRDefault="00C76C03">
            <w:pPr>
              <w:ind w:left="360"/>
              <w:rPr>
                <w:i/>
                <w:iCs/>
              </w:rPr>
            </w:pPr>
          </w:p>
        </w:tc>
      </w:tr>
      <w:tr w:rsidR="00C76C03" w:rsidRPr="00E0335D" w14:paraId="681A01A0" w14:textId="77777777" w:rsidTr="00C76C03">
        <w:tc>
          <w:tcPr>
            <w:tcW w:w="1710" w:type="dxa"/>
          </w:tcPr>
          <w:p w14:paraId="2A246914" w14:textId="77777777" w:rsidR="00C76C03" w:rsidRPr="00E0335D" w:rsidRDefault="00C76C03"/>
        </w:tc>
        <w:tc>
          <w:tcPr>
            <w:tcW w:w="6104" w:type="dxa"/>
          </w:tcPr>
          <w:p w14:paraId="15C2EA69" w14:textId="77777777" w:rsidR="00C76C03" w:rsidRPr="00E0335D" w:rsidRDefault="00C76C03">
            <w:r w:rsidRPr="00E0335D">
              <w:t>Has being involved had any advantages for you? Any disadvantages?</w:t>
            </w:r>
          </w:p>
        </w:tc>
        <w:tc>
          <w:tcPr>
            <w:tcW w:w="6237" w:type="dxa"/>
          </w:tcPr>
          <w:p w14:paraId="71A77DFB" w14:textId="77777777" w:rsidR="00C76C03" w:rsidRPr="00E0335D" w:rsidRDefault="00C76C03" w:rsidP="00F62043">
            <w:pPr>
              <w:numPr>
                <w:ilvl w:val="0"/>
                <w:numId w:val="34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Skills development </w:t>
            </w:r>
          </w:p>
          <w:p w14:paraId="4198FD18" w14:textId="77777777" w:rsidR="00C76C03" w:rsidRPr="00E0335D" w:rsidRDefault="00C76C03" w:rsidP="00F62043">
            <w:pPr>
              <w:numPr>
                <w:ilvl w:val="0"/>
                <w:numId w:val="35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earning new knowledge </w:t>
            </w:r>
          </w:p>
          <w:p w14:paraId="253265C0" w14:textId="77777777" w:rsidR="00C76C03" w:rsidRPr="00E0335D" w:rsidRDefault="00C76C03" w:rsidP="00F62043">
            <w:pPr>
              <w:numPr>
                <w:ilvl w:val="0"/>
                <w:numId w:val="36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Meeting new people </w:t>
            </w:r>
          </w:p>
          <w:p w14:paraId="19763D09" w14:textId="77777777" w:rsidR="00C76C03" w:rsidRPr="00E0335D" w:rsidRDefault="00C76C03" w:rsidP="00F62043">
            <w:pPr>
              <w:numPr>
                <w:ilvl w:val="0"/>
                <w:numId w:val="3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fluencing decisions or making a difference </w:t>
            </w:r>
          </w:p>
          <w:p w14:paraId="68104447" w14:textId="77777777" w:rsidR="00C76C03" w:rsidRPr="00E0335D" w:rsidRDefault="00C76C03" w:rsidP="00F62043">
            <w:pPr>
              <w:numPr>
                <w:ilvl w:val="0"/>
                <w:numId w:val="38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Creating other opportunities </w:t>
            </w:r>
          </w:p>
          <w:p w14:paraId="531858F8" w14:textId="77777777" w:rsidR="00C76C03" w:rsidRPr="00E0335D" w:rsidRDefault="00C76C03" w:rsidP="00F62043">
            <w:pPr>
              <w:numPr>
                <w:ilvl w:val="0"/>
                <w:numId w:val="39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 </w:t>
            </w:r>
          </w:p>
        </w:tc>
      </w:tr>
      <w:tr w:rsidR="00C76C03" w:rsidRPr="00E0335D" w14:paraId="5462ECB6" w14:textId="77777777" w:rsidTr="00C76C03">
        <w:tc>
          <w:tcPr>
            <w:tcW w:w="1710" w:type="dxa"/>
          </w:tcPr>
          <w:p w14:paraId="48BD47AB" w14:textId="77777777" w:rsidR="00C76C03" w:rsidRPr="00E0335D" w:rsidRDefault="00C76C03"/>
        </w:tc>
        <w:tc>
          <w:tcPr>
            <w:tcW w:w="6104" w:type="dxa"/>
          </w:tcPr>
          <w:p w14:paraId="0026AEAF" w14:textId="77777777" w:rsidR="00C76C03" w:rsidRPr="00E0335D" w:rsidRDefault="00C76C03">
            <w:r w:rsidRPr="00E0335D">
              <w:t>Did your involvement change your approach to your own health or wellbeing in any way? </w:t>
            </w:r>
          </w:p>
          <w:p w14:paraId="670815DC" w14:textId="77777777" w:rsidR="00C76C03" w:rsidRPr="00E0335D" w:rsidRDefault="00C76C03">
            <w:r w:rsidRPr="00E0335D">
              <w:t>Were there any barriers to you engaging with the study team or becoming more involved? </w:t>
            </w:r>
          </w:p>
        </w:tc>
        <w:tc>
          <w:tcPr>
            <w:tcW w:w="6237" w:type="dxa"/>
          </w:tcPr>
          <w:p w14:paraId="3C3B9228" w14:textId="77777777" w:rsidR="00C76C03" w:rsidRPr="00E0335D" w:rsidRDefault="00C76C03">
            <w:pPr>
              <w:ind w:left="360"/>
              <w:rPr>
                <w:i/>
                <w:iCs/>
              </w:rPr>
            </w:pPr>
          </w:p>
        </w:tc>
      </w:tr>
      <w:tr w:rsidR="00C76C03" w:rsidRPr="00E0335D" w14:paraId="0DBC6D41" w14:textId="77777777" w:rsidTr="00C76C03">
        <w:tc>
          <w:tcPr>
            <w:tcW w:w="1710" w:type="dxa"/>
          </w:tcPr>
          <w:p w14:paraId="721FD655" w14:textId="77777777" w:rsidR="00C76C03" w:rsidRPr="00E0335D" w:rsidRDefault="00C76C03"/>
        </w:tc>
        <w:tc>
          <w:tcPr>
            <w:tcW w:w="6104" w:type="dxa"/>
          </w:tcPr>
          <w:p w14:paraId="0C661B84" w14:textId="77777777" w:rsidR="00C76C03" w:rsidRPr="00E0335D" w:rsidRDefault="00C76C03">
            <w:r w:rsidRPr="00E0335D">
              <w:t>Were you paid for your time on the study? Did you receive any form of recognition for your involvement </w:t>
            </w:r>
          </w:p>
        </w:tc>
        <w:tc>
          <w:tcPr>
            <w:tcW w:w="6237" w:type="dxa"/>
          </w:tcPr>
          <w:p w14:paraId="443A500C" w14:textId="77777777" w:rsidR="00C76C03" w:rsidRPr="00E0335D" w:rsidRDefault="00C76C03" w:rsidP="00F62043">
            <w:pPr>
              <w:numPr>
                <w:ilvl w:val="0"/>
                <w:numId w:val="40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as payment reasonable recompense for time spent </w:t>
            </w:r>
          </w:p>
          <w:p w14:paraId="0C1DC5F0" w14:textId="77777777" w:rsidR="00C76C03" w:rsidRPr="00E0335D" w:rsidRDefault="00C76C03" w:rsidP="00F62043">
            <w:pPr>
              <w:numPr>
                <w:ilvl w:val="0"/>
                <w:numId w:val="40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Did you incur any expenses that were not reimbursed </w:t>
            </w:r>
          </w:p>
          <w:p w14:paraId="6D3F390A" w14:textId="77777777" w:rsidR="00C76C03" w:rsidRPr="00E0335D" w:rsidRDefault="00C76C03" w:rsidP="00F62043">
            <w:pPr>
              <w:pStyle w:val="paragraph"/>
              <w:numPr>
                <w:ilvl w:val="0"/>
                <w:numId w:val="40"/>
              </w:numPr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Style w:val="normaltextrun"/>
                <w:rFonts w:asciiTheme="minorHAnsi" w:eastAsiaTheme="majorEastAsia" w:hAnsiTheme="minorHAnsi"/>
                <w:i/>
                <w:iCs/>
              </w:rPr>
              <w:t>Certificate/letter etc</w:t>
            </w:r>
            <w:r w:rsidRPr="00E0335D">
              <w:rPr>
                <w:rStyle w:val="eop"/>
                <w:rFonts w:asciiTheme="minorHAnsi" w:eastAsiaTheme="majorEastAsia" w:hAnsiTheme="minorHAnsi"/>
              </w:rPr>
              <w:t> </w:t>
            </w:r>
          </w:p>
          <w:p w14:paraId="2D7C1EF5" w14:textId="77777777" w:rsidR="00C76C03" w:rsidRPr="00E0335D" w:rsidRDefault="00C76C03" w:rsidP="00F62043">
            <w:pPr>
              <w:pStyle w:val="paragraph"/>
              <w:numPr>
                <w:ilvl w:val="0"/>
                <w:numId w:val="40"/>
              </w:numPr>
              <w:spacing w:before="0" w:beforeAutospacing="0" w:after="0" w:afterAutospacing="0"/>
              <w:jc w:val="both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Style w:val="normaltextrun"/>
                <w:rFonts w:asciiTheme="minorHAnsi" w:eastAsiaTheme="majorEastAsia" w:hAnsiTheme="minorHAnsi"/>
                <w:i/>
                <w:iCs/>
              </w:rPr>
              <w:t>What kind of recognition would be meaningful for you? </w:t>
            </w:r>
            <w:r w:rsidRPr="00E0335D">
              <w:rPr>
                <w:rStyle w:val="eop"/>
                <w:rFonts w:asciiTheme="minorHAnsi" w:eastAsiaTheme="majorEastAsia" w:hAnsiTheme="minorHAnsi"/>
              </w:rPr>
              <w:t> </w:t>
            </w:r>
          </w:p>
        </w:tc>
      </w:tr>
      <w:tr w:rsidR="00C76C03" w:rsidRPr="00E0335D" w14:paraId="5DAD1B66" w14:textId="77777777" w:rsidTr="00C76C03">
        <w:tc>
          <w:tcPr>
            <w:tcW w:w="1710" w:type="dxa"/>
          </w:tcPr>
          <w:p w14:paraId="10B81EB3" w14:textId="77777777" w:rsidR="00C76C03" w:rsidRPr="00E0335D" w:rsidRDefault="00C76C03"/>
        </w:tc>
        <w:tc>
          <w:tcPr>
            <w:tcW w:w="6104" w:type="dxa"/>
          </w:tcPr>
          <w:p w14:paraId="459433DD" w14:textId="77777777" w:rsidR="00C76C03" w:rsidRPr="00E0335D" w:rsidRDefault="00C76C03">
            <w:r w:rsidRPr="00E0335D">
              <w:t>Would you like to be involved in research as a public partner again? </w:t>
            </w:r>
          </w:p>
        </w:tc>
        <w:tc>
          <w:tcPr>
            <w:tcW w:w="6237" w:type="dxa"/>
          </w:tcPr>
          <w:p w14:paraId="61968DD0" w14:textId="77777777" w:rsidR="00C76C03" w:rsidRPr="00E0335D" w:rsidRDefault="00C76C03" w:rsidP="00F62043">
            <w:pPr>
              <w:numPr>
                <w:ilvl w:val="0"/>
                <w:numId w:val="41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y do you say this </w:t>
            </w:r>
          </w:p>
          <w:p w14:paraId="67CB3DF3" w14:textId="77777777" w:rsidR="00C76C03" w:rsidRPr="00E0335D" w:rsidRDefault="00C76C03" w:rsidP="00F62043">
            <w:pPr>
              <w:numPr>
                <w:ilvl w:val="0"/>
                <w:numId w:val="4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you recommend it to others </w:t>
            </w:r>
          </w:p>
          <w:p w14:paraId="7B1487DD" w14:textId="77777777" w:rsidR="00C76C03" w:rsidRPr="00E0335D" w:rsidRDefault="00C76C03" w:rsidP="00F62043">
            <w:pPr>
              <w:numPr>
                <w:ilvl w:val="0"/>
                <w:numId w:val="4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you like to be involved if possible in future?</w:t>
            </w:r>
          </w:p>
        </w:tc>
      </w:tr>
      <w:tr w:rsidR="00C76C03" w:rsidRPr="00E0335D" w14:paraId="1B766292" w14:textId="77777777" w:rsidTr="00C76C03">
        <w:tc>
          <w:tcPr>
            <w:tcW w:w="1710" w:type="dxa"/>
          </w:tcPr>
          <w:p w14:paraId="55010A78" w14:textId="77777777" w:rsidR="00C76C03" w:rsidRPr="00E0335D" w:rsidRDefault="00C76C03"/>
        </w:tc>
        <w:tc>
          <w:tcPr>
            <w:tcW w:w="6104" w:type="dxa"/>
          </w:tcPr>
          <w:p w14:paraId="033B36D1" w14:textId="77777777" w:rsidR="00C76C03" w:rsidRPr="00E0335D" w:rsidRDefault="00C76C03">
            <w:r w:rsidRPr="00E0335D">
              <w:t>Did you have the chance to feedback to the team about your experiences of involvement? </w:t>
            </w:r>
          </w:p>
        </w:tc>
        <w:tc>
          <w:tcPr>
            <w:tcW w:w="6237" w:type="dxa"/>
          </w:tcPr>
          <w:p w14:paraId="11B29F95" w14:textId="77777777" w:rsidR="00C76C03" w:rsidRPr="00E0335D" w:rsidRDefault="00C76C03" w:rsidP="00F62043">
            <w:pPr>
              <w:numPr>
                <w:ilvl w:val="0"/>
                <w:numId w:val="4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Did anything change as a result? </w:t>
            </w:r>
          </w:p>
          <w:p w14:paraId="0CA0DEB1" w14:textId="77777777" w:rsidR="00C76C03" w:rsidRPr="00E0335D" w:rsidRDefault="00C76C03" w:rsidP="00F62043">
            <w:pPr>
              <w:numPr>
                <w:ilvl w:val="0"/>
                <w:numId w:val="44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this be welcome if it didn’t happen?  </w:t>
            </w:r>
          </w:p>
          <w:p w14:paraId="128BE254" w14:textId="77777777" w:rsidR="00C76C03" w:rsidRPr="00E0335D" w:rsidRDefault="00C76C03" w:rsidP="00F62043">
            <w:pPr>
              <w:numPr>
                <w:ilvl w:val="0"/>
                <w:numId w:val="45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en / what form of feedback? </w:t>
            </w:r>
          </w:p>
        </w:tc>
      </w:tr>
      <w:tr w:rsidR="00C76C03" w:rsidRPr="00E0335D" w14:paraId="507217EE" w14:textId="77777777" w:rsidTr="00C76C03">
        <w:tc>
          <w:tcPr>
            <w:tcW w:w="1710" w:type="dxa"/>
          </w:tcPr>
          <w:p w14:paraId="27B03B67" w14:textId="77777777" w:rsidR="00C76C03" w:rsidRPr="00E0335D" w:rsidRDefault="00C76C03"/>
        </w:tc>
        <w:tc>
          <w:tcPr>
            <w:tcW w:w="6104" w:type="dxa"/>
          </w:tcPr>
          <w:p w14:paraId="714BABB5" w14:textId="77777777" w:rsidR="00C76C03" w:rsidRPr="00E0335D" w:rsidRDefault="00C76C03">
            <w:r w:rsidRPr="00E0335D">
              <w:t>Is there anything else you would like to tell us about your experience of being involved? </w:t>
            </w:r>
          </w:p>
        </w:tc>
        <w:tc>
          <w:tcPr>
            <w:tcW w:w="6237" w:type="dxa"/>
          </w:tcPr>
          <w:p w14:paraId="7F07270D" w14:textId="77777777" w:rsidR="00C76C03" w:rsidRPr="00E0335D" w:rsidRDefault="00C76C03">
            <w:pPr>
              <w:ind w:left="360"/>
              <w:rPr>
                <w:i/>
                <w:iCs/>
              </w:rPr>
            </w:pPr>
          </w:p>
        </w:tc>
      </w:tr>
      <w:tr w:rsidR="00C76C03" w:rsidRPr="00E0335D" w14:paraId="0FBDA446" w14:textId="77777777" w:rsidTr="00C76C03">
        <w:tc>
          <w:tcPr>
            <w:tcW w:w="1710" w:type="dxa"/>
          </w:tcPr>
          <w:p w14:paraId="440CE931" w14:textId="77777777" w:rsidR="00C76C03" w:rsidRPr="00E0335D" w:rsidRDefault="00C76C03"/>
        </w:tc>
        <w:tc>
          <w:tcPr>
            <w:tcW w:w="6104" w:type="dxa"/>
          </w:tcPr>
          <w:p w14:paraId="3C8D52E6" w14:textId="77777777" w:rsidR="00C76C03" w:rsidRPr="00E0335D" w:rsidRDefault="00C76C03">
            <w:r w:rsidRPr="00E0335D">
              <w:t>Did you managed to fill out the demographic questionnaire okay? How would you like to be paid for today?</w:t>
            </w:r>
          </w:p>
        </w:tc>
        <w:tc>
          <w:tcPr>
            <w:tcW w:w="6237" w:type="dxa"/>
          </w:tcPr>
          <w:p w14:paraId="14B21ADF" w14:textId="77777777" w:rsidR="00C76C03" w:rsidRPr="00E0335D" w:rsidRDefault="00C76C03">
            <w:pPr>
              <w:ind w:left="360"/>
              <w:rPr>
                <w:i/>
                <w:iCs/>
              </w:rPr>
            </w:pPr>
          </w:p>
        </w:tc>
      </w:tr>
    </w:tbl>
    <w:p w14:paraId="62AB6BFA" w14:textId="0D0B63EA" w:rsidR="00C76C03" w:rsidRDefault="00C76C03" w:rsidP="00C76C03"/>
    <w:p w14:paraId="0904CE5F" w14:textId="1B91426D" w:rsidR="00C76C03" w:rsidRDefault="00C76C03">
      <w:r>
        <w:t>Table ii. Topic Guide for semi-structures interviews with academic researcher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88"/>
        <w:gridCol w:w="6004"/>
        <w:gridCol w:w="6237"/>
      </w:tblGrid>
      <w:tr w:rsidR="00C76C03" w:rsidRPr="00E0335D" w14:paraId="5F5E7339" w14:textId="77777777" w:rsidTr="00C76C03">
        <w:tc>
          <w:tcPr>
            <w:tcW w:w="1788" w:type="dxa"/>
          </w:tcPr>
          <w:p w14:paraId="186DB522" w14:textId="77777777" w:rsidR="00C76C03" w:rsidRPr="00E0335D" w:rsidRDefault="00C76C03">
            <w:pPr>
              <w:rPr>
                <w:b/>
                <w:bCs/>
                <w:u w:val="single"/>
              </w:rPr>
            </w:pPr>
            <w:r w:rsidRPr="00E0335D">
              <w:rPr>
                <w:b/>
                <w:bCs/>
                <w:u w:val="single"/>
              </w:rPr>
              <w:t>Topic Area</w:t>
            </w:r>
          </w:p>
        </w:tc>
        <w:tc>
          <w:tcPr>
            <w:tcW w:w="6004" w:type="dxa"/>
          </w:tcPr>
          <w:p w14:paraId="4C10B81E" w14:textId="77777777" w:rsidR="00C76C03" w:rsidRPr="00E0335D" w:rsidRDefault="00C76C03">
            <w:pPr>
              <w:rPr>
                <w:u w:val="single"/>
              </w:rPr>
            </w:pPr>
            <w:r w:rsidRPr="00E0335D">
              <w:rPr>
                <w:u w:val="single"/>
              </w:rPr>
              <w:t>Question</w:t>
            </w:r>
          </w:p>
        </w:tc>
        <w:tc>
          <w:tcPr>
            <w:tcW w:w="6237" w:type="dxa"/>
          </w:tcPr>
          <w:p w14:paraId="387443EB" w14:textId="77777777" w:rsidR="00C76C03" w:rsidRPr="00E0335D" w:rsidRDefault="00C76C03">
            <w:pPr>
              <w:rPr>
                <w:u w:val="single"/>
              </w:rPr>
            </w:pPr>
            <w:r w:rsidRPr="00E0335D">
              <w:rPr>
                <w:u w:val="single"/>
              </w:rPr>
              <w:t>Prompt</w:t>
            </w:r>
          </w:p>
        </w:tc>
      </w:tr>
      <w:tr w:rsidR="00C76C03" w:rsidRPr="00E0335D" w14:paraId="19B6823F" w14:textId="77777777" w:rsidTr="00C76C03">
        <w:tc>
          <w:tcPr>
            <w:tcW w:w="1788" w:type="dxa"/>
          </w:tcPr>
          <w:p w14:paraId="45773E47" w14:textId="77777777" w:rsidR="00C76C03" w:rsidRPr="00E0335D" w:rsidRDefault="00C76C03">
            <w:r w:rsidRPr="00E0335D">
              <w:rPr>
                <w:b/>
                <w:bCs/>
              </w:rPr>
              <w:t>Background</w:t>
            </w:r>
            <w:r w:rsidRPr="00E0335D">
              <w:t> </w:t>
            </w:r>
          </w:p>
        </w:tc>
        <w:tc>
          <w:tcPr>
            <w:tcW w:w="6004" w:type="dxa"/>
          </w:tcPr>
          <w:p w14:paraId="45C38276" w14:textId="77777777" w:rsidR="00C76C03" w:rsidRPr="00E0335D" w:rsidRDefault="00C76C03">
            <w:r w:rsidRPr="00E0335D">
              <w:t>What project(s) were you involved in? [for the purpose of the recording]</w:t>
            </w:r>
          </w:p>
        </w:tc>
        <w:tc>
          <w:tcPr>
            <w:tcW w:w="6237" w:type="dxa"/>
          </w:tcPr>
          <w:p w14:paraId="7870C806" w14:textId="77777777" w:rsidR="00C76C03" w:rsidRPr="00E0335D" w:rsidRDefault="00C76C03"/>
        </w:tc>
      </w:tr>
      <w:tr w:rsidR="00C76C03" w:rsidRPr="00E0335D" w14:paraId="1A743E42" w14:textId="77777777" w:rsidTr="00C76C03">
        <w:tc>
          <w:tcPr>
            <w:tcW w:w="1788" w:type="dxa"/>
          </w:tcPr>
          <w:p w14:paraId="09AF6C4E" w14:textId="77777777" w:rsidR="00C76C03" w:rsidRPr="00E0335D" w:rsidRDefault="00C76C03"/>
        </w:tc>
        <w:tc>
          <w:tcPr>
            <w:tcW w:w="6004" w:type="dxa"/>
          </w:tcPr>
          <w:p w14:paraId="40BC3C8F" w14:textId="77777777" w:rsidR="00C76C03" w:rsidRPr="00E0335D" w:rsidRDefault="00C76C03">
            <w:r w:rsidRPr="00E0335D">
              <w:t>Were you involved throughout the different stages of research?</w:t>
            </w:r>
          </w:p>
        </w:tc>
        <w:tc>
          <w:tcPr>
            <w:tcW w:w="6237" w:type="dxa"/>
          </w:tcPr>
          <w:p w14:paraId="106C0122" w14:textId="77777777" w:rsidR="00C76C03" w:rsidRPr="00E0335D" w:rsidRDefault="00C76C03"/>
        </w:tc>
      </w:tr>
      <w:tr w:rsidR="00C76C03" w:rsidRPr="00E0335D" w14:paraId="0D7E9A68" w14:textId="77777777" w:rsidTr="00C76C03">
        <w:tc>
          <w:tcPr>
            <w:tcW w:w="1788" w:type="dxa"/>
          </w:tcPr>
          <w:p w14:paraId="788539B2" w14:textId="77777777" w:rsidR="00C76C03" w:rsidRPr="00E0335D" w:rsidRDefault="00C76C03"/>
        </w:tc>
        <w:tc>
          <w:tcPr>
            <w:tcW w:w="6004" w:type="dxa"/>
          </w:tcPr>
          <w:p w14:paraId="605541CE" w14:textId="77777777" w:rsidR="00C76C03" w:rsidRPr="00E0335D" w:rsidRDefault="00C76C03">
            <w:r w:rsidRPr="00E0335D">
              <w:rPr>
                <w:lang w:val="en-US"/>
              </w:rPr>
              <w:t>What was your role on the study team, and what were your main responsibilities on the project?</w:t>
            </w:r>
          </w:p>
        </w:tc>
        <w:tc>
          <w:tcPr>
            <w:tcW w:w="6237" w:type="dxa"/>
          </w:tcPr>
          <w:p w14:paraId="41CA6B2E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1C19A335" w14:textId="77777777" w:rsidTr="00C76C03">
        <w:tc>
          <w:tcPr>
            <w:tcW w:w="1788" w:type="dxa"/>
          </w:tcPr>
          <w:p w14:paraId="4CF64153" w14:textId="77777777" w:rsidR="00C76C03" w:rsidRPr="00E0335D" w:rsidRDefault="00C76C03">
            <w:r w:rsidRPr="00E0335D">
              <w:rPr>
                <w:b/>
                <w:bCs/>
              </w:rPr>
              <w:t>PCIEP Involved</w:t>
            </w:r>
            <w:r w:rsidRPr="00E0335D">
              <w:t> </w:t>
            </w:r>
          </w:p>
        </w:tc>
        <w:tc>
          <w:tcPr>
            <w:tcW w:w="6004" w:type="dxa"/>
          </w:tcPr>
          <w:p w14:paraId="716E4ED6" w14:textId="77777777" w:rsidR="00C76C03" w:rsidRPr="00E0335D" w:rsidRDefault="00C76C03">
            <w:r w:rsidRPr="00E0335D">
              <w:rPr>
                <w:lang w:val="en-US"/>
              </w:rPr>
              <w:t>Could you give us a summary of the public involvement in this project? Who was involved and how? </w:t>
            </w:r>
            <w:r w:rsidRPr="00E0335D">
              <w:t> </w:t>
            </w:r>
          </w:p>
          <w:p w14:paraId="2FD35451" w14:textId="77777777" w:rsidR="00C76C03" w:rsidRPr="00E0335D" w:rsidRDefault="00C76C03">
            <w:r w:rsidRPr="00E0335D">
              <w:rPr>
                <w:lang w:val="en-US"/>
              </w:rPr>
              <w:t>What was their level of involvement in the different stages of the project?</w:t>
            </w:r>
            <w:r w:rsidRPr="00E0335D">
              <w:t> </w:t>
            </w:r>
          </w:p>
          <w:p w14:paraId="5956628B" w14:textId="77777777" w:rsidR="00C76C03" w:rsidRPr="00E0335D" w:rsidRDefault="00C76C03">
            <w:r w:rsidRPr="00E0335D">
              <w:rPr>
                <w:lang w:val="en-US"/>
              </w:rPr>
              <w:t>Was their involvement one-time or continuous?</w:t>
            </w:r>
            <w:r w:rsidRPr="00E0335D">
              <w:t> </w:t>
            </w:r>
          </w:p>
          <w:p w14:paraId="620F5466" w14:textId="77777777" w:rsidR="00C76C03" w:rsidRPr="00E0335D" w:rsidRDefault="00C76C03"/>
        </w:tc>
        <w:tc>
          <w:tcPr>
            <w:tcW w:w="6237" w:type="dxa"/>
          </w:tcPr>
          <w:p w14:paraId="0125A819" w14:textId="77777777" w:rsidR="00C76C03" w:rsidRPr="00E0335D" w:rsidRDefault="00C76C03" w:rsidP="00F62043">
            <w:pPr>
              <w:numPr>
                <w:ilvl w:val="0"/>
                <w:numId w:val="49"/>
              </w:numPr>
            </w:pPr>
            <w:r w:rsidRPr="00E0335D">
              <w:rPr>
                <w:lang w:val="en-US"/>
              </w:rPr>
              <w:t>Developing protocol</w:t>
            </w:r>
            <w:r w:rsidRPr="00E0335D">
              <w:t> </w:t>
            </w:r>
          </w:p>
          <w:p w14:paraId="1CAE6ECC" w14:textId="77777777" w:rsidR="00C76C03" w:rsidRPr="00E0335D" w:rsidRDefault="00C76C03" w:rsidP="00F62043">
            <w:pPr>
              <w:numPr>
                <w:ilvl w:val="0"/>
                <w:numId w:val="50"/>
              </w:numPr>
            </w:pPr>
            <w:r w:rsidRPr="00E0335D">
              <w:rPr>
                <w:lang w:val="en-US"/>
              </w:rPr>
              <w:t>Recruitment</w:t>
            </w:r>
            <w:r w:rsidRPr="00E0335D">
              <w:t> </w:t>
            </w:r>
          </w:p>
          <w:p w14:paraId="6ADD45ED" w14:textId="77777777" w:rsidR="00C76C03" w:rsidRPr="00E0335D" w:rsidRDefault="00C76C03" w:rsidP="00F62043">
            <w:pPr>
              <w:numPr>
                <w:ilvl w:val="0"/>
                <w:numId w:val="51"/>
              </w:numPr>
            </w:pPr>
            <w:r w:rsidRPr="00E0335D">
              <w:rPr>
                <w:lang w:val="en-US"/>
              </w:rPr>
              <w:t>Designing data collection tools</w:t>
            </w:r>
            <w:r w:rsidRPr="00E0335D">
              <w:t> </w:t>
            </w:r>
          </w:p>
          <w:p w14:paraId="45D074D2" w14:textId="77777777" w:rsidR="00C76C03" w:rsidRPr="00E0335D" w:rsidRDefault="00C76C03" w:rsidP="00F62043">
            <w:pPr>
              <w:numPr>
                <w:ilvl w:val="0"/>
                <w:numId w:val="52"/>
              </w:numPr>
            </w:pPr>
            <w:r w:rsidRPr="00E0335D">
              <w:rPr>
                <w:lang w:val="en-US"/>
              </w:rPr>
              <w:t>Data collection</w:t>
            </w:r>
            <w:r w:rsidRPr="00E0335D">
              <w:t> </w:t>
            </w:r>
          </w:p>
          <w:p w14:paraId="691E64BE" w14:textId="77777777" w:rsidR="00C76C03" w:rsidRPr="00E0335D" w:rsidRDefault="00C76C03" w:rsidP="00F62043">
            <w:pPr>
              <w:numPr>
                <w:ilvl w:val="0"/>
                <w:numId w:val="53"/>
              </w:numPr>
            </w:pPr>
            <w:r w:rsidRPr="00E0335D">
              <w:rPr>
                <w:lang w:val="en-US"/>
              </w:rPr>
              <w:t>Data analysis</w:t>
            </w:r>
            <w:r w:rsidRPr="00E0335D">
              <w:t> </w:t>
            </w:r>
          </w:p>
          <w:p w14:paraId="4E0BBFAA" w14:textId="77777777" w:rsidR="00C76C03" w:rsidRPr="00E0335D" w:rsidRDefault="00C76C03" w:rsidP="00F62043">
            <w:pPr>
              <w:numPr>
                <w:ilvl w:val="0"/>
                <w:numId w:val="54"/>
              </w:numPr>
            </w:pPr>
            <w:r w:rsidRPr="00E0335D">
              <w:rPr>
                <w:lang w:val="en-US"/>
              </w:rPr>
              <w:t>Producing outputs</w:t>
            </w:r>
            <w:r w:rsidRPr="00E0335D">
              <w:t> </w:t>
            </w:r>
          </w:p>
          <w:p w14:paraId="33C4B327" w14:textId="77777777" w:rsidR="00C76C03" w:rsidRPr="00E0335D" w:rsidRDefault="00C76C03" w:rsidP="00F62043">
            <w:pPr>
              <w:numPr>
                <w:ilvl w:val="0"/>
                <w:numId w:val="55"/>
              </w:numPr>
            </w:pPr>
            <w:r w:rsidRPr="00E0335D">
              <w:rPr>
                <w:lang w:val="en-US"/>
              </w:rPr>
              <w:t>Dissemination</w:t>
            </w:r>
            <w:r w:rsidRPr="00E0335D">
              <w:t> </w:t>
            </w:r>
          </w:p>
        </w:tc>
      </w:tr>
      <w:tr w:rsidR="00C76C03" w:rsidRPr="00E0335D" w14:paraId="3A27A615" w14:textId="77777777" w:rsidTr="00C76C03">
        <w:tc>
          <w:tcPr>
            <w:tcW w:w="1788" w:type="dxa"/>
          </w:tcPr>
          <w:p w14:paraId="1E96D909" w14:textId="77777777" w:rsidR="00C76C03" w:rsidRPr="00E0335D" w:rsidRDefault="00C76C03"/>
        </w:tc>
        <w:tc>
          <w:tcPr>
            <w:tcW w:w="6004" w:type="dxa"/>
          </w:tcPr>
          <w:p w14:paraId="501E3DA2" w14:textId="34C23A28" w:rsidR="00C76C03" w:rsidRPr="00E0335D" w:rsidRDefault="00C76C03">
            <w:r w:rsidRPr="00E0335D">
              <w:rPr>
                <w:lang w:val="en-US"/>
              </w:rPr>
              <w:t xml:space="preserve">How were roles and responsibilities decided at each stage, for both PCIEP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 xml:space="preserve"> and researchers?</w:t>
            </w:r>
          </w:p>
        </w:tc>
        <w:tc>
          <w:tcPr>
            <w:tcW w:w="6237" w:type="dxa"/>
          </w:tcPr>
          <w:p w14:paraId="332F56F4" w14:textId="77777777" w:rsidR="00C76C03" w:rsidRPr="00E0335D" w:rsidRDefault="00C76C03"/>
        </w:tc>
      </w:tr>
      <w:tr w:rsidR="00C76C03" w:rsidRPr="00E0335D" w14:paraId="6349C83F" w14:textId="77777777" w:rsidTr="00C76C03">
        <w:tc>
          <w:tcPr>
            <w:tcW w:w="1788" w:type="dxa"/>
          </w:tcPr>
          <w:p w14:paraId="1E1B4C7F" w14:textId="77777777" w:rsidR="00C76C03" w:rsidRPr="00E0335D" w:rsidRDefault="00C76C03"/>
        </w:tc>
        <w:tc>
          <w:tcPr>
            <w:tcW w:w="6004" w:type="dxa"/>
          </w:tcPr>
          <w:p w14:paraId="2C6A9784" w14:textId="739B884C" w:rsidR="00C76C03" w:rsidRPr="00E0335D" w:rsidRDefault="00C76C03">
            <w:r w:rsidRPr="00E0335D">
              <w:rPr>
                <w:lang w:val="en-US"/>
              </w:rPr>
              <w:t xml:space="preserve">Who was the main contact for PCIEP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>? </w:t>
            </w:r>
            <w:r w:rsidRPr="00E0335D">
              <w:t> </w:t>
            </w:r>
          </w:p>
        </w:tc>
        <w:tc>
          <w:tcPr>
            <w:tcW w:w="6237" w:type="dxa"/>
          </w:tcPr>
          <w:p w14:paraId="10436C50" w14:textId="77777777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  <w:lang w:val="en-US"/>
              </w:rPr>
              <w:t>How was this decided?</w:t>
            </w:r>
            <w:r w:rsidRPr="00E0335D">
              <w:rPr>
                <w:rFonts w:asciiTheme="minorHAnsi" w:hAnsiTheme="minorHAnsi"/>
              </w:rPr>
              <w:t> </w:t>
            </w:r>
          </w:p>
          <w:p w14:paraId="059EE5E0" w14:textId="77777777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  <w:lang w:val="en-US"/>
              </w:rPr>
              <w:t>What do you think makes a good PCIEP lead? </w:t>
            </w:r>
            <w:r w:rsidRPr="00E0335D">
              <w:rPr>
                <w:rFonts w:asciiTheme="minorHAnsi" w:hAnsiTheme="minorHAnsi"/>
              </w:rPr>
              <w:t> </w:t>
            </w:r>
          </w:p>
          <w:p w14:paraId="3BE56751" w14:textId="77777777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  <w:lang w:val="en-US"/>
              </w:rPr>
              <w:t>Were there any conflicts? How were these managed? </w:t>
            </w:r>
            <w:r w:rsidRPr="00E0335D">
              <w:rPr>
                <w:rFonts w:asciiTheme="minorHAnsi" w:hAnsiTheme="minorHAnsi"/>
              </w:rPr>
              <w:t> </w:t>
            </w:r>
          </w:p>
          <w:p w14:paraId="6AB956F4" w14:textId="77777777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  <w:lang w:val="en-US"/>
              </w:rPr>
              <w:t>Were all stakeholders/ those involved in the project aligned on the focus and outcome of the project? </w:t>
            </w:r>
          </w:p>
        </w:tc>
      </w:tr>
      <w:tr w:rsidR="00C76C03" w:rsidRPr="00E0335D" w14:paraId="6B710616" w14:textId="77777777" w:rsidTr="00C76C03">
        <w:tc>
          <w:tcPr>
            <w:tcW w:w="14029" w:type="dxa"/>
            <w:gridSpan w:val="3"/>
            <w:shd w:val="clear" w:color="auto" w:fill="E97132" w:themeFill="accent2"/>
          </w:tcPr>
          <w:p w14:paraId="20941186" w14:textId="1F045144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lang w:val="en-US"/>
              </w:rPr>
              <w:t xml:space="preserve">*Share screen and fill in radar plot (Figure 1) with them based on their thoughts of PCIEP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>’ involvement at the different stages of the project– clarify the different levels of involvement as needed and answer any questions*</w:t>
            </w:r>
            <w:r w:rsidRPr="00E0335D">
              <w:t> </w:t>
            </w:r>
          </w:p>
        </w:tc>
      </w:tr>
      <w:tr w:rsidR="00C76C03" w:rsidRPr="00E0335D" w14:paraId="7C6F5BE3" w14:textId="77777777" w:rsidTr="00C76C03">
        <w:tc>
          <w:tcPr>
            <w:tcW w:w="1788" w:type="dxa"/>
          </w:tcPr>
          <w:p w14:paraId="6A0373F9" w14:textId="77777777" w:rsidR="00C76C03" w:rsidRPr="00E0335D" w:rsidRDefault="00C76C03"/>
        </w:tc>
        <w:tc>
          <w:tcPr>
            <w:tcW w:w="6004" w:type="dxa"/>
          </w:tcPr>
          <w:p w14:paraId="08401336" w14:textId="77777777" w:rsidR="00C76C03" w:rsidRPr="00E0335D" w:rsidRDefault="00C76C03">
            <w:r w:rsidRPr="00E0335D">
              <w:rPr>
                <w:lang w:val="en-US"/>
              </w:rPr>
              <w:t>Were any framework/models used when planning public involvement in the project? </w:t>
            </w:r>
          </w:p>
        </w:tc>
        <w:tc>
          <w:tcPr>
            <w:tcW w:w="6237" w:type="dxa"/>
          </w:tcPr>
          <w:p w14:paraId="1D2DADC0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  <w:lang w:val="en-US"/>
              </w:rPr>
            </w:pPr>
            <w:proofErr w:type="spellStart"/>
            <w:r w:rsidRPr="00E0335D">
              <w:rPr>
                <w:i/>
                <w:iCs/>
              </w:rPr>
              <w:t>Piirt</w:t>
            </w:r>
            <w:proofErr w:type="spellEnd"/>
            <w:r w:rsidRPr="00E0335D">
              <w:rPr>
                <w:i/>
                <w:iCs/>
              </w:rPr>
              <w:t xml:space="preserve"> tool, involvement matrix</w:t>
            </w:r>
          </w:p>
        </w:tc>
      </w:tr>
      <w:tr w:rsidR="00C76C03" w:rsidRPr="00E0335D" w14:paraId="6BBE3839" w14:textId="77777777" w:rsidTr="00C76C03">
        <w:tc>
          <w:tcPr>
            <w:tcW w:w="1788" w:type="dxa"/>
          </w:tcPr>
          <w:p w14:paraId="57251C0F" w14:textId="77777777" w:rsidR="00C76C03" w:rsidRPr="00E0335D" w:rsidRDefault="00C76C03"/>
        </w:tc>
        <w:tc>
          <w:tcPr>
            <w:tcW w:w="6004" w:type="dxa"/>
          </w:tcPr>
          <w:p w14:paraId="63DC70C2" w14:textId="77777777" w:rsidR="00C76C03" w:rsidRPr="00E0335D" w:rsidRDefault="00C76C03">
            <w:r w:rsidRPr="00E0335D">
              <w:t xml:space="preserve">Had any PCIEP work been undertaken by the local authority/other local partners before PHIRST Insight became involved? </w:t>
            </w:r>
          </w:p>
        </w:tc>
        <w:tc>
          <w:tcPr>
            <w:tcW w:w="6237" w:type="dxa"/>
          </w:tcPr>
          <w:p w14:paraId="1ADEB68B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If yes, describe</w:t>
            </w:r>
            <w:r w:rsidRPr="00E0335D">
              <w:rPr>
                <w:i/>
                <w:iCs/>
              </w:rPr>
              <w:t> </w:t>
            </w:r>
          </w:p>
          <w:p w14:paraId="6D0DB3D5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Was this useful in setting up PCIEP for the evaluation</w:t>
            </w:r>
            <w:r w:rsidRPr="00E0335D">
              <w:rPr>
                <w:i/>
                <w:iCs/>
              </w:rPr>
              <w:t> </w:t>
            </w:r>
          </w:p>
          <w:p w14:paraId="41B8DB34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If no, why not</w:t>
            </w:r>
            <w:r w:rsidRPr="00E0335D">
              <w:rPr>
                <w:i/>
                <w:iCs/>
              </w:rPr>
              <w:t> </w:t>
            </w:r>
          </w:p>
        </w:tc>
      </w:tr>
      <w:tr w:rsidR="00C76C03" w:rsidRPr="00E0335D" w14:paraId="5B62C5AD" w14:textId="77777777" w:rsidTr="00C76C03">
        <w:tc>
          <w:tcPr>
            <w:tcW w:w="1788" w:type="dxa"/>
          </w:tcPr>
          <w:p w14:paraId="7B7FD6D8" w14:textId="77777777" w:rsidR="00C76C03" w:rsidRPr="00E0335D" w:rsidRDefault="00C76C03"/>
        </w:tc>
        <w:tc>
          <w:tcPr>
            <w:tcW w:w="6004" w:type="dxa"/>
          </w:tcPr>
          <w:p w14:paraId="3657E23C" w14:textId="77777777" w:rsidR="00C76C03" w:rsidRPr="00E0335D" w:rsidRDefault="00C76C03">
            <w:r w:rsidRPr="00E0335D">
              <w:t>Alongside public involvement activities, were there any public engagement activities /knowledge exchange activities in this project?</w:t>
            </w:r>
          </w:p>
        </w:tc>
        <w:tc>
          <w:tcPr>
            <w:tcW w:w="6237" w:type="dxa"/>
          </w:tcPr>
          <w:p w14:paraId="648EF53B" w14:textId="77777777" w:rsidR="00C76C03" w:rsidRPr="00E0335D" w:rsidRDefault="00C76C03" w:rsidP="00C76C03">
            <w:pPr>
              <w:ind w:left="720"/>
              <w:rPr>
                <w:i/>
                <w:iCs/>
              </w:rPr>
            </w:pPr>
          </w:p>
        </w:tc>
      </w:tr>
      <w:tr w:rsidR="00C76C03" w:rsidRPr="00E0335D" w14:paraId="13D9E824" w14:textId="77777777" w:rsidTr="00C76C03">
        <w:tc>
          <w:tcPr>
            <w:tcW w:w="1788" w:type="dxa"/>
          </w:tcPr>
          <w:p w14:paraId="7746779A" w14:textId="77777777" w:rsidR="00C76C03" w:rsidRPr="00E0335D" w:rsidRDefault="00C76C03"/>
        </w:tc>
        <w:tc>
          <w:tcPr>
            <w:tcW w:w="6004" w:type="dxa"/>
          </w:tcPr>
          <w:p w14:paraId="48488B7C" w14:textId="77777777" w:rsidR="00C76C03" w:rsidRPr="00E0335D" w:rsidRDefault="00C76C03">
            <w:r w:rsidRPr="00E0335D">
              <w:rPr>
                <w:lang w:val="en-US"/>
              </w:rPr>
              <w:t>Were local authority/other local partners/ researchers supportive of public involvement in the evaluation?</w:t>
            </w:r>
          </w:p>
        </w:tc>
        <w:tc>
          <w:tcPr>
            <w:tcW w:w="6237" w:type="dxa"/>
          </w:tcPr>
          <w:p w14:paraId="221BE86B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Did any of them know each other before joining the project?</w:t>
            </w:r>
            <w:r w:rsidRPr="00E0335D">
              <w:rPr>
                <w:i/>
                <w:iCs/>
              </w:rPr>
              <w:t> </w:t>
            </w:r>
          </w:p>
          <w:p w14:paraId="23B01894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Who introduced the project and explained PCIEP involvement?</w:t>
            </w:r>
            <w:r w:rsidRPr="00E0335D">
              <w:rPr>
                <w:i/>
                <w:iCs/>
              </w:rPr>
              <w:t> </w:t>
            </w:r>
          </w:p>
          <w:p w14:paraId="35ABB916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Were barriers/facilitators to inclusive participation considered?</w:t>
            </w:r>
            <w:r w:rsidRPr="00E0335D">
              <w:rPr>
                <w:b/>
                <w:bCs/>
                <w:i/>
                <w:iCs/>
                <w:lang w:val="en-US"/>
              </w:rPr>
              <w:t> </w:t>
            </w:r>
            <w:r w:rsidRPr="00E0335D">
              <w:rPr>
                <w:i/>
                <w:iCs/>
              </w:rPr>
              <w:t> </w:t>
            </w:r>
          </w:p>
          <w:p w14:paraId="17E85A3C" w14:textId="7C563A66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 xml:space="preserve">What socio-demographic information was collected from PCIEP </w:t>
            </w:r>
            <w:r w:rsidR="00570B8A">
              <w:rPr>
                <w:i/>
                <w:iCs/>
                <w:lang w:val="en-US"/>
              </w:rPr>
              <w:t>partners</w:t>
            </w:r>
            <w:r w:rsidRPr="00E0335D">
              <w:rPr>
                <w:i/>
                <w:iCs/>
                <w:lang w:val="en-US"/>
              </w:rPr>
              <w:t>?</w:t>
            </w:r>
            <w:r w:rsidRPr="00E0335D">
              <w:rPr>
                <w:i/>
                <w:iCs/>
              </w:rPr>
              <w:t> </w:t>
            </w:r>
          </w:p>
          <w:p w14:paraId="47DA7016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Were there any challenges in collecting this information?</w:t>
            </w:r>
            <w:r w:rsidRPr="00E0335D">
              <w:rPr>
                <w:i/>
                <w:iCs/>
              </w:rPr>
              <w:t>  </w:t>
            </w:r>
          </w:p>
          <w:p w14:paraId="220ACFFD" w14:textId="77777777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Do you think participants were ‘representative’ of the wider community/population of interest? </w:t>
            </w:r>
          </w:p>
        </w:tc>
      </w:tr>
      <w:tr w:rsidR="00C76C03" w:rsidRPr="00E0335D" w14:paraId="2589C2E1" w14:textId="77777777" w:rsidTr="00C76C03">
        <w:tc>
          <w:tcPr>
            <w:tcW w:w="1788" w:type="dxa"/>
          </w:tcPr>
          <w:p w14:paraId="29AB6EA4" w14:textId="77777777" w:rsidR="00C76C03" w:rsidRPr="00E0335D" w:rsidRDefault="00C76C03"/>
        </w:tc>
        <w:tc>
          <w:tcPr>
            <w:tcW w:w="6004" w:type="dxa"/>
          </w:tcPr>
          <w:p w14:paraId="5F53F5CF" w14:textId="382FBA4F" w:rsidR="00C76C03" w:rsidRPr="00E0335D" w:rsidRDefault="00C76C03">
            <w:r w:rsidRPr="00E0335D">
              <w:rPr>
                <w:lang w:val="en-US"/>
              </w:rPr>
              <w:t xml:space="preserve">How were PCIEP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 xml:space="preserve"> recruited? </w:t>
            </w:r>
          </w:p>
          <w:p w14:paraId="3309F47F" w14:textId="77777777" w:rsidR="00C76C03" w:rsidRPr="00E0335D" w:rsidRDefault="00C76C03"/>
        </w:tc>
        <w:tc>
          <w:tcPr>
            <w:tcW w:w="6237" w:type="dxa"/>
          </w:tcPr>
          <w:p w14:paraId="1FF56E00" w14:textId="77777777" w:rsidR="00C76C03" w:rsidRPr="00E0335D" w:rsidRDefault="00C76C03" w:rsidP="00C76C03">
            <w:pPr>
              <w:ind w:left="720"/>
              <w:rPr>
                <w:i/>
                <w:iCs/>
              </w:rPr>
            </w:pPr>
          </w:p>
        </w:tc>
      </w:tr>
      <w:tr w:rsidR="00C76C03" w:rsidRPr="00E0335D" w14:paraId="409A0C3C" w14:textId="77777777" w:rsidTr="00C76C03">
        <w:tc>
          <w:tcPr>
            <w:tcW w:w="1788" w:type="dxa"/>
          </w:tcPr>
          <w:p w14:paraId="3105F327" w14:textId="77777777" w:rsidR="00C76C03" w:rsidRPr="00E0335D" w:rsidRDefault="00C76C03"/>
        </w:tc>
        <w:tc>
          <w:tcPr>
            <w:tcW w:w="6004" w:type="dxa"/>
          </w:tcPr>
          <w:p w14:paraId="63E10FB8" w14:textId="12BC427A" w:rsidR="00C76C03" w:rsidRPr="00E0335D" w:rsidRDefault="00C76C03">
            <w:r w:rsidRPr="00E0335D">
              <w:rPr>
                <w:lang w:val="en-US"/>
              </w:rPr>
              <w:t xml:space="preserve">Was training given at any of these stages (for public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 xml:space="preserve"> and/or researchers)? If so, what?</w:t>
            </w:r>
            <w:r w:rsidRPr="00E0335D">
              <w:t>  </w:t>
            </w:r>
          </w:p>
        </w:tc>
        <w:tc>
          <w:tcPr>
            <w:tcW w:w="6237" w:type="dxa"/>
          </w:tcPr>
          <w:p w14:paraId="4C24F363" w14:textId="20ABDC9D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 xml:space="preserve">Was this training organised as part of the PHIRST project, or had public </w:t>
            </w:r>
            <w:r w:rsidR="00570B8A">
              <w:rPr>
                <w:rFonts w:asciiTheme="minorHAnsi" w:hAnsiTheme="minorHAnsi"/>
              </w:rPr>
              <w:t>partners</w:t>
            </w:r>
            <w:r w:rsidRPr="00E0335D">
              <w:rPr>
                <w:rFonts w:asciiTheme="minorHAnsi" w:hAnsiTheme="minorHAnsi"/>
              </w:rPr>
              <w:t xml:space="preserve"> had any previous experience or exposure to training? Do you know who provided/ how they accessed it? </w:t>
            </w:r>
          </w:p>
        </w:tc>
      </w:tr>
      <w:tr w:rsidR="00C76C03" w:rsidRPr="00E0335D" w14:paraId="1BADE2DA" w14:textId="77777777" w:rsidTr="00C76C03">
        <w:tc>
          <w:tcPr>
            <w:tcW w:w="1788" w:type="dxa"/>
          </w:tcPr>
          <w:p w14:paraId="70D42985" w14:textId="77777777" w:rsidR="00C76C03" w:rsidRPr="00E0335D" w:rsidRDefault="00C76C03"/>
        </w:tc>
        <w:tc>
          <w:tcPr>
            <w:tcW w:w="6004" w:type="dxa"/>
          </w:tcPr>
          <w:p w14:paraId="250B97B1" w14:textId="0B938B72" w:rsidR="00C76C03" w:rsidRPr="00E0335D" w:rsidRDefault="00C76C03">
            <w:pPr>
              <w:rPr>
                <w:strike/>
              </w:rPr>
            </w:pPr>
            <w:r w:rsidRPr="00E0335D">
              <w:t>What resources were important at the different stages? Is there anything else you'd have liked/needed?</w:t>
            </w:r>
          </w:p>
        </w:tc>
        <w:tc>
          <w:tcPr>
            <w:tcW w:w="6237" w:type="dxa"/>
          </w:tcPr>
          <w:p w14:paraId="48C72A48" w14:textId="36593ADA" w:rsidR="00C76C03" w:rsidRPr="00E0335D" w:rsidRDefault="00C76C03" w:rsidP="00C76C03">
            <w:pPr>
              <w:rPr>
                <w:i/>
                <w:iCs/>
                <w:strike/>
              </w:rPr>
            </w:pPr>
          </w:p>
        </w:tc>
      </w:tr>
      <w:tr w:rsidR="00C76C03" w:rsidRPr="00E0335D" w14:paraId="521575C5" w14:textId="77777777" w:rsidTr="00C76C03">
        <w:tc>
          <w:tcPr>
            <w:tcW w:w="1788" w:type="dxa"/>
          </w:tcPr>
          <w:p w14:paraId="78E47EBD" w14:textId="77777777" w:rsidR="00C76C03" w:rsidRPr="00E0335D" w:rsidRDefault="00C76C03"/>
        </w:tc>
        <w:tc>
          <w:tcPr>
            <w:tcW w:w="6004" w:type="dxa"/>
          </w:tcPr>
          <w:p w14:paraId="36E9C924" w14:textId="0F4159EB" w:rsidR="00C76C03" w:rsidRPr="00E0335D" w:rsidRDefault="00C76C03">
            <w:r w:rsidRPr="00E0335D">
              <w:rPr>
                <w:lang w:val="en-US"/>
              </w:rPr>
              <w:t>Were health inequalities considered within this project? Or considerations for different groups?</w:t>
            </w:r>
          </w:p>
        </w:tc>
        <w:tc>
          <w:tcPr>
            <w:tcW w:w="6237" w:type="dxa"/>
          </w:tcPr>
          <w:p w14:paraId="41D63754" w14:textId="77777777" w:rsidR="00C76C03" w:rsidRPr="00E0335D" w:rsidRDefault="00C76C03" w:rsidP="00C76C03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</w:p>
        </w:tc>
      </w:tr>
      <w:tr w:rsidR="00C76C03" w:rsidRPr="00E0335D" w14:paraId="7867803E" w14:textId="77777777" w:rsidTr="00C76C03">
        <w:tc>
          <w:tcPr>
            <w:tcW w:w="1788" w:type="dxa"/>
          </w:tcPr>
          <w:p w14:paraId="1C53E1C2" w14:textId="77777777" w:rsidR="00C76C03" w:rsidRPr="00E0335D" w:rsidRDefault="00C76C03"/>
        </w:tc>
        <w:tc>
          <w:tcPr>
            <w:tcW w:w="6004" w:type="dxa"/>
          </w:tcPr>
          <w:p w14:paraId="36E7F890" w14:textId="385259A2" w:rsidR="00C76C03" w:rsidRPr="00E0335D" w:rsidRDefault="00C76C03">
            <w:r w:rsidRPr="00E0335D">
              <w:rPr>
                <w:lang w:val="en-US"/>
              </w:rPr>
              <w:t>Was there any flexibility in PCIEP involvement at any stage? If so, what?</w:t>
            </w:r>
            <w:r w:rsidRPr="00E0335D">
              <w:t> </w:t>
            </w:r>
          </w:p>
        </w:tc>
        <w:tc>
          <w:tcPr>
            <w:tcW w:w="6237" w:type="dxa"/>
          </w:tcPr>
          <w:p w14:paraId="7C378147" w14:textId="4A45795D" w:rsidR="00C76C03" w:rsidRPr="00E0335D" w:rsidRDefault="00C76C03" w:rsidP="00F62043">
            <w:pPr>
              <w:numPr>
                <w:ilvl w:val="0"/>
                <w:numId w:val="46"/>
              </w:numPr>
              <w:rPr>
                <w:i/>
                <w:iCs/>
              </w:rPr>
            </w:pPr>
            <w:r w:rsidRPr="00E0335D">
              <w:rPr>
                <w:rFonts w:eastAsia="Times New Roman"/>
              </w:rPr>
              <w:t>Were there any adaptions for context? </w:t>
            </w:r>
          </w:p>
        </w:tc>
      </w:tr>
      <w:tr w:rsidR="00C76C03" w:rsidRPr="00E0335D" w14:paraId="7A2A2F95" w14:textId="77777777" w:rsidTr="00C76C03">
        <w:tc>
          <w:tcPr>
            <w:tcW w:w="1788" w:type="dxa"/>
          </w:tcPr>
          <w:p w14:paraId="35AFC9AD" w14:textId="77777777" w:rsidR="00C76C03" w:rsidRPr="00E0335D" w:rsidRDefault="00C76C03"/>
        </w:tc>
        <w:tc>
          <w:tcPr>
            <w:tcW w:w="6004" w:type="dxa"/>
          </w:tcPr>
          <w:p w14:paraId="20752051" w14:textId="7F14304B" w:rsidR="00C76C03" w:rsidRPr="00E0335D" w:rsidRDefault="00C76C03">
            <w:r w:rsidRPr="00E0335D">
              <w:t xml:space="preserve"> Was language considered at any stage? If so how? Were any public </w:t>
            </w:r>
            <w:r w:rsidR="00570B8A">
              <w:t>partners</w:t>
            </w:r>
            <w:r w:rsidRPr="00E0335D">
              <w:t xml:space="preserve"> involved in these decisions?</w:t>
            </w:r>
          </w:p>
        </w:tc>
        <w:tc>
          <w:tcPr>
            <w:tcW w:w="6237" w:type="dxa"/>
          </w:tcPr>
          <w:p w14:paraId="48658849" w14:textId="7BF929FD" w:rsidR="00C76C03" w:rsidRPr="00E0335D" w:rsidRDefault="00C76C03">
            <w:pPr>
              <w:ind w:firstLine="720"/>
            </w:pPr>
          </w:p>
        </w:tc>
      </w:tr>
      <w:tr w:rsidR="00C76C03" w:rsidRPr="00E0335D" w14:paraId="1674C8D8" w14:textId="77777777" w:rsidTr="00C76C03">
        <w:tc>
          <w:tcPr>
            <w:tcW w:w="1788" w:type="dxa"/>
          </w:tcPr>
          <w:p w14:paraId="3F7069E1" w14:textId="77777777" w:rsidR="00C76C03" w:rsidRPr="00E0335D" w:rsidRDefault="00C76C03"/>
        </w:tc>
        <w:tc>
          <w:tcPr>
            <w:tcW w:w="6004" w:type="dxa"/>
          </w:tcPr>
          <w:p w14:paraId="08275FC5" w14:textId="6CF8B448" w:rsidR="00C76C03" w:rsidRPr="00E0335D" w:rsidRDefault="00C76C03">
            <w:r w:rsidRPr="00E0335D">
              <w:rPr>
                <w:lang w:val="en-US"/>
              </w:rPr>
              <w:t>Were power dynamics considered? Do you think these dynamics influenced the project and PCIEP involvement in any way?</w:t>
            </w:r>
          </w:p>
        </w:tc>
        <w:tc>
          <w:tcPr>
            <w:tcW w:w="6237" w:type="dxa"/>
          </w:tcPr>
          <w:p w14:paraId="6991B90B" w14:textId="77777777" w:rsidR="00C76C03" w:rsidRPr="00E0335D" w:rsidRDefault="00C76C03" w:rsidP="00C76C03">
            <w:pPr>
              <w:rPr>
                <w:i/>
                <w:iCs/>
              </w:rPr>
            </w:pPr>
          </w:p>
        </w:tc>
      </w:tr>
      <w:tr w:rsidR="00C76C03" w:rsidRPr="00E0335D" w14:paraId="1E504F4B" w14:textId="77777777" w:rsidTr="00C76C03">
        <w:tc>
          <w:tcPr>
            <w:tcW w:w="1788" w:type="dxa"/>
          </w:tcPr>
          <w:p w14:paraId="1949C4E3" w14:textId="77777777" w:rsidR="00C76C03" w:rsidRPr="00E0335D" w:rsidRDefault="00C76C03"/>
        </w:tc>
        <w:tc>
          <w:tcPr>
            <w:tcW w:w="6004" w:type="dxa"/>
          </w:tcPr>
          <w:p w14:paraId="78B599EA" w14:textId="70748D4E" w:rsidR="00C76C03" w:rsidRPr="00E0335D" w:rsidRDefault="00C76C03">
            <w:r w:rsidRPr="00E0335D">
              <w:rPr>
                <w:lang w:val="en-US"/>
              </w:rPr>
              <w:t>What were the location and settings for PCIEP? </w:t>
            </w:r>
            <w:r w:rsidRPr="00E0335D">
              <w:t> </w:t>
            </w:r>
          </w:p>
        </w:tc>
        <w:tc>
          <w:tcPr>
            <w:tcW w:w="6237" w:type="dxa"/>
          </w:tcPr>
          <w:p w14:paraId="425DDC93" w14:textId="77777777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  <w:color w:val="000000"/>
                <w:lang w:val="en-US"/>
              </w:rPr>
              <w:t>E.g. remote/online; if face to face what venues were used and suitability</w:t>
            </w:r>
            <w:r w:rsidRPr="00E0335D">
              <w:rPr>
                <w:rStyle w:val="eop"/>
                <w:rFonts w:asciiTheme="minorHAnsi" w:eastAsiaTheme="majorEastAsia" w:hAnsiTheme="minorHAnsi" w:cs="Calibri"/>
                <w:color w:val="000000"/>
              </w:rPr>
              <w:t> </w:t>
            </w:r>
          </w:p>
          <w:p w14:paraId="69DEAAEE" w14:textId="25E3DB54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  <w:color w:val="000000"/>
                <w:lang w:val="en-US"/>
              </w:rPr>
              <w:t>Considerations for fostering an inclusive and collaborative environment?</w:t>
            </w:r>
            <w:r w:rsidRPr="00E0335D">
              <w:rPr>
                <w:rStyle w:val="normaltextrun"/>
                <w:rFonts w:asciiTheme="minorHAnsi" w:eastAsiaTheme="majorEastAsia" w:hAnsiTheme="minorHAnsi" w:cs="Calibri"/>
                <w:b/>
                <w:bCs/>
                <w:lang w:val="en-US"/>
              </w:rPr>
              <w:t> </w:t>
            </w:r>
            <w:r w:rsidRPr="00E0335D">
              <w:rPr>
                <w:rStyle w:val="eop"/>
                <w:rFonts w:asciiTheme="minorHAnsi" w:eastAsiaTheme="majorEastAsia" w:hAnsiTheme="minorHAnsi" w:cs="Calibri"/>
              </w:rPr>
              <w:t> </w:t>
            </w:r>
          </w:p>
        </w:tc>
      </w:tr>
      <w:tr w:rsidR="00C76C03" w:rsidRPr="00E0335D" w14:paraId="6E838873" w14:textId="77777777" w:rsidTr="00C76C03">
        <w:tc>
          <w:tcPr>
            <w:tcW w:w="1788" w:type="dxa"/>
          </w:tcPr>
          <w:p w14:paraId="09FEBA21" w14:textId="77777777" w:rsidR="00C76C03" w:rsidRPr="00E0335D" w:rsidRDefault="00C76C03"/>
        </w:tc>
        <w:tc>
          <w:tcPr>
            <w:tcW w:w="6004" w:type="dxa"/>
          </w:tcPr>
          <w:p w14:paraId="3DE75B70" w14:textId="172F3C00" w:rsidR="00C76C03" w:rsidRPr="00E0335D" w:rsidRDefault="00C76C03">
            <w:r w:rsidRPr="00E0335D">
              <w:rPr>
                <w:lang w:val="en-US"/>
              </w:rPr>
              <w:t>Did any ethical issues/ challenges arise at any point?</w:t>
            </w:r>
          </w:p>
        </w:tc>
        <w:tc>
          <w:tcPr>
            <w:tcW w:w="6237" w:type="dxa"/>
          </w:tcPr>
          <w:p w14:paraId="2BC0F9B0" w14:textId="77777777" w:rsidR="00C76C03" w:rsidRPr="00E0335D" w:rsidRDefault="00C76C03" w:rsidP="00F62043">
            <w:pPr>
              <w:numPr>
                <w:ilvl w:val="0"/>
                <w:numId w:val="56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Were there any safeguarding concerns?</w:t>
            </w:r>
            <w:r w:rsidRPr="00E0335D">
              <w:rPr>
                <w:i/>
                <w:iCs/>
              </w:rPr>
              <w:t> </w:t>
            </w:r>
          </w:p>
          <w:p w14:paraId="2692F311" w14:textId="5EE9577F" w:rsidR="00C76C03" w:rsidRPr="00E0335D" w:rsidRDefault="00C76C03" w:rsidP="00F62043">
            <w:pPr>
              <w:pStyle w:val="paragraph"/>
              <w:numPr>
                <w:ilvl w:val="0"/>
                <w:numId w:val="46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Fonts w:asciiTheme="minorHAnsi" w:hAnsiTheme="minorHAnsi"/>
                <w:i/>
                <w:iCs/>
                <w:lang w:val="en-US"/>
              </w:rPr>
              <w:t xml:space="preserve">Did PCIEP </w:t>
            </w:r>
            <w:r w:rsidR="00570B8A">
              <w:rPr>
                <w:rFonts w:asciiTheme="minorHAnsi" w:hAnsiTheme="minorHAnsi"/>
                <w:i/>
                <w:iCs/>
                <w:lang w:val="en-US"/>
              </w:rPr>
              <w:t>partners</w:t>
            </w:r>
            <w:r w:rsidRPr="00E0335D">
              <w:rPr>
                <w:rFonts w:asciiTheme="minorHAnsi" w:hAnsiTheme="minorHAnsi"/>
                <w:i/>
                <w:iCs/>
                <w:lang w:val="en-US"/>
              </w:rPr>
              <w:t xml:space="preserve"> need DBS checks?</w:t>
            </w:r>
          </w:p>
        </w:tc>
      </w:tr>
      <w:tr w:rsidR="00C76C03" w:rsidRPr="00E0335D" w14:paraId="740990FF" w14:textId="77777777" w:rsidTr="00C76C03">
        <w:tc>
          <w:tcPr>
            <w:tcW w:w="1788" w:type="dxa"/>
          </w:tcPr>
          <w:p w14:paraId="4716833C" w14:textId="77777777" w:rsidR="00C76C03" w:rsidRPr="00E0335D" w:rsidRDefault="00C76C03"/>
        </w:tc>
        <w:tc>
          <w:tcPr>
            <w:tcW w:w="6004" w:type="dxa"/>
          </w:tcPr>
          <w:p w14:paraId="5EC39978" w14:textId="6429CCBC" w:rsidR="00C76C03" w:rsidRPr="00E0335D" w:rsidRDefault="00C76C03">
            <w:r w:rsidRPr="00E0335D">
              <w:rPr>
                <w:lang w:val="en-US"/>
              </w:rPr>
              <w:t xml:space="preserve">What benefits were there for public </w:t>
            </w:r>
            <w:r w:rsidR="00570B8A">
              <w:rPr>
                <w:lang w:val="en-US"/>
              </w:rPr>
              <w:t>partners</w:t>
            </w:r>
            <w:r w:rsidRPr="00E0335D">
              <w:rPr>
                <w:lang w:val="en-US"/>
              </w:rPr>
              <w:t xml:space="preserve"> being involved?</w:t>
            </w:r>
          </w:p>
        </w:tc>
        <w:tc>
          <w:tcPr>
            <w:tcW w:w="6237" w:type="dxa"/>
          </w:tcPr>
          <w:p w14:paraId="00B327C6" w14:textId="1B6C904B" w:rsidR="00C76C03" w:rsidRPr="00E0335D" w:rsidRDefault="00C76C03" w:rsidP="00F62043">
            <w:pPr>
              <w:numPr>
                <w:ilvl w:val="0"/>
                <w:numId w:val="57"/>
              </w:numPr>
              <w:rPr>
                <w:i/>
                <w:iCs/>
              </w:rPr>
            </w:pPr>
            <w:r w:rsidRPr="00E0335D">
              <w:rPr>
                <w:i/>
                <w:iCs/>
                <w:lang w:val="en-US"/>
              </w:rPr>
              <w:t>i.e., other than being paid did they accumulate any other skills, food...</w:t>
            </w:r>
            <w:r w:rsidRPr="00E0335D">
              <w:rPr>
                <w:i/>
                <w:iCs/>
              </w:rPr>
              <w:t> </w:t>
            </w:r>
          </w:p>
        </w:tc>
      </w:tr>
      <w:tr w:rsidR="00C76C03" w:rsidRPr="00E0335D" w14:paraId="2594B648" w14:textId="77777777" w:rsidTr="00C76C03">
        <w:tc>
          <w:tcPr>
            <w:tcW w:w="1788" w:type="dxa"/>
          </w:tcPr>
          <w:p w14:paraId="2E0C7E13" w14:textId="2EE858DA" w:rsidR="00C76C03" w:rsidRPr="00E0335D" w:rsidRDefault="00C76C03">
            <w:r w:rsidRPr="00E0335D">
              <w:rPr>
                <w:b/>
                <w:bCs/>
                <w:lang w:val="en-US"/>
              </w:rPr>
              <w:t>Impact of PCIEP </w:t>
            </w:r>
            <w:r w:rsidRPr="00E0335D">
              <w:t> </w:t>
            </w:r>
          </w:p>
        </w:tc>
        <w:tc>
          <w:tcPr>
            <w:tcW w:w="6004" w:type="dxa"/>
          </w:tcPr>
          <w:p w14:paraId="262C6D90" w14:textId="3D9023EC" w:rsidR="00C76C03" w:rsidRPr="00E0335D" w:rsidRDefault="00C76C03">
            <w:r w:rsidRPr="00E0335D">
              <w:t>Do you think public involvement worked well in this study, or not?</w:t>
            </w:r>
          </w:p>
        </w:tc>
        <w:tc>
          <w:tcPr>
            <w:tcW w:w="6237" w:type="dxa"/>
          </w:tcPr>
          <w:p w14:paraId="1173E13E" w14:textId="5DBEE881" w:rsidR="00C76C03" w:rsidRPr="00E0335D" w:rsidRDefault="00C76C03" w:rsidP="00C76C03">
            <w:pPr>
              <w:rPr>
                <w:i/>
                <w:iCs/>
              </w:rPr>
            </w:pPr>
          </w:p>
        </w:tc>
      </w:tr>
      <w:tr w:rsidR="00C76C03" w:rsidRPr="00E0335D" w14:paraId="2A369CE7" w14:textId="77777777" w:rsidTr="00C76C03">
        <w:tc>
          <w:tcPr>
            <w:tcW w:w="1788" w:type="dxa"/>
          </w:tcPr>
          <w:p w14:paraId="5521A8D2" w14:textId="7FEA798C" w:rsidR="00C76C03" w:rsidRPr="00E0335D" w:rsidRDefault="00C76C03"/>
        </w:tc>
        <w:tc>
          <w:tcPr>
            <w:tcW w:w="6004" w:type="dxa"/>
          </w:tcPr>
          <w:p w14:paraId="156525D4" w14:textId="514E5C0C" w:rsidR="00C76C03" w:rsidRPr="00E0335D" w:rsidRDefault="00C76C03">
            <w:r w:rsidRPr="00E0335D">
              <w:t>What difference did public involvement make? </w:t>
            </w:r>
          </w:p>
        </w:tc>
        <w:tc>
          <w:tcPr>
            <w:tcW w:w="6237" w:type="dxa"/>
          </w:tcPr>
          <w:p w14:paraId="6468F973" w14:textId="462E14D2" w:rsidR="00C76C03" w:rsidRPr="00E0335D" w:rsidRDefault="00C76C03" w:rsidP="00F62043">
            <w:pPr>
              <w:numPr>
                <w:ilvl w:val="0"/>
                <w:numId w:val="4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as public involvement logged/tracked throughout the study? How? </w:t>
            </w:r>
          </w:p>
        </w:tc>
      </w:tr>
      <w:tr w:rsidR="00C76C03" w:rsidRPr="00E0335D" w14:paraId="56821673" w14:textId="77777777" w:rsidTr="00C76C03">
        <w:tc>
          <w:tcPr>
            <w:tcW w:w="1788" w:type="dxa"/>
          </w:tcPr>
          <w:p w14:paraId="0C2E0185" w14:textId="77777777" w:rsidR="00C76C03" w:rsidRPr="00E0335D" w:rsidRDefault="00C76C03"/>
        </w:tc>
        <w:tc>
          <w:tcPr>
            <w:tcW w:w="6004" w:type="dxa"/>
          </w:tcPr>
          <w:p w14:paraId="127FD22A" w14:textId="3C48052D" w:rsidR="00C76C03" w:rsidRPr="00E0335D" w:rsidRDefault="00C76C03">
            <w:r w:rsidRPr="00E0335D">
              <w:t xml:space="preserve">What do you think wider staff and PCIEP </w:t>
            </w:r>
            <w:r w:rsidR="00570B8A">
              <w:t>partners</w:t>
            </w:r>
            <w:r w:rsidRPr="00E0335D">
              <w:t xml:space="preserve"> views towards PCIEP were? </w:t>
            </w:r>
          </w:p>
        </w:tc>
        <w:tc>
          <w:tcPr>
            <w:tcW w:w="6237" w:type="dxa"/>
          </w:tcPr>
          <w:p w14:paraId="4CAE51B9" w14:textId="0AC365B2" w:rsidR="00C76C03" w:rsidRPr="00E0335D" w:rsidRDefault="00C76C03" w:rsidP="00C76C03">
            <w:pPr>
              <w:rPr>
                <w:i/>
                <w:iCs/>
              </w:rPr>
            </w:pPr>
          </w:p>
        </w:tc>
      </w:tr>
      <w:tr w:rsidR="00C76C03" w:rsidRPr="00E0335D" w14:paraId="0F56F525" w14:textId="77777777" w:rsidTr="00C76C03">
        <w:tc>
          <w:tcPr>
            <w:tcW w:w="1788" w:type="dxa"/>
          </w:tcPr>
          <w:p w14:paraId="57A4175D" w14:textId="77777777" w:rsidR="00C76C03" w:rsidRPr="00E0335D" w:rsidRDefault="00C76C03"/>
        </w:tc>
        <w:tc>
          <w:tcPr>
            <w:tcW w:w="6004" w:type="dxa"/>
          </w:tcPr>
          <w:p w14:paraId="630567F1" w14:textId="77777777" w:rsidR="00C76C03" w:rsidRPr="00E0335D" w:rsidRDefault="00C76C03">
            <w:r w:rsidRPr="00E0335D">
              <w:t>What would have helped improve PCIEP involvement? </w:t>
            </w:r>
          </w:p>
          <w:p w14:paraId="617184A1" w14:textId="77777777" w:rsidR="00C76C03" w:rsidRPr="00E0335D" w:rsidRDefault="00C76C03">
            <w:r w:rsidRPr="00E0335D">
              <w:t> </w:t>
            </w:r>
          </w:p>
          <w:p w14:paraId="5AFA0CE6" w14:textId="77777777" w:rsidR="00C76C03" w:rsidRPr="00E0335D" w:rsidRDefault="00C76C03">
            <w:r w:rsidRPr="00E0335D">
              <w:t>What would you implement again? </w:t>
            </w:r>
          </w:p>
          <w:p w14:paraId="0AC64877" w14:textId="05212141" w:rsidR="00C76C03" w:rsidRPr="00E0335D" w:rsidRDefault="00C76C03"/>
        </w:tc>
        <w:tc>
          <w:tcPr>
            <w:tcW w:w="6237" w:type="dxa"/>
          </w:tcPr>
          <w:p w14:paraId="73D6B7D2" w14:textId="77777777" w:rsidR="00C76C03" w:rsidRPr="00E0335D" w:rsidRDefault="00C76C03" w:rsidP="00C76C03">
            <w:pPr>
              <w:rPr>
                <w:i/>
                <w:iCs/>
              </w:rPr>
            </w:pPr>
          </w:p>
        </w:tc>
      </w:tr>
      <w:tr w:rsidR="00C76C03" w:rsidRPr="00E0335D" w14:paraId="3D05A324" w14:textId="77777777" w:rsidTr="00C76C03">
        <w:tc>
          <w:tcPr>
            <w:tcW w:w="1788" w:type="dxa"/>
          </w:tcPr>
          <w:p w14:paraId="160737AE" w14:textId="45CDA96C" w:rsidR="00C76C03" w:rsidRPr="00E0335D" w:rsidRDefault="00C76C03">
            <w:r w:rsidRPr="00E0335D">
              <w:rPr>
                <w:b/>
                <w:bCs/>
                <w:lang w:val="en-US"/>
              </w:rPr>
              <w:t>Partnership with LA(s)</w:t>
            </w:r>
            <w:r w:rsidRPr="00E0335D">
              <w:t> </w:t>
            </w:r>
          </w:p>
        </w:tc>
        <w:tc>
          <w:tcPr>
            <w:tcW w:w="6004" w:type="dxa"/>
          </w:tcPr>
          <w:p w14:paraId="7DE97437" w14:textId="77777777" w:rsidR="00C76C03" w:rsidRPr="00E0335D" w:rsidRDefault="00C76C03">
            <w:r w:rsidRPr="00E0335D">
              <w:rPr>
                <w:lang w:val="en-US"/>
              </w:rPr>
              <w:t>What is your overall reflection of working with the local authority(s) involved in the evaluation?</w:t>
            </w:r>
            <w:r w:rsidRPr="00E0335D">
              <w:t> </w:t>
            </w:r>
          </w:p>
          <w:p w14:paraId="001C55F9" w14:textId="77777777" w:rsidR="00C76C03" w:rsidRPr="00E0335D" w:rsidRDefault="00C76C03">
            <w:r w:rsidRPr="00E0335D">
              <w:rPr>
                <w:lang w:val="en-US"/>
              </w:rPr>
              <w:t>Did you feel you had enough opportunity to understand the local context of the intervention? </w:t>
            </w:r>
            <w:r w:rsidRPr="00E0335D">
              <w:t> </w:t>
            </w:r>
          </w:p>
          <w:p w14:paraId="15CBF5DC" w14:textId="77777777" w:rsidR="00C76C03" w:rsidRPr="00E0335D" w:rsidRDefault="00C76C03"/>
        </w:tc>
        <w:tc>
          <w:tcPr>
            <w:tcW w:w="6237" w:type="dxa"/>
          </w:tcPr>
          <w:p w14:paraId="5A1AEBD3" w14:textId="77777777" w:rsidR="00C76C03" w:rsidRPr="00E0335D" w:rsidRDefault="00C76C03" w:rsidP="00F62043">
            <w:pPr>
              <w:numPr>
                <w:ilvl w:val="0"/>
                <w:numId w:val="58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LA’s reasons for running this intervention </w:t>
            </w:r>
          </w:p>
          <w:p w14:paraId="55D5EA99" w14:textId="77777777" w:rsidR="00C76C03" w:rsidRPr="00E0335D" w:rsidRDefault="00C76C03" w:rsidP="00F62043">
            <w:pPr>
              <w:numPr>
                <w:ilvl w:val="0"/>
                <w:numId w:val="59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ir reasons for wanting the study </w:t>
            </w:r>
          </w:p>
          <w:p w14:paraId="0A95DBDB" w14:textId="77777777" w:rsidR="00C76C03" w:rsidRPr="00E0335D" w:rsidRDefault="00C76C03" w:rsidP="00F62043">
            <w:pPr>
              <w:numPr>
                <w:ilvl w:val="0"/>
                <w:numId w:val="60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Political context </w:t>
            </w:r>
          </w:p>
          <w:p w14:paraId="32202618" w14:textId="77777777" w:rsidR="00C76C03" w:rsidRPr="00E0335D" w:rsidRDefault="00C76C03" w:rsidP="00F62043">
            <w:pPr>
              <w:numPr>
                <w:ilvl w:val="0"/>
                <w:numId w:val="61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Financial context </w:t>
            </w:r>
          </w:p>
          <w:p w14:paraId="16622FC7" w14:textId="77777777" w:rsidR="00C76C03" w:rsidRPr="00E0335D" w:rsidRDefault="00C76C03" w:rsidP="00F62043">
            <w:pPr>
              <w:numPr>
                <w:ilvl w:val="0"/>
                <w:numId w:val="62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Regulatory issues </w:t>
            </w:r>
          </w:p>
          <w:p w14:paraId="4FCF9C97" w14:textId="77777777" w:rsidR="00C76C03" w:rsidRPr="00E0335D" w:rsidRDefault="00C76C03" w:rsidP="00F62043">
            <w:pPr>
              <w:numPr>
                <w:ilvl w:val="0"/>
                <w:numId w:val="6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lastRenderedPageBreak/>
              <w:t>Local partnerships (e.g. with organisations delivering the intervention) </w:t>
            </w:r>
          </w:p>
          <w:p w14:paraId="6AB728A4" w14:textId="77777777" w:rsidR="00C76C03" w:rsidRPr="00E0335D" w:rsidRDefault="00C76C03" w:rsidP="00F62043">
            <w:pPr>
              <w:numPr>
                <w:ilvl w:val="0"/>
                <w:numId w:val="64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ir preferred timescales/deadlines </w:t>
            </w:r>
          </w:p>
          <w:p w14:paraId="0F9F08FA" w14:textId="77777777" w:rsidR="00C76C03" w:rsidRPr="00E0335D" w:rsidRDefault="00C76C03" w:rsidP="00F62043">
            <w:pPr>
              <w:numPr>
                <w:ilvl w:val="0"/>
                <w:numId w:val="65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 local factors </w:t>
            </w:r>
          </w:p>
          <w:p w14:paraId="4CA3A534" w14:textId="632819C9" w:rsidR="00C76C03" w:rsidRPr="00E0335D" w:rsidRDefault="00C76C03" w:rsidP="00F62043">
            <w:pPr>
              <w:numPr>
                <w:ilvl w:val="0"/>
                <w:numId w:val="48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(If no opportunity to understand context, why not)</w:t>
            </w:r>
          </w:p>
        </w:tc>
      </w:tr>
      <w:tr w:rsidR="00C76C03" w:rsidRPr="00E0335D" w14:paraId="296110D7" w14:textId="77777777" w:rsidTr="00C76C03">
        <w:tc>
          <w:tcPr>
            <w:tcW w:w="1788" w:type="dxa"/>
          </w:tcPr>
          <w:p w14:paraId="1C508175" w14:textId="1472325A" w:rsidR="00C76C03" w:rsidRPr="00E0335D" w:rsidRDefault="00C76C03"/>
        </w:tc>
        <w:tc>
          <w:tcPr>
            <w:tcW w:w="6004" w:type="dxa"/>
          </w:tcPr>
          <w:p w14:paraId="5517AF61" w14:textId="7C02639C" w:rsidR="00C76C03" w:rsidRPr="00E0335D" w:rsidRDefault="00C76C03">
            <w:r w:rsidRPr="00E0335D">
              <w:t>What was the relationship like between the research team and colleagues in the local authority(s)?</w:t>
            </w:r>
          </w:p>
        </w:tc>
        <w:tc>
          <w:tcPr>
            <w:tcW w:w="6237" w:type="dxa"/>
          </w:tcPr>
          <w:p w14:paraId="59BBF3A5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rust/respect </w:t>
            </w:r>
          </w:p>
          <w:p w14:paraId="1A7ED803" w14:textId="77777777" w:rsidR="00C76C03" w:rsidRPr="00E0335D" w:rsidRDefault="00C76C03" w:rsidP="00F62043">
            <w:pPr>
              <w:numPr>
                <w:ilvl w:val="0"/>
                <w:numId w:val="68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power imbalance </w:t>
            </w:r>
          </w:p>
          <w:p w14:paraId="0F31B81F" w14:textId="77777777" w:rsidR="00C76C03" w:rsidRPr="00E0335D" w:rsidRDefault="00C76C03" w:rsidP="00F62043">
            <w:pPr>
              <w:numPr>
                <w:ilvl w:val="0"/>
                <w:numId w:val="69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Nature of meetings – frequency, online/face to face – experience of these </w:t>
            </w:r>
          </w:p>
          <w:p w14:paraId="01712640" w14:textId="77777777" w:rsidR="00C76C03" w:rsidRPr="00E0335D" w:rsidRDefault="00C76C03" w:rsidP="00F62043">
            <w:pPr>
              <w:numPr>
                <w:ilvl w:val="0"/>
                <w:numId w:val="70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anguage barriers and/or shared understanding of terms </w:t>
            </w:r>
          </w:p>
          <w:p w14:paraId="6CD5266F" w14:textId="77777777" w:rsidR="00C76C03" w:rsidRPr="00E0335D" w:rsidRDefault="00C76C03" w:rsidP="00F62043">
            <w:pPr>
              <w:numPr>
                <w:ilvl w:val="0"/>
                <w:numId w:val="71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ere the relationship worked well, what enabled this? </w:t>
            </w:r>
          </w:p>
          <w:p w14:paraId="377F4AB0" w14:textId="48307194" w:rsidR="00C76C03" w:rsidRPr="00E0335D" w:rsidRDefault="00C76C03" w:rsidP="00F62043">
            <w:pPr>
              <w:numPr>
                <w:ilvl w:val="0"/>
                <w:numId w:val="66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improvements/changes that you would suggest </w:t>
            </w:r>
          </w:p>
        </w:tc>
      </w:tr>
      <w:tr w:rsidR="00C76C03" w:rsidRPr="00E0335D" w14:paraId="4341A558" w14:textId="77777777" w:rsidTr="00C76C03">
        <w:trPr>
          <w:trHeight w:val="46"/>
        </w:trPr>
        <w:tc>
          <w:tcPr>
            <w:tcW w:w="1788" w:type="dxa"/>
          </w:tcPr>
          <w:p w14:paraId="0BCFC5DA" w14:textId="77777777" w:rsidR="00C76C03" w:rsidRPr="00E0335D" w:rsidRDefault="00C76C03"/>
        </w:tc>
        <w:tc>
          <w:tcPr>
            <w:tcW w:w="6004" w:type="dxa"/>
          </w:tcPr>
          <w:p w14:paraId="5A4580E2" w14:textId="6840E84B" w:rsidR="00C76C03" w:rsidRPr="00E0335D" w:rsidRDefault="00C76C03">
            <w:r w:rsidRPr="00E0335D">
              <w:t>Thinking about co-production, (meaning the involvement of LAs and other local stakeholders in collaborating and shared decision making in all aspects of the study), what was your experience of this? </w:t>
            </w:r>
          </w:p>
        </w:tc>
        <w:tc>
          <w:tcPr>
            <w:tcW w:w="6237" w:type="dxa"/>
          </w:tcPr>
          <w:p w14:paraId="6586D481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o was involved in the development of the research protocol? </w:t>
            </w:r>
          </w:p>
          <w:p w14:paraId="009354E0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How were these people identified? Were they the ‘right’ people? </w:t>
            </w:r>
          </w:p>
          <w:p w14:paraId="2F2BBA17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o was involved in developing… </w:t>
            </w:r>
          </w:p>
          <w:p w14:paraId="3B8EDE59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logic model </w:t>
            </w:r>
          </w:p>
          <w:p w14:paraId="72F4C113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research questions </w:t>
            </w:r>
          </w:p>
          <w:p w14:paraId="329FFC06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study design and methods </w:t>
            </w:r>
          </w:p>
          <w:p w14:paraId="3E94516A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greeing/producing the outputs of the study (publications, reports, infographics etc) </w:t>
            </w:r>
          </w:p>
          <w:p w14:paraId="5B04242D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changes (to protocol, outputs, dissemination plans) </w:t>
            </w:r>
          </w:p>
          <w:p w14:paraId="48ECB5ED" w14:textId="77777777" w:rsidR="00C76C03" w:rsidRPr="00E0335D" w:rsidRDefault="00C76C03" w:rsidP="00F62043">
            <w:pPr>
              <w:numPr>
                <w:ilvl w:val="0"/>
                <w:numId w:val="67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How do feel you this this process went? </w:t>
            </w:r>
          </w:p>
          <w:p w14:paraId="3C0C2E4C" w14:textId="77777777" w:rsidR="00C76C03" w:rsidRPr="00E0335D" w:rsidRDefault="00C76C03" w:rsidP="00F62043">
            <w:pPr>
              <w:pStyle w:val="paragraph"/>
              <w:numPr>
                <w:ilvl w:val="0"/>
                <w:numId w:val="67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  <w:color w:val="000000"/>
              </w:rPr>
              <w:t>Any benefits of co-production? Disadvantages?</w:t>
            </w:r>
            <w:r w:rsidRPr="00E0335D">
              <w:rPr>
                <w:rStyle w:val="eop"/>
                <w:rFonts w:asciiTheme="minorHAnsi" w:eastAsiaTheme="majorEastAsia" w:hAnsiTheme="minorHAnsi" w:cs="Calibri"/>
                <w:color w:val="000000"/>
              </w:rPr>
              <w:t> </w:t>
            </w:r>
          </w:p>
          <w:p w14:paraId="3A58F459" w14:textId="77777777" w:rsidR="00C76C03" w:rsidRPr="00E0335D" w:rsidRDefault="00C76C03" w:rsidP="00F62043">
            <w:pPr>
              <w:pStyle w:val="paragraph"/>
              <w:numPr>
                <w:ilvl w:val="0"/>
                <w:numId w:val="67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  <w:color w:val="000000"/>
              </w:rPr>
              <w:t>What would have improved this process?</w:t>
            </w:r>
            <w:r w:rsidRPr="00E0335D">
              <w:rPr>
                <w:rStyle w:val="eop"/>
                <w:rFonts w:asciiTheme="minorHAnsi" w:eastAsiaTheme="majorEastAsia" w:hAnsiTheme="minorHAnsi" w:cs="Calibri"/>
                <w:color w:val="000000"/>
              </w:rPr>
              <w:t> </w:t>
            </w:r>
          </w:p>
          <w:p w14:paraId="6D7F2F2C" w14:textId="1D1C6621" w:rsidR="00C76C03" w:rsidRPr="00E0335D" w:rsidRDefault="00C76C03" w:rsidP="00F62043">
            <w:pPr>
              <w:numPr>
                <w:ilvl w:val="0"/>
                <w:numId w:val="72"/>
              </w:numPr>
              <w:rPr>
                <w:i/>
                <w:iCs/>
              </w:rPr>
            </w:pPr>
          </w:p>
        </w:tc>
      </w:tr>
      <w:tr w:rsidR="00C76C03" w:rsidRPr="00E0335D" w14:paraId="6C84E790" w14:textId="77777777" w:rsidTr="00C76C03">
        <w:trPr>
          <w:trHeight w:val="46"/>
        </w:trPr>
        <w:tc>
          <w:tcPr>
            <w:tcW w:w="1788" w:type="dxa"/>
          </w:tcPr>
          <w:p w14:paraId="4870EC46" w14:textId="77777777" w:rsidR="00C76C03" w:rsidRPr="00E0335D" w:rsidRDefault="00C76C03"/>
        </w:tc>
        <w:tc>
          <w:tcPr>
            <w:tcW w:w="6004" w:type="dxa"/>
          </w:tcPr>
          <w:p w14:paraId="5E818FDA" w14:textId="77777777" w:rsidR="00C76C03" w:rsidRPr="00E0335D" w:rsidRDefault="00C76C03">
            <w:r w:rsidRPr="00E0335D">
              <w:rPr>
                <w:lang w:val="en-US"/>
              </w:rPr>
              <w:t xml:space="preserve">Aside from the local authority(s) involved, were other </w:t>
            </w:r>
            <w:proofErr w:type="spellStart"/>
            <w:r w:rsidRPr="00E0335D">
              <w:rPr>
                <w:lang w:val="en-US"/>
              </w:rPr>
              <w:t>organisations</w:t>
            </w:r>
            <w:proofErr w:type="spellEnd"/>
            <w:r w:rsidRPr="00E0335D">
              <w:rPr>
                <w:lang w:val="en-US"/>
              </w:rPr>
              <w:t xml:space="preserve"> involved in the evaluation? If so, how? E.g. third party </w:t>
            </w:r>
            <w:proofErr w:type="spellStart"/>
            <w:r w:rsidRPr="00E0335D">
              <w:rPr>
                <w:lang w:val="en-US"/>
              </w:rPr>
              <w:t>organisations</w:t>
            </w:r>
            <w:proofErr w:type="spellEnd"/>
            <w:r w:rsidRPr="00E0335D">
              <w:rPr>
                <w:lang w:val="en-US"/>
              </w:rPr>
              <w:t>, health care professionals?</w:t>
            </w:r>
            <w:r w:rsidRPr="00E0335D">
              <w:t> </w:t>
            </w:r>
          </w:p>
          <w:p w14:paraId="39C90D9D" w14:textId="2B789748" w:rsidR="00C76C03" w:rsidRPr="00E0335D" w:rsidRDefault="00C76C03">
            <w:r w:rsidRPr="00E0335D">
              <w:rPr>
                <w:lang w:val="en-US"/>
              </w:rPr>
              <w:t xml:space="preserve">Q/ Did working with these </w:t>
            </w:r>
            <w:proofErr w:type="spellStart"/>
            <w:r w:rsidRPr="00E0335D">
              <w:rPr>
                <w:lang w:val="en-US"/>
              </w:rPr>
              <w:t>organisations</w:t>
            </w:r>
            <w:proofErr w:type="spellEnd"/>
            <w:r w:rsidRPr="00E0335D">
              <w:rPr>
                <w:lang w:val="en-US"/>
              </w:rPr>
              <w:t xml:space="preserve"> present any additional challenges in the evaluation process? E.g. data sharing agreements </w:t>
            </w:r>
            <w:r w:rsidRPr="00E0335D">
              <w:t> </w:t>
            </w:r>
          </w:p>
        </w:tc>
        <w:tc>
          <w:tcPr>
            <w:tcW w:w="6237" w:type="dxa"/>
          </w:tcPr>
          <w:p w14:paraId="6B09A828" w14:textId="77777777" w:rsidR="00C76C03" w:rsidRPr="00E0335D" w:rsidRDefault="00C76C03" w:rsidP="00C76C03">
            <w:pPr>
              <w:rPr>
                <w:i/>
                <w:iCs/>
              </w:rPr>
            </w:pPr>
          </w:p>
        </w:tc>
      </w:tr>
      <w:tr w:rsidR="00C76C03" w:rsidRPr="00E0335D" w14:paraId="77444AA0" w14:textId="77777777" w:rsidTr="00C76C03">
        <w:trPr>
          <w:trHeight w:val="46"/>
        </w:trPr>
        <w:tc>
          <w:tcPr>
            <w:tcW w:w="1788" w:type="dxa"/>
          </w:tcPr>
          <w:p w14:paraId="41B461D8" w14:textId="77777777" w:rsidR="00C76C03" w:rsidRPr="00E0335D" w:rsidRDefault="00C76C03"/>
        </w:tc>
        <w:tc>
          <w:tcPr>
            <w:tcW w:w="6004" w:type="dxa"/>
          </w:tcPr>
          <w:p w14:paraId="405932C6" w14:textId="462AB98F" w:rsidR="00C76C03" w:rsidRPr="00E0335D" w:rsidRDefault="00C76C03">
            <w:r w:rsidRPr="00E0335D">
              <w:t>Anything else?</w:t>
            </w:r>
          </w:p>
        </w:tc>
        <w:tc>
          <w:tcPr>
            <w:tcW w:w="6237" w:type="dxa"/>
          </w:tcPr>
          <w:p w14:paraId="38FDAF8B" w14:textId="77777777" w:rsidR="00C76C03" w:rsidRPr="00E0335D" w:rsidRDefault="00C76C03" w:rsidP="00C76C03">
            <w:pPr>
              <w:ind w:left="720"/>
              <w:rPr>
                <w:i/>
                <w:iCs/>
              </w:rPr>
            </w:pPr>
          </w:p>
        </w:tc>
      </w:tr>
    </w:tbl>
    <w:p w14:paraId="1BC26E3A" w14:textId="77777777" w:rsidR="00C76C03" w:rsidRDefault="00C76C03" w:rsidP="00C76C03"/>
    <w:p w14:paraId="73C5FC66" w14:textId="1418F9AE" w:rsidR="00C76C03" w:rsidRDefault="00C76C03" w:rsidP="00C76C03">
      <w:r>
        <w:t>Table iii. Topic Guide for semi-structures interviews with local government partners</w:t>
      </w:r>
    </w:p>
    <w:tbl>
      <w:tblPr>
        <w:tblStyle w:val="TableGrid"/>
        <w:tblW w:w="14029" w:type="dxa"/>
        <w:tblLook w:val="04A0" w:firstRow="1" w:lastRow="0" w:firstColumn="1" w:lastColumn="0" w:noHBand="0" w:noVBand="1"/>
      </w:tblPr>
      <w:tblGrid>
        <w:gridCol w:w="1788"/>
        <w:gridCol w:w="6004"/>
        <w:gridCol w:w="6237"/>
      </w:tblGrid>
      <w:tr w:rsidR="00C76C03" w:rsidRPr="00E0335D" w14:paraId="709DFBB8" w14:textId="77777777" w:rsidTr="00C76C03">
        <w:tc>
          <w:tcPr>
            <w:tcW w:w="1788" w:type="dxa"/>
          </w:tcPr>
          <w:p w14:paraId="3C67439B" w14:textId="77777777" w:rsidR="00C76C03" w:rsidRPr="00E0335D" w:rsidRDefault="00C76C03">
            <w:pPr>
              <w:rPr>
                <w:b/>
                <w:bCs/>
                <w:u w:val="single"/>
              </w:rPr>
            </w:pPr>
            <w:r w:rsidRPr="00E0335D">
              <w:rPr>
                <w:b/>
                <w:bCs/>
                <w:u w:val="single"/>
              </w:rPr>
              <w:t>Topic Area</w:t>
            </w:r>
          </w:p>
        </w:tc>
        <w:tc>
          <w:tcPr>
            <w:tcW w:w="6004" w:type="dxa"/>
          </w:tcPr>
          <w:p w14:paraId="60996706" w14:textId="77777777" w:rsidR="00C76C03" w:rsidRPr="00E0335D" w:rsidRDefault="00C76C03">
            <w:pPr>
              <w:rPr>
                <w:u w:val="single"/>
              </w:rPr>
            </w:pPr>
            <w:r w:rsidRPr="00E0335D">
              <w:rPr>
                <w:u w:val="single"/>
              </w:rPr>
              <w:t>Question</w:t>
            </w:r>
          </w:p>
        </w:tc>
        <w:tc>
          <w:tcPr>
            <w:tcW w:w="6237" w:type="dxa"/>
          </w:tcPr>
          <w:p w14:paraId="78124996" w14:textId="77777777" w:rsidR="00C76C03" w:rsidRPr="00E0335D" w:rsidRDefault="00C76C03">
            <w:pPr>
              <w:rPr>
                <w:u w:val="single"/>
              </w:rPr>
            </w:pPr>
            <w:r w:rsidRPr="00E0335D">
              <w:rPr>
                <w:u w:val="single"/>
              </w:rPr>
              <w:t>Prompt</w:t>
            </w:r>
          </w:p>
        </w:tc>
      </w:tr>
      <w:tr w:rsidR="00C76C03" w:rsidRPr="00E0335D" w14:paraId="380800A1" w14:textId="77777777" w:rsidTr="00C76C03">
        <w:tc>
          <w:tcPr>
            <w:tcW w:w="1788" w:type="dxa"/>
          </w:tcPr>
          <w:p w14:paraId="77CEC856" w14:textId="65E7BB66" w:rsidR="00C76C03" w:rsidRPr="00E0335D" w:rsidRDefault="00C76C03">
            <w:r w:rsidRPr="00E0335D">
              <w:rPr>
                <w:b/>
                <w:bCs/>
              </w:rPr>
              <w:t>Background</w:t>
            </w:r>
            <w:r w:rsidRPr="00E0335D">
              <w:t> </w:t>
            </w:r>
          </w:p>
        </w:tc>
        <w:tc>
          <w:tcPr>
            <w:tcW w:w="6004" w:type="dxa"/>
          </w:tcPr>
          <w:p w14:paraId="52E88D3E" w14:textId="1E4C81B3" w:rsidR="00C76C03" w:rsidRPr="00E0335D" w:rsidRDefault="00E0335D" w:rsidP="00E0335D">
            <w:pPr>
              <w:ind w:left="360"/>
            </w:pPr>
            <w:r w:rsidRPr="00E0335D">
              <w:t>Current role and responsibilities </w:t>
            </w:r>
          </w:p>
        </w:tc>
        <w:tc>
          <w:tcPr>
            <w:tcW w:w="6237" w:type="dxa"/>
          </w:tcPr>
          <w:p w14:paraId="3E7F630F" w14:textId="22F675DF" w:rsidR="00C76C03" w:rsidRPr="00E0335D" w:rsidRDefault="00E0335D" w:rsidP="00F62043">
            <w:pPr>
              <w:pStyle w:val="ListParagraph"/>
              <w:numPr>
                <w:ilvl w:val="0"/>
                <w:numId w:val="73"/>
              </w:numPr>
            </w:pPr>
            <w:r w:rsidRPr="00E0335D">
              <w:t>Are these the same as when working on the PHIRST Insight study? </w:t>
            </w:r>
          </w:p>
        </w:tc>
      </w:tr>
      <w:tr w:rsidR="00C76C03" w:rsidRPr="00E0335D" w14:paraId="52678CFE" w14:textId="77777777" w:rsidTr="00C76C03">
        <w:tc>
          <w:tcPr>
            <w:tcW w:w="1788" w:type="dxa"/>
          </w:tcPr>
          <w:p w14:paraId="260CF396" w14:textId="77777777" w:rsidR="00C76C03" w:rsidRPr="00E0335D" w:rsidRDefault="00C76C03"/>
        </w:tc>
        <w:tc>
          <w:tcPr>
            <w:tcW w:w="6004" w:type="dxa"/>
          </w:tcPr>
          <w:p w14:paraId="0BC87029" w14:textId="77777777" w:rsidR="00E0335D" w:rsidRPr="00E0335D" w:rsidRDefault="00E0335D" w:rsidP="00E0335D">
            <w:pPr>
              <w:ind w:left="360"/>
            </w:pPr>
            <w:r w:rsidRPr="00E0335D">
              <w:t>Previous experience of conducting/commissioning research or evaluation as part of role </w:t>
            </w:r>
          </w:p>
          <w:p w14:paraId="23838F7E" w14:textId="77777777" w:rsidR="00E0335D" w:rsidRPr="00E0335D" w:rsidRDefault="00E0335D" w:rsidP="00E0335D">
            <w:pPr>
              <w:ind w:left="360"/>
            </w:pPr>
            <w:r w:rsidRPr="00E0335D">
              <w:t>Previous experience of working with academic researchers </w:t>
            </w:r>
          </w:p>
          <w:p w14:paraId="59E985D3" w14:textId="695CD0AA" w:rsidR="00C76C03" w:rsidRPr="00E0335D" w:rsidRDefault="00C76C03" w:rsidP="00E0335D"/>
        </w:tc>
        <w:tc>
          <w:tcPr>
            <w:tcW w:w="6237" w:type="dxa"/>
          </w:tcPr>
          <w:p w14:paraId="6EBFE2AA" w14:textId="7643F3DF" w:rsidR="00C76C03" w:rsidRPr="00E0335D" w:rsidRDefault="00E0335D" w:rsidP="00F62043">
            <w:pPr>
              <w:pStyle w:val="ListParagraph"/>
              <w:numPr>
                <w:ilvl w:val="0"/>
                <w:numId w:val="73"/>
              </w:numPr>
            </w:pPr>
            <w:r w:rsidRPr="00E0335D">
              <w:t>And other research organisation(s) </w:t>
            </w:r>
          </w:p>
        </w:tc>
      </w:tr>
      <w:tr w:rsidR="00C76C03" w:rsidRPr="00E0335D" w14:paraId="3B5677A0" w14:textId="77777777" w:rsidTr="00C76C03">
        <w:tc>
          <w:tcPr>
            <w:tcW w:w="1788" w:type="dxa"/>
          </w:tcPr>
          <w:p w14:paraId="6998C237" w14:textId="0453621D" w:rsidR="00C76C03" w:rsidRPr="00E0335D" w:rsidRDefault="00E0335D">
            <w:r w:rsidRPr="00E0335D">
              <w:rPr>
                <w:b/>
                <w:bCs/>
              </w:rPr>
              <w:t>Applying to PHIRST</w:t>
            </w:r>
            <w:r w:rsidRPr="00E0335D">
              <w:t> </w:t>
            </w:r>
          </w:p>
        </w:tc>
        <w:tc>
          <w:tcPr>
            <w:tcW w:w="6004" w:type="dxa"/>
          </w:tcPr>
          <w:p w14:paraId="4A036495" w14:textId="77777777" w:rsidR="00E0335D" w:rsidRPr="00E0335D" w:rsidRDefault="00E0335D" w:rsidP="00E0335D">
            <w:pPr>
              <w:ind w:left="360"/>
            </w:pPr>
            <w:r w:rsidRPr="00E0335D">
              <w:t>What were the main reasons for applying to the PHIRST scheme? </w:t>
            </w:r>
          </w:p>
          <w:p w14:paraId="245F9EEF" w14:textId="28BE0B63" w:rsidR="00C76C03" w:rsidRPr="00E0335D" w:rsidRDefault="00C76C03" w:rsidP="00E0335D"/>
        </w:tc>
        <w:tc>
          <w:tcPr>
            <w:tcW w:w="6237" w:type="dxa"/>
          </w:tcPr>
          <w:p w14:paraId="03610055" w14:textId="77777777" w:rsidR="00E0335D" w:rsidRPr="00E0335D" w:rsidRDefault="00E0335D" w:rsidP="00E0335D">
            <w:pPr>
              <w:rPr>
                <w:i/>
                <w:iCs/>
              </w:rPr>
            </w:pPr>
          </w:p>
        </w:tc>
      </w:tr>
      <w:tr w:rsidR="00C76C03" w:rsidRPr="00E0335D" w14:paraId="6CA7E060" w14:textId="77777777" w:rsidTr="00C76C03">
        <w:tc>
          <w:tcPr>
            <w:tcW w:w="1788" w:type="dxa"/>
          </w:tcPr>
          <w:p w14:paraId="7F37F82F" w14:textId="0C28D8F3" w:rsidR="00C76C03" w:rsidRPr="00E0335D" w:rsidRDefault="00C76C03"/>
        </w:tc>
        <w:tc>
          <w:tcPr>
            <w:tcW w:w="6004" w:type="dxa"/>
          </w:tcPr>
          <w:p w14:paraId="3A0CD0E2" w14:textId="77777777" w:rsidR="00E0335D" w:rsidRPr="00E0335D" w:rsidRDefault="00E0335D" w:rsidP="00E0335D">
            <w:pPr>
              <w:ind w:left="360"/>
            </w:pPr>
            <w:r w:rsidRPr="00E0335D">
              <w:t>Who in your organisation (or other) wanted to apply? (their role) </w:t>
            </w:r>
          </w:p>
          <w:p w14:paraId="0B0AFAF6" w14:textId="77777777" w:rsidR="00C76C03" w:rsidRPr="00E0335D" w:rsidRDefault="00C76C03" w:rsidP="00E0335D"/>
        </w:tc>
        <w:tc>
          <w:tcPr>
            <w:tcW w:w="6237" w:type="dxa"/>
          </w:tcPr>
          <w:p w14:paraId="5D1AEAA0" w14:textId="1DC79196" w:rsidR="00C76C03" w:rsidRPr="00E0335D" w:rsidRDefault="00C76C03" w:rsidP="00E0335D"/>
        </w:tc>
      </w:tr>
      <w:tr w:rsidR="00C76C03" w:rsidRPr="00E0335D" w14:paraId="466E9867" w14:textId="77777777" w:rsidTr="00C76C03">
        <w:tc>
          <w:tcPr>
            <w:tcW w:w="1788" w:type="dxa"/>
          </w:tcPr>
          <w:p w14:paraId="7F57C46C" w14:textId="77777777" w:rsidR="00C76C03" w:rsidRPr="00E0335D" w:rsidRDefault="00C76C03"/>
        </w:tc>
        <w:tc>
          <w:tcPr>
            <w:tcW w:w="6004" w:type="dxa"/>
          </w:tcPr>
          <w:p w14:paraId="586B13AE" w14:textId="064A686D" w:rsidR="00E0335D" w:rsidRPr="00E0335D" w:rsidRDefault="00E0335D" w:rsidP="00E0335D">
            <w:pPr>
              <w:ind w:left="360"/>
            </w:pPr>
            <w:r w:rsidRPr="00E0335D">
              <w:t xml:space="preserve">Was anyone else involved in this decision (DPH, elected </w:t>
            </w:r>
            <w:r w:rsidR="00570B8A">
              <w:t>partners</w:t>
            </w:r>
            <w:r w:rsidRPr="00E0335D">
              <w:t>, other departments/partners) </w:t>
            </w:r>
          </w:p>
          <w:p w14:paraId="651765AF" w14:textId="16179143" w:rsidR="00C76C03" w:rsidRPr="00E0335D" w:rsidRDefault="00C76C03" w:rsidP="00E0335D"/>
        </w:tc>
        <w:tc>
          <w:tcPr>
            <w:tcW w:w="6237" w:type="dxa"/>
          </w:tcPr>
          <w:p w14:paraId="4DA4CD8E" w14:textId="77777777" w:rsidR="00C76C03" w:rsidRPr="00E0335D" w:rsidRDefault="00C76C03" w:rsidP="00E0335D"/>
        </w:tc>
      </w:tr>
      <w:tr w:rsidR="00C76C03" w:rsidRPr="00E0335D" w14:paraId="22BBBC9B" w14:textId="77777777" w:rsidTr="00C76C03">
        <w:tc>
          <w:tcPr>
            <w:tcW w:w="1788" w:type="dxa"/>
          </w:tcPr>
          <w:p w14:paraId="1BD97CC4" w14:textId="77777777" w:rsidR="00C76C03" w:rsidRPr="00E0335D" w:rsidRDefault="00C76C03"/>
        </w:tc>
        <w:tc>
          <w:tcPr>
            <w:tcW w:w="6004" w:type="dxa"/>
          </w:tcPr>
          <w:p w14:paraId="01EBAA20" w14:textId="77777777" w:rsidR="00E0335D" w:rsidRPr="00E0335D" w:rsidRDefault="00E0335D" w:rsidP="00E0335D">
            <w:pPr>
              <w:ind w:left="360"/>
            </w:pPr>
            <w:r w:rsidRPr="00E0335D">
              <w:t>What information did you want the study to explore? </w:t>
            </w:r>
          </w:p>
          <w:p w14:paraId="01941A69" w14:textId="3F66CCF8" w:rsidR="00C76C03" w:rsidRPr="00E0335D" w:rsidRDefault="00C76C03" w:rsidP="00E0335D"/>
        </w:tc>
        <w:tc>
          <w:tcPr>
            <w:tcW w:w="6237" w:type="dxa"/>
          </w:tcPr>
          <w:p w14:paraId="4AE88F56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lastRenderedPageBreak/>
              <w:t>Evidence of impact of the intervention </w:t>
            </w:r>
          </w:p>
          <w:p w14:paraId="56CFAAC3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lastRenderedPageBreak/>
              <w:t>Understanding implementation – best practice </w:t>
            </w:r>
          </w:p>
          <w:p w14:paraId="77D6D07B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Understand users’ experience/needs </w:t>
            </w:r>
          </w:p>
          <w:p w14:paraId="0708F021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Maintenance of/securing funding </w:t>
            </w:r>
          </w:p>
          <w:p w14:paraId="7CF0D5C3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Cost effectiveness </w:t>
            </w:r>
          </w:p>
          <w:p w14:paraId="3E458763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Other evidence/information gaps </w:t>
            </w:r>
          </w:p>
          <w:p w14:paraId="0742A4DF" w14:textId="48EE4A61" w:rsidR="00C76C03" w:rsidRPr="00E0335D" w:rsidRDefault="00E0335D" w:rsidP="00F62043">
            <w:pPr>
              <w:pStyle w:val="paragraph"/>
              <w:numPr>
                <w:ilvl w:val="0"/>
                <w:numId w:val="73"/>
              </w:numPr>
              <w:jc w:val="both"/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Explore whether study intended to produce local insight or to be more generalisable </w:t>
            </w:r>
          </w:p>
        </w:tc>
      </w:tr>
      <w:tr w:rsidR="00C76C03" w:rsidRPr="00E0335D" w14:paraId="3E55C532" w14:textId="77777777" w:rsidTr="00C76C03">
        <w:tc>
          <w:tcPr>
            <w:tcW w:w="1788" w:type="dxa"/>
          </w:tcPr>
          <w:p w14:paraId="5D8EAB6A" w14:textId="77777777" w:rsidR="00C76C03" w:rsidRPr="00E0335D" w:rsidRDefault="00C76C03"/>
        </w:tc>
        <w:tc>
          <w:tcPr>
            <w:tcW w:w="6004" w:type="dxa"/>
          </w:tcPr>
          <w:p w14:paraId="4552E4A3" w14:textId="137095B5" w:rsidR="00C76C03" w:rsidRPr="00E0335D" w:rsidRDefault="00E0335D" w:rsidP="00E0335D">
            <w:pPr>
              <w:ind w:left="360"/>
            </w:pPr>
            <w:r w:rsidRPr="00E0335D">
              <w:t>Did the PHIRST Insight team understand these aims? </w:t>
            </w:r>
          </w:p>
        </w:tc>
        <w:tc>
          <w:tcPr>
            <w:tcW w:w="6237" w:type="dxa"/>
          </w:tcPr>
          <w:p w14:paraId="6C91FDCF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</w:rPr>
              <w:t>Were they reflected in the research questions of the study</w:t>
            </w:r>
            <w:r w:rsidRPr="00E0335D">
              <w:rPr>
                <w:rStyle w:val="eop"/>
                <w:rFonts w:asciiTheme="minorHAnsi" w:eastAsiaTheme="majorEastAsia" w:hAnsiTheme="minorHAnsi" w:cs="Calibri"/>
              </w:rPr>
              <w:t> </w:t>
            </w:r>
          </w:p>
          <w:p w14:paraId="181A26F8" w14:textId="556539D4" w:rsidR="00C76C03" w:rsidRPr="00E0335D" w:rsidRDefault="00E0335D" w:rsidP="00F62043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</w:rPr>
              <w:t xml:space="preserve">Explore </w:t>
            </w:r>
            <w:r w:rsidRPr="00E0335D">
              <w:rPr>
                <w:rStyle w:val="normaltextrun"/>
                <w:rFonts w:asciiTheme="minorHAnsi" w:eastAsiaTheme="majorEastAsia" w:hAnsiTheme="minorHAnsi" w:cs="Calibri"/>
                <w:b/>
                <w:bCs/>
              </w:rPr>
              <w:t>changes</w:t>
            </w:r>
            <w:r w:rsidRPr="00E0335D">
              <w:rPr>
                <w:rStyle w:val="normaltextrun"/>
                <w:rFonts w:asciiTheme="minorHAnsi" w:eastAsiaTheme="majorEastAsia" w:hAnsiTheme="minorHAnsi" w:cs="Calibri"/>
              </w:rPr>
              <w:t>/additions/scaling back and why.</w:t>
            </w:r>
            <w:r w:rsidRPr="00E0335D">
              <w:rPr>
                <w:rStyle w:val="eop"/>
                <w:rFonts w:asciiTheme="minorHAnsi" w:eastAsiaTheme="majorEastAsia" w:hAnsiTheme="minorHAnsi" w:cs="Calibri"/>
              </w:rPr>
              <w:t> </w:t>
            </w:r>
          </w:p>
        </w:tc>
      </w:tr>
      <w:tr w:rsidR="00C76C03" w:rsidRPr="00E0335D" w14:paraId="49766E88" w14:textId="77777777" w:rsidTr="00C76C03">
        <w:tc>
          <w:tcPr>
            <w:tcW w:w="1788" w:type="dxa"/>
          </w:tcPr>
          <w:p w14:paraId="7B7AE57A" w14:textId="77777777" w:rsidR="00C76C03" w:rsidRPr="00E0335D" w:rsidRDefault="00C76C03"/>
        </w:tc>
        <w:tc>
          <w:tcPr>
            <w:tcW w:w="6004" w:type="dxa"/>
          </w:tcPr>
          <w:p w14:paraId="34C2831D" w14:textId="42F9F4E3" w:rsidR="00C76C03" w:rsidRPr="00E0335D" w:rsidRDefault="00E0335D" w:rsidP="00E0335D">
            <w:pPr>
              <w:ind w:left="360"/>
            </w:pPr>
            <w:r w:rsidRPr="00E0335D">
              <w:t>Had you explored other options for undertaking the research? </w:t>
            </w:r>
          </w:p>
        </w:tc>
        <w:tc>
          <w:tcPr>
            <w:tcW w:w="6237" w:type="dxa"/>
          </w:tcPr>
          <w:p w14:paraId="7FA9955A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-house </w:t>
            </w:r>
          </w:p>
          <w:p w14:paraId="27D3A8C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Commissioning externally </w:t>
            </w:r>
          </w:p>
          <w:p w14:paraId="7DFE1F79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Previous bids/applications or studies </w:t>
            </w:r>
          </w:p>
          <w:p w14:paraId="190A4E9C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Reasons why not/why these were unsuccessful (</w:t>
            </w:r>
            <w:proofErr w:type="spellStart"/>
            <w:r w:rsidRPr="00E0335D">
              <w:rPr>
                <w:i/>
                <w:iCs/>
              </w:rPr>
              <w:t>esp</w:t>
            </w:r>
            <w:proofErr w:type="spellEnd"/>
            <w:r w:rsidRPr="00E0335D">
              <w:rPr>
                <w:i/>
                <w:iCs/>
              </w:rPr>
              <w:t xml:space="preserve"> any barriers to engaging with academic researchers) </w:t>
            </w:r>
          </w:p>
          <w:p w14:paraId="52CACF10" w14:textId="3FE00860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you have undertaken this study through another means if the PHIRST application had been unsuccessful? </w:t>
            </w:r>
          </w:p>
        </w:tc>
      </w:tr>
      <w:tr w:rsidR="00C76C03" w:rsidRPr="00E0335D" w14:paraId="25FAD4BF" w14:textId="77777777" w:rsidTr="00C76C03">
        <w:tc>
          <w:tcPr>
            <w:tcW w:w="1788" w:type="dxa"/>
          </w:tcPr>
          <w:p w14:paraId="5F7B2973" w14:textId="77777777" w:rsidR="00C76C03" w:rsidRPr="00E0335D" w:rsidRDefault="00C76C03"/>
        </w:tc>
        <w:tc>
          <w:tcPr>
            <w:tcW w:w="6004" w:type="dxa"/>
          </w:tcPr>
          <w:p w14:paraId="12F21D03" w14:textId="31918F4D" w:rsidR="00C76C03" w:rsidRPr="00E0335D" w:rsidRDefault="00E0335D" w:rsidP="00E0335D">
            <w:pPr>
              <w:ind w:left="360"/>
            </w:pPr>
            <w:r w:rsidRPr="00E0335D">
              <w:t>Did you have any other expectations of benefits working with PHIRST? </w:t>
            </w:r>
          </w:p>
        </w:tc>
        <w:tc>
          <w:tcPr>
            <w:tcW w:w="6237" w:type="dxa"/>
          </w:tcPr>
          <w:p w14:paraId="069760AE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Reputational – being a LA that is research-ready/values research </w:t>
            </w:r>
          </w:p>
          <w:p w14:paraId="7864AF60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Building staff capacity to engage with/interpret/undertake research </w:t>
            </w:r>
          </w:p>
          <w:p w14:paraId="6D4FB5B5" w14:textId="4E52E3E4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 wider benefits </w:t>
            </w:r>
          </w:p>
        </w:tc>
      </w:tr>
      <w:tr w:rsidR="00C76C03" w:rsidRPr="00E0335D" w14:paraId="4CD582C2" w14:textId="77777777" w:rsidTr="00C76C03">
        <w:tc>
          <w:tcPr>
            <w:tcW w:w="1788" w:type="dxa"/>
          </w:tcPr>
          <w:p w14:paraId="22C05DC2" w14:textId="47B41E0F" w:rsidR="00C76C03" w:rsidRPr="00E0335D" w:rsidRDefault="00E0335D">
            <w:r w:rsidRPr="00E0335D">
              <w:rPr>
                <w:b/>
                <w:bCs/>
              </w:rPr>
              <w:t>Working with PHIRST Insight</w:t>
            </w:r>
            <w:r w:rsidRPr="00E0335D">
              <w:t> </w:t>
            </w:r>
          </w:p>
        </w:tc>
        <w:tc>
          <w:tcPr>
            <w:tcW w:w="6004" w:type="dxa"/>
          </w:tcPr>
          <w:p w14:paraId="2454B174" w14:textId="77777777" w:rsidR="00E0335D" w:rsidRPr="00E0335D" w:rsidRDefault="00E0335D" w:rsidP="00E0335D">
            <w:pPr>
              <w:ind w:left="360"/>
            </w:pPr>
            <w:r w:rsidRPr="00E0335D">
              <w:t>Tell us your overall reflections on working with PHIRST Insight </w:t>
            </w:r>
          </w:p>
          <w:p w14:paraId="48D9A20F" w14:textId="04515DE9" w:rsidR="00C76C03" w:rsidRPr="00E0335D" w:rsidRDefault="00C76C03" w:rsidP="00E0335D">
            <w:pPr>
              <w:ind w:left="360"/>
            </w:pPr>
          </w:p>
        </w:tc>
        <w:tc>
          <w:tcPr>
            <w:tcW w:w="6237" w:type="dxa"/>
          </w:tcPr>
          <w:p w14:paraId="49EE0F80" w14:textId="385A8948" w:rsidR="00C76C03" w:rsidRPr="00E0335D" w:rsidRDefault="00C76C03" w:rsidP="00E0335D">
            <w:pPr>
              <w:rPr>
                <w:i/>
                <w:iCs/>
              </w:rPr>
            </w:pPr>
          </w:p>
        </w:tc>
      </w:tr>
      <w:tr w:rsidR="00C76C03" w:rsidRPr="00E0335D" w14:paraId="3140E849" w14:textId="77777777" w:rsidTr="00C76C03">
        <w:tc>
          <w:tcPr>
            <w:tcW w:w="1788" w:type="dxa"/>
          </w:tcPr>
          <w:p w14:paraId="36061D7A" w14:textId="77777777" w:rsidR="00C76C03" w:rsidRPr="00E0335D" w:rsidRDefault="00C76C03"/>
        </w:tc>
        <w:tc>
          <w:tcPr>
            <w:tcW w:w="6004" w:type="dxa"/>
          </w:tcPr>
          <w:p w14:paraId="1BE7D458" w14:textId="77777777" w:rsidR="00E0335D" w:rsidRPr="00E0335D" w:rsidRDefault="00E0335D" w:rsidP="00E0335D">
            <w:pPr>
              <w:ind w:left="360"/>
            </w:pPr>
            <w:r w:rsidRPr="00E0335D">
              <w:t>Did you feel you had enough opportunity to explain the local context to the PHIRST Team?</w:t>
            </w:r>
          </w:p>
          <w:p w14:paraId="21ECA060" w14:textId="77777777" w:rsidR="00C76C03" w:rsidRPr="00E0335D" w:rsidRDefault="00C76C03" w:rsidP="00E0335D"/>
        </w:tc>
        <w:tc>
          <w:tcPr>
            <w:tcW w:w="6237" w:type="dxa"/>
          </w:tcPr>
          <w:p w14:paraId="697362FC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lastRenderedPageBreak/>
              <w:t>Reasons for running this intervention </w:t>
            </w:r>
          </w:p>
          <w:p w14:paraId="0AA9590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Reasons for wanting the study </w:t>
            </w:r>
          </w:p>
          <w:p w14:paraId="1DC94892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lastRenderedPageBreak/>
              <w:t>Political context </w:t>
            </w:r>
          </w:p>
          <w:p w14:paraId="4DF1D98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Financial context </w:t>
            </w:r>
          </w:p>
          <w:p w14:paraId="5232539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Regulatory issues </w:t>
            </w:r>
          </w:p>
          <w:p w14:paraId="6FBD183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ocal partnerships (e.g. with organisations delivering the intervention) </w:t>
            </w:r>
          </w:p>
          <w:p w14:paraId="445648A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Your preferred timescales/deadlines </w:t>
            </w:r>
          </w:p>
          <w:p w14:paraId="3D2DE65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 local factors </w:t>
            </w:r>
          </w:p>
          <w:p w14:paraId="24EA6FDF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(If no opportunity to explain context, why not) </w:t>
            </w:r>
          </w:p>
          <w:p w14:paraId="0DD14B42" w14:textId="77777777" w:rsidR="00C76C03" w:rsidRPr="00E0335D" w:rsidRDefault="00C76C03">
            <w:pPr>
              <w:ind w:left="720"/>
              <w:rPr>
                <w:i/>
                <w:iCs/>
              </w:rPr>
            </w:pPr>
          </w:p>
        </w:tc>
      </w:tr>
      <w:tr w:rsidR="00C76C03" w:rsidRPr="00E0335D" w14:paraId="7E944938" w14:textId="77777777" w:rsidTr="00C76C03">
        <w:tc>
          <w:tcPr>
            <w:tcW w:w="1788" w:type="dxa"/>
          </w:tcPr>
          <w:p w14:paraId="221C1309" w14:textId="77777777" w:rsidR="00C76C03" w:rsidRPr="00E0335D" w:rsidRDefault="00C76C03"/>
        </w:tc>
        <w:tc>
          <w:tcPr>
            <w:tcW w:w="6004" w:type="dxa"/>
          </w:tcPr>
          <w:p w14:paraId="2A1303EE" w14:textId="0D920007" w:rsidR="00C76C03" w:rsidRPr="00E0335D" w:rsidRDefault="00E0335D" w:rsidP="00E0335D">
            <w:pPr>
              <w:ind w:left="360"/>
            </w:pPr>
            <w:r w:rsidRPr="00E0335D">
              <w:t>Did the PHIRST team pay heed to this throughout the study? </w:t>
            </w:r>
          </w:p>
        </w:tc>
        <w:tc>
          <w:tcPr>
            <w:tcW w:w="6237" w:type="dxa"/>
          </w:tcPr>
          <w:p w14:paraId="17D85DB6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</w:rPr>
              <w:t>If yes, in what way and benefits of this</w:t>
            </w:r>
            <w:r w:rsidRPr="00E0335D">
              <w:rPr>
                <w:rStyle w:val="eop"/>
                <w:rFonts w:asciiTheme="minorHAnsi" w:eastAsiaTheme="majorEastAsia" w:hAnsiTheme="minorHAnsi" w:cs="Calibri"/>
              </w:rPr>
              <w:t> </w:t>
            </w:r>
          </w:p>
          <w:p w14:paraId="628FD28D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  <w:r w:rsidRPr="00E0335D">
              <w:rPr>
                <w:rStyle w:val="normaltextrun"/>
                <w:rFonts w:asciiTheme="minorHAnsi" w:eastAsiaTheme="majorEastAsia" w:hAnsiTheme="minorHAnsi" w:cs="Calibri"/>
              </w:rPr>
              <w:t>If not, how might this be improved and any consequences of not heeding local contextual factors</w:t>
            </w:r>
            <w:r w:rsidRPr="00E0335D">
              <w:rPr>
                <w:rStyle w:val="eop"/>
                <w:rFonts w:asciiTheme="minorHAnsi" w:eastAsiaTheme="majorEastAsia" w:hAnsiTheme="minorHAnsi" w:cs="Calibri"/>
              </w:rPr>
              <w:t> </w:t>
            </w:r>
          </w:p>
          <w:p w14:paraId="368A9C20" w14:textId="408C6373" w:rsidR="00C76C03" w:rsidRPr="00E0335D" w:rsidRDefault="00C76C03" w:rsidP="00F62043">
            <w:pPr>
              <w:pStyle w:val="paragraph"/>
              <w:numPr>
                <w:ilvl w:val="0"/>
                <w:numId w:val="73"/>
              </w:numPr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</w:p>
        </w:tc>
      </w:tr>
      <w:tr w:rsidR="00C76C03" w:rsidRPr="00E0335D" w14:paraId="5D752769" w14:textId="77777777" w:rsidTr="00C76C03">
        <w:tc>
          <w:tcPr>
            <w:tcW w:w="1788" w:type="dxa"/>
          </w:tcPr>
          <w:p w14:paraId="19C9E221" w14:textId="77777777" w:rsidR="00C76C03" w:rsidRPr="00E0335D" w:rsidRDefault="00C76C03"/>
        </w:tc>
        <w:tc>
          <w:tcPr>
            <w:tcW w:w="6004" w:type="dxa"/>
          </w:tcPr>
          <w:p w14:paraId="70F4DE55" w14:textId="5255852F" w:rsidR="00C76C03" w:rsidRPr="00E0335D" w:rsidRDefault="00E0335D" w:rsidP="00E0335D">
            <w:pPr>
              <w:ind w:left="360"/>
            </w:pPr>
            <w:r w:rsidRPr="00E0335D">
              <w:t>What was the relationship like with the PHIRST team?</w:t>
            </w:r>
          </w:p>
        </w:tc>
        <w:tc>
          <w:tcPr>
            <w:tcW w:w="6237" w:type="dxa"/>
          </w:tcPr>
          <w:p w14:paraId="2B80F9E1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rust/respect </w:t>
            </w:r>
          </w:p>
          <w:p w14:paraId="0DFEEB2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power imbalance </w:t>
            </w:r>
          </w:p>
          <w:p w14:paraId="07901CC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Nature of meetings – frequency, online/face to face – experience of these </w:t>
            </w:r>
          </w:p>
          <w:p w14:paraId="3EAC971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anguage barriers and/or shared understanding of terms </w:t>
            </w:r>
          </w:p>
          <w:p w14:paraId="7E2D5246" w14:textId="11556CD5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: e.g. research, impact, evidence, public involvement etc </w:t>
            </w:r>
          </w:p>
          <w:p w14:paraId="2BBA507A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 </w:t>
            </w:r>
          </w:p>
          <w:p w14:paraId="25AE145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ere the relationship worked well, what enabled this? </w:t>
            </w:r>
          </w:p>
          <w:p w14:paraId="7D02549E" w14:textId="5668E63C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improvements/changes that you would suggest</w:t>
            </w:r>
          </w:p>
        </w:tc>
      </w:tr>
      <w:tr w:rsidR="00C76C03" w:rsidRPr="00E0335D" w14:paraId="02166930" w14:textId="77777777" w:rsidTr="00C76C03">
        <w:tc>
          <w:tcPr>
            <w:tcW w:w="1788" w:type="dxa"/>
          </w:tcPr>
          <w:p w14:paraId="7275C447" w14:textId="77777777" w:rsidR="00C76C03" w:rsidRPr="00E0335D" w:rsidRDefault="00C76C03"/>
        </w:tc>
        <w:tc>
          <w:tcPr>
            <w:tcW w:w="6004" w:type="dxa"/>
          </w:tcPr>
          <w:p w14:paraId="2AF7CF88" w14:textId="68F4B6D9" w:rsidR="00C76C03" w:rsidRPr="00E0335D" w:rsidRDefault="00E0335D" w:rsidP="00E0335D">
            <w:pPr>
              <w:ind w:left="360"/>
            </w:pPr>
            <w:r w:rsidRPr="00E0335D">
              <w:t>Were you aware of any constraints on what the PHIRST team could offer? </w:t>
            </w:r>
          </w:p>
        </w:tc>
        <w:tc>
          <w:tcPr>
            <w:tcW w:w="6237" w:type="dxa"/>
          </w:tcPr>
          <w:p w14:paraId="7D98EE3D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Availability/expertise of research staff </w:t>
            </w:r>
          </w:p>
          <w:p w14:paraId="6EF88D19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Regulatory issues – ethics; data sharing agreements etc </w:t>
            </w:r>
          </w:p>
          <w:p w14:paraId="5049EA7F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Funding </w:t>
            </w:r>
          </w:p>
          <w:p w14:paraId="3EB5F210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lastRenderedPageBreak/>
              <w:t>Timescales </w:t>
            </w:r>
          </w:p>
          <w:p w14:paraId="6514272D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Other </w:t>
            </w:r>
          </w:p>
          <w:p w14:paraId="512FE19B" w14:textId="77777777" w:rsidR="00E0335D" w:rsidRPr="00E0335D" w:rsidRDefault="00E0335D" w:rsidP="00F62043">
            <w:pPr>
              <w:pStyle w:val="paragraph"/>
              <w:numPr>
                <w:ilvl w:val="0"/>
                <w:numId w:val="73"/>
              </w:numPr>
              <w:rPr>
                <w:rFonts w:asciiTheme="minorHAnsi" w:hAnsiTheme="minorHAnsi"/>
              </w:rPr>
            </w:pPr>
            <w:r w:rsidRPr="00E0335D">
              <w:rPr>
                <w:rFonts w:asciiTheme="minorHAnsi" w:hAnsiTheme="minorHAnsi"/>
              </w:rPr>
              <w:t>Impact of these on the study/relationship </w:t>
            </w:r>
          </w:p>
          <w:p w14:paraId="7FE15212" w14:textId="77777777" w:rsidR="00C76C03" w:rsidRPr="00E0335D" w:rsidRDefault="00C76C03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</w:p>
        </w:tc>
      </w:tr>
      <w:tr w:rsidR="00C76C03" w:rsidRPr="00E0335D" w14:paraId="6FB01D35" w14:textId="77777777" w:rsidTr="00C76C03">
        <w:tc>
          <w:tcPr>
            <w:tcW w:w="1788" w:type="dxa"/>
          </w:tcPr>
          <w:p w14:paraId="30CE189A" w14:textId="77777777" w:rsidR="00C76C03" w:rsidRPr="00E0335D" w:rsidRDefault="00C76C03"/>
        </w:tc>
        <w:tc>
          <w:tcPr>
            <w:tcW w:w="6004" w:type="dxa"/>
          </w:tcPr>
          <w:p w14:paraId="6D928E55" w14:textId="639234CC" w:rsidR="00C76C03" w:rsidRPr="00E0335D" w:rsidRDefault="00E0335D" w:rsidP="00E0335D">
            <w:pPr>
              <w:ind w:left="360"/>
            </w:pPr>
            <w:r w:rsidRPr="00E0335D">
              <w:t>Thinking about co-production, (meaning the involvement of you and other local stakeholders in collaborating and shared decision making in all aspects of the study), what was your experience of this? </w:t>
            </w:r>
          </w:p>
        </w:tc>
        <w:tc>
          <w:tcPr>
            <w:tcW w:w="6237" w:type="dxa"/>
          </w:tcPr>
          <w:p w14:paraId="2429231C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o was involved in the development of the research protocol? </w:t>
            </w:r>
          </w:p>
          <w:p w14:paraId="5934B6F2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How were these people identified? Were they the ‘right’ people? </w:t>
            </w:r>
          </w:p>
          <w:p w14:paraId="565B5095" w14:textId="77777777" w:rsidR="00E0335D" w:rsidRPr="00E0335D" w:rsidRDefault="00E0335D" w:rsidP="00F62043">
            <w:pPr>
              <w:pStyle w:val="ListParagraph"/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o was involved in developing… </w:t>
            </w:r>
          </w:p>
          <w:p w14:paraId="082F48D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logic model </w:t>
            </w:r>
          </w:p>
          <w:p w14:paraId="1909F20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research questions </w:t>
            </w:r>
          </w:p>
          <w:p w14:paraId="2D9646BD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The study design and methods </w:t>
            </w:r>
          </w:p>
          <w:p w14:paraId="79249ED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greeing/producing the outputs of the study (publications, reports, infographics etc) </w:t>
            </w:r>
          </w:p>
          <w:p w14:paraId="2A6B412D" w14:textId="51F3A42D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changes (to protocol, outputs, dissemination plans) </w:t>
            </w:r>
          </w:p>
        </w:tc>
      </w:tr>
      <w:tr w:rsidR="00C76C03" w:rsidRPr="00E0335D" w14:paraId="0615A898" w14:textId="77777777" w:rsidTr="00C76C03">
        <w:tc>
          <w:tcPr>
            <w:tcW w:w="1788" w:type="dxa"/>
          </w:tcPr>
          <w:p w14:paraId="525D6D7E" w14:textId="77777777" w:rsidR="00C76C03" w:rsidRPr="00E0335D" w:rsidRDefault="00C76C03"/>
        </w:tc>
        <w:tc>
          <w:tcPr>
            <w:tcW w:w="6004" w:type="dxa"/>
          </w:tcPr>
          <w:p w14:paraId="653E62B2" w14:textId="7D3725F7" w:rsidR="00C76C03" w:rsidRPr="00E0335D" w:rsidRDefault="00E0335D" w:rsidP="00E0335D">
            <w:pPr>
              <w:ind w:left="360"/>
            </w:pPr>
            <w:r w:rsidRPr="00E0335D">
              <w:t>How do feel you this this process went? </w:t>
            </w:r>
          </w:p>
        </w:tc>
        <w:tc>
          <w:tcPr>
            <w:tcW w:w="6237" w:type="dxa"/>
          </w:tcPr>
          <w:p w14:paraId="3B4EBE78" w14:textId="77777777" w:rsidR="00E0335D" w:rsidRPr="00E0335D" w:rsidRDefault="00E0335D" w:rsidP="00F62043">
            <w:pPr>
              <w:numPr>
                <w:ilvl w:val="0"/>
                <w:numId w:val="73"/>
              </w:numPr>
            </w:pPr>
            <w:r w:rsidRPr="00E0335D">
              <w:t>Did the academic team ‘lead’? Was that appropriate (or not) </w:t>
            </w:r>
          </w:p>
          <w:p w14:paraId="56EDCBD9" w14:textId="77777777" w:rsidR="00E0335D" w:rsidRPr="00E0335D" w:rsidRDefault="00E0335D" w:rsidP="00F62043">
            <w:pPr>
              <w:numPr>
                <w:ilvl w:val="0"/>
                <w:numId w:val="73"/>
              </w:numPr>
            </w:pPr>
            <w:r w:rsidRPr="00E0335D">
              <w:t>Did you/others have sufficient influence? Shared decision-making? </w:t>
            </w:r>
          </w:p>
          <w:p w14:paraId="7BB21DE4" w14:textId="77777777" w:rsidR="00E0335D" w:rsidRPr="00E0335D" w:rsidRDefault="00E0335D" w:rsidP="00F62043">
            <w:pPr>
              <w:numPr>
                <w:ilvl w:val="0"/>
                <w:numId w:val="73"/>
              </w:numPr>
            </w:pPr>
            <w:r w:rsidRPr="00E0335D">
              <w:t>Any benefits of co-production? Disadvantages? </w:t>
            </w:r>
          </w:p>
          <w:p w14:paraId="7B31C0C4" w14:textId="77777777" w:rsidR="00E0335D" w:rsidRPr="00E0335D" w:rsidRDefault="00E0335D" w:rsidP="00F62043">
            <w:pPr>
              <w:numPr>
                <w:ilvl w:val="0"/>
                <w:numId w:val="73"/>
              </w:numPr>
            </w:pPr>
            <w:r w:rsidRPr="00E0335D">
              <w:t>What would have improved this process/helped you stay more actively involved? </w:t>
            </w:r>
          </w:p>
          <w:p w14:paraId="3EBD12AB" w14:textId="77777777" w:rsidR="00E0335D" w:rsidRPr="00E0335D" w:rsidRDefault="00E0335D" w:rsidP="00F62043">
            <w:pPr>
              <w:numPr>
                <w:ilvl w:val="0"/>
                <w:numId w:val="73"/>
              </w:numPr>
            </w:pPr>
            <w:r w:rsidRPr="00E0335D">
              <w:t>Was it what you expected when you applied to PHIRST? </w:t>
            </w:r>
          </w:p>
          <w:p w14:paraId="255D4465" w14:textId="77777777" w:rsidR="00C76C03" w:rsidRPr="00E0335D" w:rsidRDefault="00C76C03">
            <w:pPr>
              <w:ind w:firstLine="720"/>
            </w:pPr>
          </w:p>
        </w:tc>
      </w:tr>
      <w:tr w:rsidR="00C76C03" w:rsidRPr="00E0335D" w14:paraId="2876F89E" w14:textId="77777777" w:rsidTr="00C76C03">
        <w:tc>
          <w:tcPr>
            <w:tcW w:w="1788" w:type="dxa"/>
          </w:tcPr>
          <w:p w14:paraId="07F170CA" w14:textId="77777777" w:rsidR="00C76C03" w:rsidRPr="00E0335D" w:rsidRDefault="00C76C03"/>
        </w:tc>
        <w:tc>
          <w:tcPr>
            <w:tcW w:w="6004" w:type="dxa"/>
          </w:tcPr>
          <w:p w14:paraId="5480B73E" w14:textId="55A2479B" w:rsidR="00C76C03" w:rsidRPr="00E0335D" w:rsidRDefault="00E0335D" w:rsidP="00E0335D">
            <w:pPr>
              <w:ind w:left="360"/>
            </w:pPr>
            <w:r w:rsidRPr="00E0335D">
              <w:t xml:space="preserve">And thinking about public involvement, (meaning the involvement of local </w:t>
            </w:r>
            <w:r w:rsidR="00570B8A">
              <w:t>partners</w:t>
            </w:r>
            <w:r w:rsidRPr="00E0335D">
              <w:t xml:space="preserve"> of the public who are </w:t>
            </w:r>
            <w:r w:rsidRPr="00E0335D">
              <w:lastRenderedPageBreak/>
              <w:t>affected by the intervention in the study design, delivery and outputs) </w:t>
            </w:r>
          </w:p>
        </w:tc>
        <w:tc>
          <w:tcPr>
            <w:tcW w:w="6237" w:type="dxa"/>
          </w:tcPr>
          <w:p w14:paraId="51E13D2D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lastRenderedPageBreak/>
              <w:t>What was your understanding of public involvement at the time you applied to PHIRST? What did this term mean to you? </w:t>
            </w:r>
          </w:p>
          <w:p w14:paraId="48F4C9A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lastRenderedPageBreak/>
              <w:t>Had any public involvement work happened to inform the intervention before PHIRST involvement? </w:t>
            </w:r>
          </w:p>
          <w:p w14:paraId="71E9087F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at, and why/why not </w:t>
            </w:r>
          </w:p>
          <w:p w14:paraId="13F7E182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Did the PHIRST team facilitate public involvement? </w:t>
            </w:r>
          </w:p>
          <w:p w14:paraId="2792E4F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How, and with who </w:t>
            </w:r>
          </w:p>
          <w:p w14:paraId="496675B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fluence on protocol, research questions, methods, outputs, study management group, other </w:t>
            </w:r>
          </w:p>
          <w:p w14:paraId="6902B8C3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60A20694" w14:textId="77777777" w:rsidTr="00C76C03">
        <w:tc>
          <w:tcPr>
            <w:tcW w:w="1788" w:type="dxa"/>
          </w:tcPr>
          <w:p w14:paraId="772C8ED3" w14:textId="77777777" w:rsidR="00C76C03" w:rsidRPr="00E0335D" w:rsidRDefault="00C76C03"/>
        </w:tc>
        <w:tc>
          <w:tcPr>
            <w:tcW w:w="6004" w:type="dxa"/>
          </w:tcPr>
          <w:p w14:paraId="32CD1823" w14:textId="77777777" w:rsidR="00E0335D" w:rsidRPr="00E0335D" w:rsidRDefault="00E0335D" w:rsidP="00E0335D">
            <w:pPr>
              <w:ind w:left="360"/>
            </w:pPr>
            <w:r w:rsidRPr="00E0335D">
              <w:t>Do you think public involvement worked well in this study, or not? </w:t>
            </w:r>
          </w:p>
          <w:p w14:paraId="54BA1821" w14:textId="4B354B59" w:rsidR="00E0335D" w:rsidRPr="00E0335D" w:rsidRDefault="00E0335D" w:rsidP="00E0335D">
            <w:pPr>
              <w:ind w:left="360"/>
            </w:pPr>
          </w:p>
          <w:p w14:paraId="03703529" w14:textId="5F69F384" w:rsidR="00C76C03" w:rsidRPr="00E0335D" w:rsidRDefault="00C76C03" w:rsidP="00E0335D">
            <w:pPr>
              <w:ind w:left="360"/>
            </w:pPr>
          </w:p>
        </w:tc>
        <w:tc>
          <w:tcPr>
            <w:tcW w:w="6237" w:type="dxa"/>
          </w:tcPr>
          <w:p w14:paraId="4F754341" w14:textId="6E58CAD3" w:rsidR="00C76C03" w:rsidRPr="00E0335D" w:rsidRDefault="00C76C03" w:rsidP="00E033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/>
              </w:rPr>
            </w:pPr>
          </w:p>
        </w:tc>
      </w:tr>
      <w:tr w:rsidR="00C76C03" w:rsidRPr="00E0335D" w14:paraId="48BD548D" w14:textId="77777777" w:rsidTr="00C76C03">
        <w:tc>
          <w:tcPr>
            <w:tcW w:w="1788" w:type="dxa"/>
          </w:tcPr>
          <w:p w14:paraId="42E3572C" w14:textId="77777777" w:rsidR="00C76C03" w:rsidRPr="00E0335D" w:rsidRDefault="00C76C03"/>
        </w:tc>
        <w:tc>
          <w:tcPr>
            <w:tcW w:w="6004" w:type="dxa"/>
          </w:tcPr>
          <w:p w14:paraId="49F8CC9C" w14:textId="77777777" w:rsidR="00E0335D" w:rsidRPr="00E0335D" w:rsidRDefault="00E0335D" w:rsidP="00E0335D">
            <w:pPr>
              <w:ind w:left="360"/>
            </w:pPr>
            <w:r w:rsidRPr="00E0335D">
              <w:t>What would have helped it be done better? </w:t>
            </w:r>
          </w:p>
          <w:p w14:paraId="2694130B" w14:textId="40232728" w:rsidR="00C76C03" w:rsidRPr="00E0335D" w:rsidRDefault="00C76C03" w:rsidP="00E0335D"/>
        </w:tc>
        <w:tc>
          <w:tcPr>
            <w:tcW w:w="6237" w:type="dxa"/>
          </w:tcPr>
          <w:p w14:paraId="5ECBBA77" w14:textId="7EAFFA52" w:rsidR="00C76C03" w:rsidRPr="00E0335D" w:rsidRDefault="00C76C03" w:rsidP="00E0335D"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Calibri"/>
              </w:rPr>
            </w:pPr>
          </w:p>
        </w:tc>
      </w:tr>
      <w:tr w:rsidR="00C76C03" w:rsidRPr="00E0335D" w14:paraId="3E9F6855" w14:textId="77777777" w:rsidTr="00C76C03">
        <w:tc>
          <w:tcPr>
            <w:tcW w:w="1788" w:type="dxa"/>
          </w:tcPr>
          <w:p w14:paraId="22617F97" w14:textId="77777777" w:rsidR="00C76C03" w:rsidRPr="00E0335D" w:rsidRDefault="00C76C03"/>
        </w:tc>
        <w:tc>
          <w:tcPr>
            <w:tcW w:w="6004" w:type="dxa"/>
          </w:tcPr>
          <w:p w14:paraId="11687995" w14:textId="56987C82" w:rsidR="00C76C03" w:rsidRPr="00E0335D" w:rsidRDefault="00E0335D" w:rsidP="00E0335D">
            <w:pPr>
              <w:ind w:left="360"/>
            </w:pPr>
            <w:r w:rsidRPr="00E0335D">
              <w:t>What difference did public involvement make? </w:t>
            </w:r>
          </w:p>
        </w:tc>
        <w:tc>
          <w:tcPr>
            <w:tcW w:w="6237" w:type="dxa"/>
          </w:tcPr>
          <w:p w14:paraId="700D05AB" w14:textId="1FA1FDAE" w:rsidR="00C76C03" w:rsidRPr="00E0335D" w:rsidRDefault="00C76C03" w:rsidP="00E0335D">
            <w:pPr>
              <w:rPr>
                <w:i/>
                <w:iCs/>
              </w:rPr>
            </w:pPr>
          </w:p>
        </w:tc>
      </w:tr>
      <w:tr w:rsidR="00C76C03" w:rsidRPr="00E0335D" w14:paraId="6ADF9461" w14:textId="77777777" w:rsidTr="00C76C03">
        <w:tc>
          <w:tcPr>
            <w:tcW w:w="1788" w:type="dxa"/>
          </w:tcPr>
          <w:p w14:paraId="04725E6C" w14:textId="479EB50C" w:rsidR="00C76C03" w:rsidRPr="00E0335D" w:rsidRDefault="00C76C03"/>
        </w:tc>
        <w:tc>
          <w:tcPr>
            <w:tcW w:w="6004" w:type="dxa"/>
          </w:tcPr>
          <w:p w14:paraId="6400CD40" w14:textId="77777777" w:rsidR="00E0335D" w:rsidRPr="00E0335D" w:rsidRDefault="00E0335D" w:rsidP="00E0335D">
            <w:pPr>
              <w:ind w:left="360"/>
            </w:pPr>
            <w:r w:rsidRPr="00E0335D">
              <w:t>Has the experience of public involvement on the PHIRST study changed anything for your local authority? </w:t>
            </w:r>
          </w:p>
          <w:p w14:paraId="329D0B09" w14:textId="6A7FE5C5" w:rsidR="00C76C03" w:rsidRPr="00E0335D" w:rsidRDefault="00C76C03" w:rsidP="00E0335D"/>
        </w:tc>
        <w:tc>
          <w:tcPr>
            <w:tcW w:w="6237" w:type="dxa"/>
          </w:tcPr>
          <w:p w14:paraId="42766DEB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Changed their approach to PPI  </w:t>
            </w:r>
          </w:p>
          <w:p w14:paraId="5463970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Encouraged/discouraged PPI in local practice  </w:t>
            </w:r>
          </w:p>
          <w:p w14:paraId="0BA5CC66" w14:textId="3DCB98BF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 xml:space="preserve">Impacted local relationships (with public </w:t>
            </w:r>
            <w:r w:rsidR="00570B8A">
              <w:rPr>
                <w:i/>
                <w:iCs/>
              </w:rPr>
              <w:t>partners</w:t>
            </w:r>
            <w:r w:rsidRPr="00E0335D">
              <w:rPr>
                <w:i/>
                <w:iCs/>
              </w:rPr>
              <w:t>, organisations, other) </w:t>
            </w:r>
          </w:p>
          <w:p w14:paraId="4DBD1BC8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189470DA" w14:textId="77777777" w:rsidTr="00C76C03">
        <w:tc>
          <w:tcPr>
            <w:tcW w:w="1788" w:type="dxa"/>
          </w:tcPr>
          <w:p w14:paraId="1E4C4D71" w14:textId="52D23CE9" w:rsidR="00C76C03" w:rsidRPr="00E0335D" w:rsidRDefault="00E0335D">
            <w:r w:rsidRPr="00E0335D">
              <w:rPr>
                <w:b/>
                <w:bCs/>
              </w:rPr>
              <w:t>Impact</w:t>
            </w:r>
            <w:r w:rsidRPr="00E0335D">
              <w:t> </w:t>
            </w:r>
          </w:p>
        </w:tc>
        <w:tc>
          <w:tcPr>
            <w:tcW w:w="6004" w:type="dxa"/>
          </w:tcPr>
          <w:p w14:paraId="7043B9CC" w14:textId="7AEF5814" w:rsidR="00C76C03" w:rsidRPr="00E0335D" w:rsidRDefault="00E0335D" w:rsidP="00E0335D">
            <w:pPr>
              <w:ind w:left="360"/>
            </w:pPr>
            <w:r w:rsidRPr="00E0335D">
              <w:t>What is the status of the intervention now? (e.g. still ongoing, stopped, expansion, changes to implementation etc) </w:t>
            </w:r>
          </w:p>
        </w:tc>
        <w:tc>
          <w:tcPr>
            <w:tcW w:w="6237" w:type="dxa"/>
          </w:tcPr>
          <w:p w14:paraId="23C32075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hy is this? </w:t>
            </w:r>
          </w:p>
          <w:p w14:paraId="0FC0EE31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s it what you wanted to happen? </w:t>
            </w:r>
          </w:p>
          <w:p w14:paraId="777E956E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planned changes? </w:t>
            </w:r>
          </w:p>
          <w:p w14:paraId="713BA777" w14:textId="168D3DCF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f appropriate, is any of this a result or influenced by the PHIRST study? </w:t>
            </w:r>
          </w:p>
        </w:tc>
      </w:tr>
      <w:tr w:rsidR="00C76C03" w:rsidRPr="00E0335D" w14:paraId="3F3B25C5" w14:textId="77777777" w:rsidTr="00C76C03">
        <w:tc>
          <w:tcPr>
            <w:tcW w:w="1788" w:type="dxa"/>
          </w:tcPr>
          <w:p w14:paraId="11BA0EF9" w14:textId="77777777" w:rsidR="00C76C03" w:rsidRPr="00E0335D" w:rsidRDefault="00C76C03"/>
        </w:tc>
        <w:tc>
          <w:tcPr>
            <w:tcW w:w="6004" w:type="dxa"/>
          </w:tcPr>
          <w:p w14:paraId="29DD2DA4" w14:textId="38495B6F" w:rsidR="00C76C03" w:rsidRPr="00E0335D" w:rsidRDefault="00E0335D" w:rsidP="00E0335D">
            <w:pPr>
              <w:ind w:left="360"/>
              <w:jc w:val="center"/>
            </w:pPr>
            <w:r w:rsidRPr="00E0335D">
              <w:t>What was your response to the study findings? </w:t>
            </w:r>
          </w:p>
        </w:tc>
        <w:tc>
          <w:tcPr>
            <w:tcW w:w="6237" w:type="dxa"/>
          </w:tcPr>
          <w:p w14:paraId="177CF525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unexpected/disputed findings? </w:t>
            </w:r>
          </w:p>
          <w:p w14:paraId="2FD552E0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ny that caused local concern/distress and why? </w:t>
            </w:r>
          </w:p>
          <w:p w14:paraId="25D92B5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Positive findings – as expected? Local response to these. </w:t>
            </w:r>
          </w:p>
          <w:p w14:paraId="252CB57C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04CDF769" w14:textId="77777777" w:rsidTr="00C76C03">
        <w:tc>
          <w:tcPr>
            <w:tcW w:w="1788" w:type="dxa"/>
          </w:tcPr>
          <w:p w14:paraId="5B24DA98" w14:textId="77777777" w:rsidR="00C76C03" w:rsidRPr="00E0335D" w:rsidRDefault="00C76C03"/>
        </w:tc>
        <w:tc>
          <w:tcPr>
            <w:tcW w:w="6004" w:type="dxa"/>
          </w:tcPr>
          <w:p w14:paraId="5FAEB5C9" w14:textId="614398EA" w:rsidR="00C76C03" w:rsidRPr="00E0335D" w:rsidRDefault="00E0335D" w:rsidP="00E0335D">
            <w:pPr>
              <w:ind w:left="360"/>
            </w:pPr>
            <w:r w:rsidRPr="00E0335D">
              <w:t>What were the main outputs of the study (reports, slide-sets, info-graphics etc)</w:t>
            </w:r>
          </w:p>
        </w:tc>
        <w:tc>
          <w:tcPr>
            <w:tcW w:w="6237" w:type="dxa"/>
          </w:tcPr>
          <w:p w14:paraId="06F599FD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ere these useful (and in what way) </w:t>
            </w:r>
          </w:p>
          <w:p w14:paraId="17212520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How were they shared, and with whom </w:t>
            </w:r>
          </w:p>
          <w:p w14:paraId="6D9A0886" w14:textId="30C9209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 xml:space="preserve">LA staff </w:t>
            </w:r>
            <w:proofErr w:type="spellStart"/>
            <w:r w:rsidRPr="00E0335D">
              <w:rPr>
                <w:i/>
                <w:iCs/>
              </w:rPr>
              <w:t>incl</w:t>
            </w:r>
            <w:proofErr w:type="spellEnd"/>
            <w:r w:rsidRPr="00E0335D">
              <w:rPr>
                <w:i/>
                <w:iCs/>
              </w:rPr>
              <w:t xml:space="preserve"> at senior level </w:t>
            </w:r>
          </w:p>
          <w:p w14:paraId="4945FCF5" w14:textId="5A294FF6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 xml:space="preserve">Elected </w:t>
            </w:r>
            <w:r w:rsidR="00570B8A">
              <w:rPr>
                <w:i/>
                <w:iCs/>
              </w:rPr>
              <w:t>partners</w:t>
            </w:r>
            <w:r w:rsidRPr="00E0335D">
              <w:rPr>
                <w:i/>
                <w:iCs/>
              </w:rPr>
              <w:t> </w:t>
            </w:r>
          </w:p>
          <w:p w14:paraId="1D061BA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 local organisations/partners </w:t>
            </w:r>
          </w:p>
          <w:p w14:paraId="0E5F5E3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ocal residents/service users </w:t>
            </w:r>
          </w:p>
          <w:p w14:paraId="7BAE0C3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ider audience(s) outside the LA </w:t>
            </w:r>
          </w:p>
          <w:p w14:paraId="5F17889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 all cases, what was the response/feedback </w:t>
            </w:r>
          </w:p>
          <w:p w14:paraId="24DF4D2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Would any other types of output have been helpful? </w:t>
            </w:r>
          </w:p>
          <w:p w14:paraId="4C80D090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1605CB22" w14:textId="77777777" w:rsidTr="00C76C03">
        <w:tc>
          <w:tcPr>
            <w:tcW w:w="1788" w:type="dxa"/>
          </w:tcPr>
          <w:p w14:paraId="6C993B7A" w14:textId="7739D288" w:rsidR="00C76C03" w:rsidRPr="00E0335D" w:rsidRDefault="00C76C03"/>
        </w:tc>
        <w:tc>
          <w:tcPr>
            <w:tcW w:w="6004" w:type="dxa"/>
          </w:tcPr>
          <w:p w14:paraId="1999A634" w14:textId="211ADBA4" w:rsidR="00C76C03" w:rsidRPr="00E0335D" w:rsidRDefault="00E0335D" w:rsidP="00E0335D">
            <w:pPr>
              <w:ind w:left="360"/>
            </w:pPr>
            <w:r w:rsidRPr="00E0335D">
              <w:t>Has anything changed as a result of the study findings? </w:t>
            </w:r>
          </w:p>
        </w:tc>
        <w:tc>
          <w:tcPr>
            <w:tcW w:w="6237" w:type="dxa"/>
          </w:tcPr>
          <w:p w14:paraId="754E03B6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mplementation of the intervention (if not already covered) – should include delivery, practice, scope, scale, reach, how users experience the service etc </w:t>
            </w:r>
          </w:p>
          <w:p w14:paraId="4CF14C0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Sustainability (or not) of funding </w:t>
            </w:r>
          </w:p>
          <w:p w14:paraId="5FFDE255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formed any funding decisions </w:t>
            </w:r>
          </w:p>
          <w:p w14:paraId="29E0CF8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Informed any local policy/strategy </w:t>
            </w:r>
          </w:p>
          <w:p w14:paraId="3085BF5D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(Prompt to share anything we can cite as impact) </w:t>
            </w:r>
          </w:p>
          <w:p w14:paraId="160B2668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ther </w:t>
            </w:r>
          </w:p>
          <w:p w14:paraId="29AABC47" w14:textId="0F1D6F0C" w:rsidR="00C76C03" w:rsidRPr="00E0335D" w:rsidRDefault="00C76C03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</w:p>
        </w:tc>
      </w:tr>
      <w:tr w:rsidR="00C76C03" w:rsidRPr="00E0335D" w14:paraId="1C60C0CF" w14:textId="77777777" w:rsidTr="00C76C03">
        <w:tc>
          <w:tcPr>
            <w:tcW w:w="1788" w:type="dxa"/>
          </w:tcPr>
          <w:p w14:paraId="774E9AEF" w14:textId="77777777" w:rsidR="00C76C03" w:rsidRPr="00E0335D" w:rsidRDefault="00C76C03"/>
        </w:tc>
        <w:tc>
          <w:tcPr>
            <w:tcW w:w="6004" w:type="dxa"/>
          </w:tcPr>
          <w:p w14:paraId="1D9ABCE3" w14:textId="4CE52A94" w:rsidR="00C76C03" w:rsidRPr="00E0335D" w:rsidRDefault="00E0335D" w:rsidP="00E0335D">
            <w:pPr>
              <w:ind w:left="360"/>
            </w:pPr>
            <w:r w:rsidRPr="00E0335D">
              <w:t>And thinking about your organisation, has anything changed with regard to your approach to research? </w:t>
            </w:r>
          </w:p>
        </w:tc>
        <w:tc>
          <w:tcPr>
            <w:tcW w:w="6237" w:type="dxa"/>
          </w:tcPr>
          <w:p w14:paraId="063EC277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Motivation to engage with academic research </w:t>
            </w:r>
          </w:p>
          <w:p w14:paraId="30B71404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Motivation/capacity to apply for other research funding </w:t>
            </w:r>
          </w:p>
          <w:p w14:paraId="7A87AD8C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Understanding/capacity to undertake or commission research </w:t>
            </w:r>
          </w:p>
          <w:p w14:paraId="10C97A2D" w14:textId="4F5D2E4D" w:rsidR="00C76C03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Organisational/personal reputation re research </w:t>
            </w:r>
          </w:p>
        </w:tc>
      </w:tr>
      <w:tr w:rsidR="00C76C03" w:rsidRPr="00E0335D" w14:paraId="48DE44E6" w14:textId="77777777" w:rsidTr="00C76C03">
        <w:trPr>
          <w:trHeight w:val="46"/>
        </w:trPr>
        <w:tc>
          <w:tcPr>
            <w:tcW w:w="1788" w:type="dxa"/>
          </w:tcPr>
          <w:p w14:paraId="46D19488" w14:textId="77777777" w:rsidR="00C76C03" w:rsidRPr="00E0335D" w:rsidRDefault="00C76C03"/>
        </w:tc>
        <w:tc>
          <w:tcPr>
            <w:tcW w:w="6004" w:type="dxa"/>
          </w:tcPr>
          <w:p w14:paraId="713BEE75" w14:textId="1ABBE08C" w:rsidR="00C76C03" w:rsidRPr="00E0335D" w:rsidRDefault="00E0335D" w:rsidP="00E0335D">
            <w:pPr>
              <w:ind w:left="360"/>
            </w:pPr>
            <w:r w:rsidRPr="00E0335D">
              <w:t>Has involvement with PHIRST helped the career development of staff? </w:t>
            </w:r>
          </w:p>
        </w:tc>
        <w:tc>
          <w:tcPr>
            <w:tcW w:w="6237" w:type="dxa"/>
          </w:tcPr>
          <w:p w14:paraId="34723C7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Learning and development </w:t>
            </w:r>
          </w:p>
          <w:p w14:paraId="1D85DD93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New (research roles) roles </w:t>
            </w:r>
          </w:p>
          <w:p w14:paraId="3392030E" w14:textId="77777777" w:rsidR="00E0335D" w:rsidRPr="00E0335D" w:rsidRDefault="00E0335D" w:rsidP="00F62043">
            <w:pPr>
              <w:numPr>
                <w:ilvl w:val="0"/>
                <w:numId w:val="73"/>
              </w:numPr>
              <w:rPr>
                <w:i/>
                <w:iCs/>
              </w:rPr>
            </w:pPr>
            <w:r w:rsidRPr="00E0335D">
              <w:rPr>
                <w:i/>
                <w:iCs/>
              </w:rPr>
              <w:t>Applied for funding/fellowships etc </w:t>
            </w:r>
          </w:p>
          <w:p w14:paraId="44F367B4" w14:textId="77777777" w:rsidR="00C76C03" w:rsidRPr="00E0335D" w:rsidRDefault="00C76C03" w:rsidP="00E0335D">
            <w:pPr>
              <w:rPr>
                <w:i/>
                <w:iCs/>
              </w:rPr>
            </w:pPr>
          </w:p>
        </w:tc>
      </w:tr>
      <w:tr w:rsidR="00C76C03" w:rsidRPr="00E0335D" w14:paraId="7B76284C" w14:textId="77777777" w:rsidTr="00C76C03">
        <w:trPr>
          <w:trHeight w:val="46"/>
        </w:trPr>
        <w:tc>
          <w:tcPr>
            <w:tcW w:w="1788" w:type="dxa"/>
          </w:tcPr>
          <w:p w14:paraId="12060399" w14:textId="4A2CB0A4" w:rsidR="00C76C03" w:rsidRPr="00E0335D" w:rsidRDefault="00E0335D">
            <w:r w:rsidRPr="00E0335D">
              <w:rPr>
                <w:b/>
                <w:bCs/>
              </w:rPr>
              <w:lastRenderedPageBreak/>
              <w:t>Final questions</w:t>
            </w:r>
            <w:r w:rsidRPr="00E0335D">
              <w:t> </w:t>
            </w:r>
          </w:p>
        </w:tc>
        <w:tc>
          <w:tcPr>
            <w:tcW w:w="6004" w:type="dxa"/>
          </w:tcPr>
          <w:p w14:paraId="174B6CCD" w14:textId="478FA973" w:rsidR="00C76C03" w:rsidRPr="00E0335D" w:rsidRDefault="00E0335D" w:rsidP="00E0335D">
            <w:pPr>
              <w:ind w:left="360"/>
            </w:pPr>
            <w:r w:rsidRPr="00E0335D">
              <w:t>Given everything we have discussed, do you think your involvement with the PHIRST scheme went well? What would you change? </w:t>
            </w:r>
          </w:p>
        </w:tc>
        <w:tc>
          <w:tcPr>
            <w:tcW w:w="6237" w:type="dxa"/>
          </w:tcPr>
          <w:p w14:paraId="4399B9B5" w14:textId="77777777" w:rsidR="00C76C03" w:rsidRPr="00E0335D" w:rsidRDefault="00C76C03">
            <w:pPr>
              <w:rPr>
                <w:i/>
                <w:iCs/>
              </w:rPr>
            </w:pPr>
          </w:p>
        </w:tc>
      </w:tr>
      <w:tr w:rsidR="00C76C03" w:rsidRPr="00E0335D" w14:paraId="07588974" w14:textId="77777777" w:rsidTr="00C76C03">
        <w:trPr>
          <w:trHeight w:val="46"/>
        </w:trPr>
        <w:tc>
          <w:tcPr>
            <w:tcW w:w="1788" w:type="dxa"/>
          </w:tcPr>
          <w:p w14:paraId="7EF4D9C0" w14:textId="77777777" w:rsidR="00C76C03" w:rsidRPr="00E0335D" w:rsidRDefault="00C76C03"/>
        </w:tc>
        <w:tc>
          <w:tcPr>
            <w:tcW w:w="6004" w:type="dxa"/>
          </w:tcPr>
          <w:p w14:paraId="12529B8E" w14:textId="6D648C4C" w:rsidR="00C76C03" w:rsidRPr="00E0335D" w:rsidRDefault="00E0335D" w:rsidP="00E0335D">
            <w:pPr>
              <w:ind w:left="360"/>
            </w:pPr>
            <w:r w:rsidRPr="00E0335D">
              <w:t>Would you/have you applied again? </w:t>
            </w:r>
          </w:p>
        </w:tc>
        <w:tc>
          <w:tcPr>
            <w:tcW w:w="6237" w:type="dxa"/>
          </w:tcPr>
          <w:p w14:paraId="0626535B" w14:textId="77777777" w:rsidR="00C76C03" w:rsidRPr="00E0335D" w:rsidRDefault="00C76C03">
            <w:pPr>
              <w:ind w:left="720"/>
              <w:rPr>
                <w:i/>
                <w:iCs/>
              </w:rPr>
            </w:pPr>
          </w:p>
        </w:tc>
      </w:tr>
      <w:tr w:rsidR="00E0335D" w:rsidRPr="00E0335D" w14:paraId="1D65FB8A" w14:textId="77777777" w:rsidTr="00C76C03">
        <w:trPr>
          <w:trHeight w:val="46"/>
        </w:trPr>
        <w:tc>
          <w:tcPr>
            <w:tcW w:w="1788" w:type="dxa"/>
          </w:tcPr>
          <w:p w14:paraId="28E8B5DC" w14:textId="77777777" w:rsidR="00E0335D" w:rsidRPr="00E0335D" w:rsidRDefault="00E0335D"/>
        </w:tc>
        <w:tc>
          <w:tcPr>
            <w:tcW w:w="6004" w:type="dxa"/>
          </w:tcPr>
          <w:p w14:paraId="029584AE" w14:textId="7783AB97" w:rsidR="00E0335D" w:rsidRPr="00E0335D" w:rsidRDefault="00E0335D" w:rsidP="00E0335D">
            <w:pPr>
              <w:ind w:left="360"/>
            </w:pPr>
            <w:r w:rsidRPr="00E0335D">
              <w:t>What advice would you give other local authorities considering applying for PHIRST support? </w:t>
            </w:r>
          </w:p>
        </w:tc>
        <w:tc>
          <w:tcPr>
            <w:tcW w:w="6237" w:type="dxa"/>
          </w:tcPr>
          <w:p w14:paraId="3D0FACD3" w14:textId="77777777" w:rsidR="00E0335D" w:rsidRPr="00E0335D" w:rsidRDefault="00E0335D">
            <w:pPr>
              <w:ind w:left="720"/>
              <w:rPr>
                <w:i/>
                <w:iCs/>
              </w:rPr>
            </w:pPr>
          </w:p>
        </w:tc>
      </w:tr>
      <w:tr w:rsidR="00E0335D" w:rsidRPr="00E0335D" w14:paraId="3A328E74" w14:textId="77777777" w:rsidTr="00C76C03">
        <w:trPr>
          <w:trHeight w:val="46"/>
        </w:trPr>
        <w:tc>
          <w:tcPr>
            <w:tcW w:w="1788" w:type="dxa"/>
          </w:tcPr>
          <w:p w14:paraId="28489E3E" w14:textId="77777777" w:rsidR="00E0335D" w:rsidRPr="00E0335D" w:rsidRDefault="00E0335D"/>
        </w:tc>
        <w:tc>
          <w:tcPr>
            <w:tcW w:w="6004" w:type="dxa"/>
          </w:tcPr>
          <w:p w14:paraId="04EB8113" w14:textId="7D2625F0" w:rsidR="00E0335D" w:rsidRPr="00E0335D" w:rsidRDefault="00E0335D" w:rsidP="00E0335D">
            <w:pPr>
              <w:ind w:left="360"/>
            </w:pPr>
            <w:r w:rsidRPr="00E0335D">
              <w:t>And what advice would you have for academic teams working with you? How could they do better? </w:t>
            </w:r>
          </w:p>
        </w:tc>
        <w:tc>
          <w:tcPr>
            <w:tcW w:w="6237" w:type="dxa"/>
          </w:tcPr>
          <w:p w14:paraId="59C3737E" w14:textId="77777777" w:rsidR="00E0335D" w:rsidRPr="00E0335D" w:rsidRDefault="00E0335D">
            <w:pPr>
              <w:ind w:left="720"/>
              <w:rPr>
                <w:i/>
                <w:iCs/>
              </w:rPr>
            </w:pPr>
          </w:p>
        </w:tc>
      </w:tr>
      <w:tr w:rsidR="00E0335D" w:rsidRPr="00E0335D" w14:paraId="6BD67B06" w14:textId="77777777" w:rsidTr="00C76C03">
        <w:trPr>
          <w:trHeight w:val="46"/>
        </w:trPr>
        <w:tc>
          <w:tcPr>
            <w:tcW w:w="1788" w:type="dxa"/>
          </w:tcPr>
          <w:p w14:paraId="6783082C" w14:textId="77777777" w:rsidR="00E0335D" w:rsidRPr="00E0335D" w:rsidRDefault="00E0335D"/>
        </w:tc>
        <w:tc>
          <w:tcPr>
            <w:tcW w:w="6004" w:type="dxa"/>
          </w:tcPr>
          <w:p w14:paraId="28DD77A6" w14:textId="5EFDF15B" w:rsidR="00E0335D" w:rsidRPr="00E0335D" w:rsidRDefault="00E0335D" w:rsidP="00E0335D">
            <w:pPr>
              <w:ind w:left="360"/>
            </w:pPr>
            <w:r w:rsidRPr="00E0335D">
              <w:t>Anything else you would like to add</w:t>
            </w:r>
          </w:p>
        </w:tc>
        <w:tc>
          <w:tcPr>
            <w:tcW w:w="6237" w:type="dxa"/>
          </w:tcPr>
          <w:p w14:paraId="5343D1DA" w14:textId="77777777" w:rsidR="00E0335D" w:rsidRPr="00E0335D" w:rsidRDefault="00E0335D">
            <w:pPr>
              <w:ind w:left="720"/>
              <w:rPr>
                <w:i/>
                <w:iCs/>
              </w:rPr>
            </w:pPr>
          </w:p>
        </w:tc>
      </w:tr>
    </w:tbl>
    <w:p w14:paraId="64F23EFC" w14:textId="77777777" w:rsidR="00C76C03" w:rsidRDefault="00C76C03" w:rsidP="00C76C03"/>
    <w:sectPr w:rsidR="00C76C03" w:rsidSect="00C76C0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717D35"/>
    <w:multiLevelType w:val="multilevel"/>
    <w:tmpl w:val="4ED0F7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" w15:restartNumberingAfterBreak="0">
    <w:nsid w:val="067E4A15"/>
    <w:multiLevelType w:val="multilevel"/>
    <w:tmpl w:val="BDEA4EF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" w15:restartNumberingAfterBreak="0">
    <w:nsid w:val="06CD215B"/>
    <w:multiLevelType w:val="multilevel"/>
    <w:tmpl w:val="A282C3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" w15:restartNumberingAfterBreak="0">
    <w:nsid w:val="09C27B79"/>
    <w:multiLevelType w:val="hybridMultilevel"/>
    <w:tmpl w:val="32A443D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9E8369A"/>
    <w:multiLevelType w:val="multilevel"/>
    <w:tmpl w:val="DD6401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" w15:restartNumberingAfterBreak="0">
    <w:nsid w:val="0BA61079"/>
    <w:multiLevelType w:val="multilevel"/>
    <w:tmpl w:val="4112DD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" w15:restartNumberingAfterBreak="0">
    <w:nsid w:val="0D813B8C"/>
    <w:multiLevelType w:val="multilevel"/>
    <w:tmpl w:val="781AE4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" w15:restartNumberingAfterBreak="0">
    <w:nsid w:val="0DD12ABA"/>
    <w:multiLevelType w:val="multilevel"/>
    <w:tmpl w:val="C3B6D0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8" w15:restartNumberingAfterBreak="0">
    <w:nsid w:val="0F514E55"/>
    <w:multiLevelType w:val="multilevel"/>
    <w:tmpl w:val="8CA05F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9" w15:restartNumberingAfterBreak="0">
    <w:nsid w:val="11017C27"/>
    <w:multiLevelType w:val="multilevel"/>
    <w:tmpl w:val="510826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0" w15:restartNumberingAfterBreak="0">
    <w:nsid w:val="114D78F1"/>
    <w:multiLevelType w:val="multilevel"/>
    <w:tmpl w:val="130AE6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1" w15:restartNumberingAfterBreak="0">
    <w:nsid w:val="118A195C"/>
    <w:multiLevelType w:val="multilevel"/>
    <w:tmpl w:val="279265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2" w15:restartNumberingAfterBreak="0">
    <w:nsid w:val="120A2A71"/>
    <w:multiLevelType w:val="multilevel"/>
    <w:tmpl w:val="C868B03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3" w15:restartNumberingAfterBreak="0">
    <w:nsid w:val="125171C7"/>
    <w:multiLevelType w:val="multilevel"/>
    <w:tmpl w:val="6338CF0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1417797E"/>
    <w:multiLevelType w:val="multilevel"/>
    <w:tmpl w:val="70B0B18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5" w15:restartNumberingAfterBreak="0">
    <w:nsid w:val="14913AAE"/>
    <w:multiLevelType w:val="multilevel"/>
    <w:tmpl w:val="E3D28F7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6" w15:restartNumberingAfterBreak="0">
    <w:nsid w:val="19B44C1B"/>
    <w:multiLevelType w:val="multilevel"/>
    <w:tmpl w:val="DC9E59A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7" w15:restartNumberingAfterBreak="0">
    <w:nsid w:val="2282063E"/>
    <w:multiLevelType w:val="multilevel"/>
    <w:tmpl w:val="5DF4F7F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8" w15:restartNumberingAfterBreak="0">
    <w:nsid w:val="236C21BF"/>
    <w:multiLevelType w:val="multilevel"/>
    <w:tmpl w:val="AFEC60A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9" w15:restartNumberingAfterBreak="0">
    <w:nsid w:val="248D6604"/>
    <w:multiLevelType w:val="multilevel"/>
    <w:tmpl w:val="E69440B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0" w15:restartNumberingAfterBreak="0">
    <w:nsid w:val="24B901B6"/>
    <w:multiLevelType w:val="multilevel"/>
    <w:tmpl w:val="8154162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1" w15:restartNumberingAfterBreak="0">
    <w:nsid w:val="24F46DEC"/>
    <w:multiLevelType w:val="multilevel"/>
    <w:tmpl w:val="A002FBB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2" w15:restartNumberingAfterBreak="0">
    <w:nsid w:val="252402DE"/>
    <w:multiLevelType w:val="multilevel"/>
    <w:tmpl w:val="6A6C2AD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3" w15:restartNumberingAfterBreak="0">
    <w:nsid w:val="25BF49C8"/>
    <w:multiLevelType w:val="multilevel"/>
    <w:tmpl w:val="A292409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4" w15:restartNumberingAfterBreak="0">
    <w:nsid w:val="27E0070E"/>
    <w:multiLevelType w:val="multilevel"/>
    <w:tmpl w:val="B3D6BF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5" w15:restartNumberingAfterBreak="0">
    <w:nsid w:val="2E0522DD"/>
    <w:multiLevelType w:val="multilevel"/>
    <w:tmpl w:val="6A546FA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6" w15:restartNumberingAfterBreak="0">
    <w:nsid w:val="2F2F6D13"/>
    <w:multiLevelType w:val="multilevel"/>
    <w:tmpl w:val="655E55B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7" w15:restartNumberingAfterBreak="0">
    <w:nsid w:val="2F3A06E4"/>
    <w:multiLevelType w:val="multilevel"/>
    <w:tmpl w:val="3732DC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8" w15:restartNumberingAfterBreak="0">
    <w:nsid w:val="2F9A64CD"/>
    <w:multiLevelType w:val="multilevel"/>
    <w:tmpl w:val="A3C2DCB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29" w15:restartNumberingAfterBreak="0">
    <w:nsid w:val="2FF91190"/>
    <w:multiLevelType w:val="multilevel"/>
    <w:tmpl w:val="CB90E25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0" w15:restartNumberingAfterBreak="0">
    <w:nsid w:val="33E93452"/>
    <w:multiLevelType w:val="multilevel"/>
    <w:tmpl w:val="B84A8E4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1" w15:restartNumberingAfterBreak="0">
    <w:nsid w:val="340B5141"/>
    <w:multiLevelType w:val="multilevel"/>
    <w:tmpl w:val="F11A2D9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2" w15:restartNumberingAfterBreak="0">
    <w:nsid w:val="36D53EFD"/>
    <w:multiLevelType w:val="multilevel"/>
    <w:tmpl w:val="799A6B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3" w15:restartNumberingAfterBreak="0">
    <w:nsid w:val="37823427"/>
    <w:multiLevelType w:val="multilevel"/>
    <w:tmpl w:val="D3C4B6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4" w15:restartNumberingAfterBreak="0">
    <w:nsid w:val="383E52AA"/>
    <w:multiLevelType w:val="multilevel"/>
    <w:tmpl w:val="F966406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5" w15:restartNumberingAfterBreak="0">
    <w:nsid w:val="3A0F1D3A"/>
    <w:multiLevelType w:val="multilevel"/>
    <w:tmpl w:val="D496089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6" w15:restartNumberingAfterBreak="0">
    <w:nsid w:val="3B600537"/>
    <w:multiLevelType w:val="multilevel"/>
    <w:tmpl w:val="9ADA3F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7" w15:restartNumberingAfterBreak="0">
    <w:nsid w:val="3E4A7043"/>
    <w:multiLevelType w:val="multilevel"/>
    <w:tmpl w:val="06FA0F9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38" w15:restartNumberingAfterBreak="0">
    <w:nsid w:val="3EAC0F29"/>
    <w:multiLevelType w:val="multilevel"/>
    <w:tmpl w:val="7258FD0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9" w15:restartNumberingAfterBreak="0">
    <w:nsid w:val="3F6A1352"/>
    <w:multiLevelType w:val="multilevel"/>
    <w:tmpl w:val="DCE859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0" w15:restartNumberingAfterBreak="0">
    <w:nsid w:val="407F18EF"/>
    <w:multiLevelType w:val="multilevel"/>
    <w:tmpl w:val="5F32A00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1" w15:restartNumberingAfterBreak="0">
    <w:nsid w:val="416C1380"/>
    <w:multiLevelType w:val="multilevel"/>
    <w:tmpl w:val="AB02E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2" w15:restartNumberingAfterBreak="0">
    <w:nsid w:val="432C3006"/>
    <w:multiLevelType w:val="multilevel"/>
    <w:tmpl w:val="3BE2D38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 w15:restartNumberingAfterBreak="0">
    <w:nsid w:val="43654003"/>
    <w:multiLevelType w:val="multilevel"/>
    <w:tmpl w:val="DD7457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4" w15:restartNumberingAfterBreak="0">
    <w:nsid w:val="44466C61"/>
    <w:multiLevelType w:val="multilevel"/>
    <w:tmpl w:val="4BF8CF1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5" w15:restartNumberingAfterBreak="0">
    <w:nsid w:val="48C85C0B"/>
    <w:multiLevelType w:val="multilevel"/>
    <w:tmpl w:val="95B0F8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6" w15:restartNumberingAfterBreak="0">
    <w:nsid w:val="4C2F7135"/>
    <w:multiLevelType w:val="multilevel"/>
    <w:tmpl w:val="76C032B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7" w15:restartNumberingAfterBreak="0">
    <w:nsid w:val="4E945602"/>
    <w:multiLevelType w:val="multilevel"/>
    <w:tmpl w:val="BEF08DC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8" w15:restartNumberingAfterBreak="0">
    <w:nsid w:val="4F0B2042"/>
    <w:multiLevelType w:val="multilevel"/>
    <w:tmpl w:val="868AC5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49" w15:restartNumberingAfterBreak="0">
    <w:nsid w:val="50644AF5"/>
    <w:multiLevelType w:val="multilevel"/>
    <w:tmpl w:val="C4A443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0" w15:restartNumberingAfterBreak="0">
    <w:nsid w:val="52F95F54"/>
    <w:multiLevelType w:val="multilevel"/>
    <w:tmpl w:val="B0E2506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1" w15:restartNumberingAfterBreak="0">
    <w:nsid w:val="53442325"/>
    <w:multiLevelType w:val="multilevel"/>
    <w:tmpl w:val="E59079F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2" w15:restartNumberingAfterBreak="0">
    <w:nsid w:val="546F6644"/>
    <w:multiLevelType w:val="multilevel"/>
    <w:tmpl w:val="FF9A67E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3" w15:restartNumberingAfterBreak="0">
    <w:nsid w:val="55ED3B44"/>
    <w:multiLevelType w:val="multilevel"/>
    <w:tmpl w:val="AE2EB0B0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4" w15:restartNumberingAfterBreak="0">
    <w:nsid w:val="57965EE0"/>
    <w:multiLevelType w:val="multilevel"/>
    <w:tmpl w:val="2A66E3E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5" w15:restartNumberingAfterBreak="0">
    <w:nsid w:val="59944595"/>
    <w:multiLevelType w:val="multilevel"/>
    <w:tmpl w:val="717899A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6" w15:restartNumberingAfterBreak="0">
    <w:nsid w:val="5A151A6E"/>
    <w:multiLevelType w:val="multilevel"/>
    <w:tmpl w:val="353EF8A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7" w15:restartNumberingAfterBreak="0">
    <w:nsid w:val="5BB913FE"/>
    <w:multiLevelType w:val="multilevel"/>
    <w:tmpl w:val="33AA4A9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8" w15:restartNumberingAfterBreak="0">
    <w:nsid w:val="610D6B41"/>
    <w:multiLevelType w:val="multilevel"/>
    <w:tmpl w:val="B10C9AE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59" w15:restartNumberingAfterBreak="0">
    <w:nsid w:val="6398148C"/>
    <w:multiLevelType w:val="multilevel"/>
    <w:tmpl w:val="DCAA29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0" w15:restartNumberingAfterBreak="0">
    <w:nsid w:val="63D81A64"/>
    <w:multiLevelType w:val="multilevel"/>
    <w:tmpl w:val="34E6CD2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1" w15:restartNumberingAfterBreak="0">
    <w:nsid w:val="640F680A"/>
    <w:multiLevelType w:val="multilevel"/>
    <w:tmpl w:val="3952626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2" w15:restartNumberingAfterBreak="0">
    <w:nsid w:val="65291F59"/>
    <w:multiLevelType w:val="multilevel"/>
    <w:tmpl w:val="8074638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3" w15:restartNumberingAfterBreak="0">
    <w:nsid w:val="68042D88"/>
    <w:multiLevelType w:val="multilevel"/>
    <w:tmpl w:val="0A5E1E1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4" w15:restartNumberingAfterBreak="0">
    <w:nsid w:val="68420232"/>
    <w:multiLevelType w:val="multilevel"/>
    <w:tmpl w:val="BA863D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5" w15:restartNumberingAfterBreak="0">
    <w:nsid w:val="6BCE0FBF"/>
    <w:multiLevelType w:val="multilevel"/>
    <w:tmpl w:val="6562000C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6" w15:restartNumberingAfterBreak="0">
    <w:nsid w:val="6D535913"/>
    <w:multiLevelType w:val="multilevel"/>
    <w:tmpl w:val="F94437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7" w15:restartNumberingAfterBreak="0">
    <w:nsid w:val="6D814E5F"/>
    <w:multiLevelType w:val="multilevel"/>
    <w:tmpl w:val="ABBCD7D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68" w15:restartNumberingAfterBreak="0">
    <w:nsid w:val="6FD75C4D"/>
    <w:multiLevelType w:val="multilevel"/>
    <w:tmpl w:val="8BD25A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9" w15:restartNumberingAfterBreak="0">
    <w:nsid w:val="72AE4658"/>
    <w:multiLevelType w:val="multilevel"/>
    <w:tmpl w:val="E6E2F23A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0" w15:restartNumberingAfterBreak="0">
    <w:nsid w:val="76933012"/>
    <w:multiLevelType w:val="multilevel"/>
    <w:tmpl w:val="D8C8FD06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1" w15:restartNumberingAfterBreak="0">
    <w:nsid w:val="7A3B0EE2"/>
    <w:multiLevelType w:val="multilevel"/>
    <w:tmpl w:val="5C6C2A3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72" w15:restartNumberingAfterBreak="0">
    <w:nsid w:val="7AEF7BCC"/>
    <w:multiLevelType w:val="multilevel"/>
    <w:tmpl w:val="1E5C12C8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num w:numId="1" w16cid:durableId="1950042243">
    <w:abstractNumId w:val="14"/>
  </w:num>
  <w:num w:numId="2" w16cid:durableId="1767311585">
    <w:abstractNumId w:val="16"/>
  </w:num>
  <w:num w:numId="3" w16cid:durableId="520046421">
    <w:abstractNumId w:val="54"/>
  </w:num>
  <w:num w:numId="4" w16cid:durableId="1780293662">
    <w:abstractNumId w:val="15"/>
  </w:num>
  <w:num w:numId="5" w16cid:durableId="2104259475">
    <w:abstractNumId w:val="63"/>
  </w:num>
  <w:num w:numId="6" w16cid:durableId="1247108170">
    <w:abstractNumId w:val="10"/>
  </w:num>
  <w:num w:numId="7" w16cid:durableId="396898372">
    <w:abstractNumId w:val="33"/>
  </w:num>
  <w:num w:numId="8" w16cid:durableId="348678672">
    <w:abstractNumId w:val="55"/>
  </w:num>
  <w:num w:numId="9" w16cid:durableId="482239448">
    <w:abstractNumId w:val="25"/>
  </w:num>
  <w:num w:numId="10" w16cid:durableId="1922252872">
    <w:abstractNumId w:val="26"/>
  </w:num>
  <w:num w:numId="11" w16cid:durableId="169881256">
    <w:abstractNumId w:val="60"/>
  </w:num>
  <w:num w:numId="12" w16cid:durableId="745885489">
    <w:abstractNumId w:val="28"/>
  </w:num>
  <w:num w:numId="13" w16cid:durableId="558593421">
    <w:abstractNumId w:val="40"/>
  </w:num>
  <w:num w:numId="14" w16cid:durableId="1023943648">
    <w:abstractNumId w:val="70"/>
  </w:num>
  <w:num w:numId="15" w16cid:durableId="897859963">
    <w:abstractNumId w:val="1"/>
  </w:num>
  <w:num w:numId="16" w16cid:durableId="1765883001">
    <w:abstractNumId w:val="29"/>
  </w:num>
  <w:num w:numId="17" w16cid:durableId="922572928">
    <w:abstractNumId w:val="23"/>
  </w:num>
  <w:num w:numId="18" w16cid:durableId="1959605318">
    <w:abstractNumId w:val="20"/>
  </w:num>
  <w:num w:numId="19" w16cid:durableId="188229661">
    <w:abstractNumId w:val="13"/>
  </w:num>
  <w:num w:numId="20" w16cid:durableId="261380695">
    <w:abstractNumId w:val="32"/>
  </w:num>
  <w:num w:numId="21" w16cid:durableId="1714229383">
    <w:abstractNumId w:val="36"/>
  </w:num>
  <w:num w:numId="22" w16cid:durableId="606893517">
    <w:abstractNumId w:val="56"/>
  </w:num>
  <w:num w:numId="23" w16cid:durableId="329991795">
    <w:abstractNumId w:val="43"/>
  </w:num>
  <w:num w:numId="24" w16cid:durableId="1611931240">
    <w:abstractNumId w:val="57"/>
  </w:num>
  <w:num w:numId="25" w16cid:durableId="1728456864">
    <w:abstractNumId w:val="50"/>
  </w:num>
  <w:num w:numId="26" w16cid:durableId="600261254">
    <w:abstractNumId w:val="6"/>
  </w:num>
  <w:num w:numId="27" w16cid:durableId="1367559468">
    <w:abstractNumId w:val="19"/>
  </w:num>
  <w:num w:numId="28" w16cid:durableId="1170214203">
    <w:abstractNumId w:val="39"/>
  </w:num>
  <w:num w:numId="29" w16cid:durableId="802386630">
    <w:abstractNumId w:val="30"/>
  </w:num>
  <w:num w:numId="30" w16cid:durableId="629168373">
    <w:abstractNumId w:val="17"/>
  </w:num>
  <w:num w:numId="31" w16cid:durableId="216554948">
    <w:abstractNumId w:val="66"/>
  </w:num>
  <w:num w:numId="32" w16cid:durableId="281883029">
    <w:abstractNumId w:val="46"/>
  </w:num>
  <w:num w:numId="33" w16cid:durableId="1962689784">
    <w:abstractNumId w:val="58"/>
  </w:num>
  <w:num w:numId="34" w16cid:durableId="1984120627">
    <w:abstractNumId w:val="53"/>
  </w:num>
  <w:num w:numId="35" w16cid:durableId="2109882155">
    <w:abstractNumId w:val="27"/>
  </w:num>
  <w:num w:numId="36" w16cid:durableId="600339481">
    <w:abstractNumId w:val="9"/>
  </w:num>
  <w:num w:numId="37" w16cid:durableId="606811025">
    <w:abstractNumId w:val="35"/>
  </w:num>
  <w:num w:numId="38" w16cid:durableId="1948927936">
    <w:abstractNumId w:val="72"/>
  </w:num>
  <w:num w:numId="39" w16cid:durableId="708456874">
    <w:abstractNumId w:val="44"/>
  </w:num>
  <w:num w:numId="40" w16cid:durableId="997466257">
    <w:abstractNumId w:val="67"/>
  </w:num>
  <w:num w:numId="41" w16cid:durableId="1039206002">
    <w:abstractNumId w:val="51"/>
  </w:num>
  <w:num w:numId="42" w16cid:durableId="1985968786">
    <w:abstractNumId w:val="0"/>
  </w:num>
  <w:num w:numId="43" w16cid:durableId="1407263597">
    <w:abstractNumId w:val="8"/>
  </w:num>
  <w:num w:numId="44" w16cid:durableId="1023435938">
    <w:abstractNumId w:val="42"/>
  </w:num>
  <w:num w:numId="45" w16cid:durableId="545027026">
    <w:abstractNumId w:val="62"/>
  </w:num>
  <w:num w:numId="46" w16cid:durableId="51462723">
    <w:abstractNumId w:val="47"/>
  </w:num>
  <w:num w:numId="47" w16cid:durableId="2087610843">
    <w:abstractNumId w:val="22"/>
  </w:num>
  <w:num w:numId="48" w16cid:durableId="2108764746">
    <w:abstractNumId w:val="4"/>
  </w:num>
  <w:num w:numId="49" w16cid:durableId="202407805">
    <w:abstractNumId w:val="7"/>
  </w:num>
  <w:num w:numId="50" w16cid:durableId="1467966743">
    <w:abstractNumId w:val="41"/>
  </w:num>
  <w:num w:numId="51" w16cid:durableId="1550386131">
    <w:abstractNumId w:val="64"/>
  </w:num>
  <w:num w:numId="52" w16cid:durableId="129053321">
    <w:abstractNumId w:val="59"/>
  </w:num>
  <w:num w:numId="53" w16cid:durableId="525364399">
    <w:abstractNumId w:val="68"/>
  </w:num>
  <w:num w:numId="54" w16cid:durableId="434907867">
    <w:abstractNumId w:val="48"/>
  </w:num>
  <w:num w:numId="55" w16cid:durableId="1807577945">
    <w:abstractNumId w:val="38"/>
  </w:num>
  <w:num w:numId="56" w16cid:durableId="1917930374">
    <w:abstractNumId w:val="21"/>
  </w:num>
  <w:num w:numId="57" w16cid:durableId="1600985045">
    <w:abstractNumId w:val="11"/>
  </w:num>
  <w:num w:numId="58" w16cid:durableId="460928356">
    <w:abstractNumId w:val="69"/>
  </w:num>
  <w:num w:numId="59" w16cid:durableId="1942912884">
    <w:abstractNumId w:val="2"/>
  </w:num>
  <w:num w:numId="60" w16cid:durableId="68383318">
    <w:abstractNumId w:val="49"/>
  </w:num>
  <w:num w:numId="61" w16cid:durableId="364017693">
    <w:abstractNumId w:val="5"/>
  </w:num>
  <w:num w:numId="62" w16cid:durableId="1890875248">
    <w:abstractNumId w:val="52"/>
  </w:num>
  <w:num w:numId="63" w16cid:durableId="1814372714">
    <w:abstractNumId w:val="61"/>
  </w:num>
  <w:num w:numId="64" w16cid:durableId="513804938">
    <w:abstractNumId w:val="24"/>
  </w:num>
  <w:num w:numId="65" w16cid:durableId="752360149">
    <w:abstractNumId w:val="12"/>
  </w:num>
  <w:num w:numId="66" w16cid:durableId="1697122433">
    <w:abstractNumId w:val="18"/>
  </w:num>
  <w:num w:numId="67" w16cid:durableId="112019536">
    <w:abstractNumId w:val="71"/>
  </w:num>
  <w:num w:numId="68" w16cid:durableId="522207133">
    <w:abstractNumId w:val="65"/>
  </w:num>
  <w:num w:numId="69" w16cid:durableId="578639382">
    <w:abstractNumId w:val="34"/>
  </w:num>
  <w:num w:numId="70" w16cid:durableId="1063526102">
    <w:abstractNumId w:val="45"/>
  </w:num>
  <w:num w:numId="71" w16cid:durableId="1498840300">
    <w:abstractNumId w:val="31"/>
  </w:num>
  <w:num w:numId="72" w16cid:durableId="30233336">
    <w:abstractNumId w:val="37"/>
  </w:num>
  <w:num w:numId="73" w16cid:durableId="1141776529">
    <w:abstractNumId w:val="3"/>
  </w:num>
  <w:numIdMacAtCleanup w:val="7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AMA 11th&lt;/Style&gt;&lt;LeftDelim&gt;{&lt;/LeftDelim&gt;&lt;RightDelim&gt;}&lt;/RightDelim&gt;&lt;FontName&gt;Aptos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0dxra52ewazafetze3pzeaeztdfp00e2sft&quot;&gt;GKW_PHIRST_EndNote_Library_7.1.25&lt;record-ids&gt;&lt;item&gt;9&lt;/item&gt;&lt;item&gt;10&lt;/item&gt;&lt;item&gt;18&lt;/item&gt;&lt;item&gt;20&lt;/item&gt;&lt;item&gt;23&lt;/item&gt;&lt;item&gt;25&lt;/item&gt;&lt;item&gt;32&lt;/item&gt;&lt;item&gt;33&lt;/item&gt;&lt;item&gt;36&lt;/item&gt;&lt;item&gt;43&lt;/item&gt;&lt;item&gt;59&lt;/item&gt;&lt;/record-ids&gt;&lt;/item&gt;&lt;/Libraries&gt;"/>
  </w:docVars>
  <w:rsids>
    <w:rsidRoot w:val="005A647E"/>
    <w:rsid w:val="00001483"/>
    <w:rsid w:val="0000237C"/>
    <w:rsid w:val="00003255"/>
    <w:rsid w:val="00003ABB"/>
    <w:rsid w:val="000055AD"/>
    <w:rsid w:val="00005701"/>
    <w:rsid w:val="000059B4"/>
    <w:rsid w:val="0000663C"/>
    <w:rsid w:val="00006EE0"/>
    <w:rsid w:val="00010D33"/>
    <w:rsid w:val="00012AFD"/>
    <w:rsid w:val="00021C49"/>
    <w:rsid w:val="000240F6"/>
    <w:rsid w:val="00026DC4"/>
    <w:rsid w:val="00031306"/>
    <w:rsid w:val="00031A18"/>
    <w:rsid w:val="00034648"/>
    <w:rsid w:val="00036798"/>
    <w:rsid w:val="00041AFC"/>
    <w:rsid w:val="00041B42"/>
    <w:rsid w:val="00043D17"/>
    <w:rsid w:val="00045962"/>
    <w:rsid w:val="0004620C"/>
    <w:rsid w:val="00046DEA"/>
    <w:rsid w:val="0004753D"/>
    <w:rsid w:val="0005118B"/>
    <w:rsid w:val="00051217"/>
    <w:rsid w:val="00051258"/>
    <w:rsid w:val="00051AD6"/>
    <w:rsid w:val="0005382A"/>
    <w:rsid w:val="000547DC"/>
    <w:rsid w:val="000559A7"/>
    <w:rsid w:val="00060019"/>
    <w:rsid w:val="00061A36"/>
    <w:rsid w:val="00070220"/>
    <w:rsid w:val="0007210C"/>
    <w:rsid w:val="0007315C"/>
    <w:rsid w:val="00073337"/>
    <w:rsid w:val="00073B8D"/>
    <w:rsid w:val="00075C0B"/>
    <w:rsid w:val="00076379"/>
    <w:rsid w:val="0007672C"/>
    <w:rsid w:val="00076CB3"/>
    <w:rsid w:val="00077F5C"/>
    <w:rsid w:val="000833DA"/>
    <w:rsid w:val="0008454C"/>
    <w:rsid w:val="0008548F"/>
    <w:rsid w:val="0008560D"/>
    <w:rsid w:val="00086F3A"/>
    <w:rsid w:val="000870E7"/>
    <w:rsid w:val="0008775F"/>
    <w:rsid w:val="000923CF"/>
    <w:rsid w:val="000957A0"/>
    <w:rsid w:val="000962BB"/>
    <w:rsid w:val="000A03E3"/>
    <w:rsid w:val="000A270E"/>
    <w:rsid w:val="000A46C8"/>
    <w:rsid w:val="000A560D"/>
    <w:rsid w:val="000A5896"/>
    <w:rsid w:val="000A6CF6"/>
    <w:rsid w:val="000B0D21"/>
    <w:rsid w:val="000B103F"/>
    <w:rsid w:val="000B736C"/>
    <w:rsid w:val="000B7E8B"/>
    <w:rsid w:val="000C234C"/>
    <w:rsid w:val="000C262E"/>
    <w:rsid w:val="000C3992"/>
    <w:rsid w:val="000C4798"/>
    <w:rsid w:val="000C7A8E"/>
    <w:rsid w:val="000C7C82"/>
    <w:rsid w:val="000D00AB"/>
    <w:rsid w:val="000D0102"/>
    <w:rsid w:val="000D0240"/>
    <w:rsid w:val="000D225F"/>
    <w:rsid w:val="000D3840"/>
    <w:rsid w:val="000D6710"/>
    <w:rsid w:val="000D6792"/>
    <w:rsid w:val="000E0219"/>
    <w:rsid w:val="000E0590"/>
    <w:rsid w:val="000E57E9"/>
    <w:rsid w:val="000F04F1"/>
    <w:rsid w:val="000F2CF4"/>
    <w:rsid w:val="000F4344"/>
    <w:rsid w:val="000F4E27"/>
    <w:rsid w:val="000F6D81"/>
    <w:rsid w:val="0010048D"/>
    <w:rsid w:val="00100619"/>
    <w:rsid w:val="0010148D"/>
    <w:rsid w:val="00102F68"/>
    <w:rsid w:val="0010595B"/>
    <w:rsid w:val="00110136"/>
    <w:rsid w:val="00111C7A"/>
    <w:rsid w:val="001125DE"/>
    <w:rsid w:val="0011435D"/>
    <w:rsid w:val="00114B0C"/>
    <w:rsid w:val="00115F87"/>
    <w:rsid w:val="00116B8C"/>
    <w:rsid w:val="00117408"/>
    <w:rsid w:val="0011746C"/>
    <w:rsid w:val="00117699"/>
    <w:rsid w:val="00121FE3"/>
    <w:rsid w:val="00122562"/>
    <w:rsid w:val="00125B10"/>
    <w:rsid w:val="00127C88"/>
    <w:rsid w:val="0013051A"/>
    <w:rsid w:val="00130AD2"/>
    <w:rsid w:val="00130C42"/>
    <w:rsid w:val="00131032"/>
    <w:rsid w:val="00131643"/>
    <w:rsid w:val="00132B94"/>
    <w:rsid w:val="0013375F"/>
    <w:rsid w:val="00133C74"/>
    <w:rsid w:val="00133D8F"/>
    <w:rsid w:val="001345E7"/>
    <w:rsid w:val="0013476B"/>
    <w:rsid w:val="0013479F"/>
    <w:rsid w:val="00137255"/>
    <w:rsid w:val="0013C27D"/>
    <w:rsid w:val="00141C42"/>
    <w:rsid w:val="00143AC9"/>
    <w:rsid w:val="00144BA8"/>
    <w:rsid w:val="00146048"/>
    <w:rsid w:val="001475AA"/>
    <w:rsid w:val="00147D6A"/>
    <w:rsid w:val="00147D82"/>
    <w:rsid w:val="00150262"/>
    <w:rsid w:val="00150305"/>
    <w:rsid w:val="001537C2"/>
    <w:rsid w:val="00153B0D"/>
    <w:rsid w:val="00153BCF"/>
    <w:rsid w:val="00156D0B"/>
    <w:rsid w:val="00157448"/>
    <w:rsid w:val="001579CE"/>
    <w:rsid w:val="00157D4D"/>
    <w:rsid w:val="00160FC7"/>
    <w:rsid w:val="00162760"/>
    <w:rsid w:val="0016332F"/>
    <w:rsid w:val="001715AC"/>
    <w:rsid w:val="0017448D"/>
    <w:rsid w:val="00175793"/>
    <w:rsid w:val="00177645"/>
    <w:rsid w:val="001806F3"/>
    <w:rsid w:val="00184B23"/>
    <w:rsid w:val="00184B99"/>
    <w:rsid w:val="00184BD4"/>
    <w:rsid w:val="00186014"/>
    <w:rsid w:val="001861EB"/>
    <w:rsid w:val="001863A4"/>
    <w:rsid w:val="00186496"/>
    <w:rsid w:val="001871C6"/>
    <w:rsid w:val="0019052A"/>
    <w:rsid w:val="00191F3C"/>
    <w:rsid w:val="00192163"/>
    <w:rsid w:val="001925C8"/>
    <w:rsid w:val="00193772"/>
    <w:rsid w:val="00193911"/>
    <w:rsid w:val="00195ACB"/>
    <w:rsid w:val="00197F41"/>
    <w:rsid w:val="001A2672"/>
    <w:rsid w:val="001A291E"/>
    <w:rsid w:val="001A4DA5"/>
    <w:rsid w:val="001A5D38"/>
    <w:rsid w:val="001A7702"/>
    <w:rsid w:val="001A7888"/>
    <w:rsid w:val="001B274D"/>
    <w:rsid w:val="001B2EA2"/>
    <w:rsid w:val="001B4A33"/>
    <w:rsid w:val="001C0056"/>
    <w:rsid w:val="001C0A68"/>
    <w:rsid w:val="001C230D"/>
    <w:rsid w:val="001C24E2"/>
    <w:rsid w:val="001C30BC"/>
    <w:rsid w:val="001C3B0D"/>
    <w:rsid w:val="001C57E1"/>
    <w:rsid w:val="001D03D6"/>
    <w:rsid w:val="001D1179"/>
    <w:rsid w:val="001D1B22"/>
    <w:rsid w:val="001D2335"/>
    <w:rsid w:val="001D2A1A"/>
    <w:rsid w:val="001D2F1B"/>
    <w:rsid w:val="001D5584"/>
    <w:rsid w:val="001E034C"/>
    <w:rsid w:val="001E1C75"/>
    <w:rsid w:val="001E1D7B"/>
    <w:rsid w:val="001E2AB6"/>
    <w:rsid w:val="001E50CE"/>
    <w:rsid w:val="001E5BC5"/>
    <w:rsid w:val="001F23FE"/>
    <w:rsid w:val="001F7378"/>
    <w:rsid w:val="00200372"/>
    <w:rsid w:val="0020073C"/>
    <w:rsid w:val="002010EA"/>
    <w:rsid w:val="002020B1"/>
    <w:rsid w:val="002026DA"/>
    <w:rsid w:val="00203BA6"/>
    <w:rsid w:val="00204180"/>
    <w:rsid w:val="00204928"/>
    <w:rsid w:val="00204DBC"/>
    <w:rsid w:val="002051DD"/>
    <w:rsid w:val="00206A3F"/>
    <w:rsid w:val="002073AA"/>
    <w:rsid w:val="00211C3A"/>
    <w:rsid w:val="0021270E"/>
    <w:rsid w:val="00213B31"/>
    <w:rsid w:val="00215163"/>
    <w:rsid w:val="002155E4"/>
    <w:rsid w:val="00216674"/>
    <w:rsid w:val="0022024A"/>
    <w:rsid w:val="00220317"/>
    <w:rsid w:val="00222C5F"/>
    <w:rsid w:val="002266AE"/>
    <w:rsid w:val="00226A97"/>
    <w:rsid w:val="00227510"/>
    <w:rsid w:val="00227FC3"/>
    <w:rsid w:val="0023001D"/>
    <w:rsid w:val="0023019E"/>
    <w:rsid w:val="00230988"/>
    <w:rsid w:val="0023149E"/>
    <w:rsid w:val="002315C3"/>
    <w:rsid w:val="00232328"/>
    <w:rsid w:val="00232443"/>
    <w:rsid w:val="00235050"/>
    <w:rsid w:val="00236CB9"/>
    <w:rsid w:val="0024088C"/>
    <w:rsid w:val="0024361E"/>
    <w:rsid w:val="00244E08"/>
    <w:rsid w:val="0024510E"/>
    <w:rsid w:val="00246586"/>
    <w:rsid w:val="002503F7"/>
    <w:rsid w:val="0025079D"/>
    <w:rsid w:val="00252259"/>
    <w:rsid w:val="00253038"/>
    <w:rsid w:val="00254A9A"/>
    <w:rsid w:val="002569D9"/>
    <w:rsid w:val="002577A9"/>
    <w:rsid w:val="002631D2"/>
    <w:rsid w:val="00263D2F"/>
    <w:rsid w:val="0026478A"/>
    <w:rsid w:val="002668CC"/>
    <w:rsid w:val="00266A50"/>
    <w:rsid w:val="00270136"/>
    <w:rsid w:val="002715E9"/>
    <w:rsid w:val="00271C49"/>
    <w:rsid w:val="00275E10"/>
    <w:rsid w:val="00277107"/>
    <w:rsid w:val="00277831"/>
    <w:rsid w:val="00277F62"/>
    <w:rsid w:val="002808E6"/>
    <w:rsid w:val="002810B6"/>
    <w:rsid w:val="0028292F"/>
    <w:rsid w:val="00283160"/>
    <w:rsid w:val="002834C9"/>
    <w:rsid w:val="00284867"/>
    <w:rsid w:val="00285079"/>
    <w:rsid w:val="00285236"/>
    <w:rsid w:val="002855F7"/>
    <w:rsid w:val="00285CFA"/>
    <w:rsid w:val="00287669"/>
    <w:rsid w:val="00290434"/>
    <w:rsid w:val="00293E68"/>
    <w:rsid w:val="002954ED"/>
    <w:rsid w:val="002955B4"/>
    <w:rsid w:val="00296C7A"/>
    <w:rsid w:val="00297794"/>
    <w:rsid w:val="002979A6"/>
    <w:rsid w:val="002A0548"/>
    <w:rsid w:val="002A3558"/>
    <w:rsid w:val="002A402B"/>
    <w:rsid w:val="002A42A1"/>
    <w:rsid w:val="002A4A67"/>
    <w:rsid w:val="002A7A93"/>
    <w:rsid w:val="002A7F09"/>
    <w:rsid w:val="002B236D"/>
    <w:rsid w:val="002B2593"/>
    <w:rsid w:val="002B429B"/>
    <w:rsid w:val="002B4442"/>
    <w:rsid w:val="002B4CC3"/>
    <w:rsid w:val="002B5D2D"/>
    <w:rsid w:val="002B6642"/>
    <w:rsid w:val="002C0685"/>
    <w:rsid w:val="002C3605"/>
    <w:rsid w:val="002D04C0"/>
    <w:rsid w:val="002D04ED"/>
    <w:rsid w:val="002D2B07"/>
    <w:rsid w:val="002D33E7"/>
    <w:rsid w:val="002D5B46"/>
    <w:rsid w:val="002D629C"/>
    <w:rsid w:val="002D7F73"/>
    <w:rsid w:val="002E0592"/>
    <w:rsid w:val="002E1E67"/>
    <w:rsid w:val="002E2212"/>
    <w:rsid w:val="002E2B04"/>
    <w:rsid w:val="002E3512"/>
    <w:rsid w:val="002E352C"/>
    <w:rsid w:val="002E377C"/>
    <w:rsid w:val="002E3DB1"/>
    <w:rsid w:val="002E41C6"/>
    <w:rsid w:val="002E4868"/>
    <w:rsid w:val="002E66BE"/>
    <w:rsid w:val="002F120B"/>
    <w:rsid w:val="002F12E7"/>
    <w:rsid w:val="002F1DF0"/>
    <w:rsid w:val="002F5240"/>
    <w:rsid w:val="002F5596"/>
    <w:rsid w:val="0030155B"/>
    <w:rsid w:val="00304894"/>
    <w:rsid w:val="00304F90"/>
    <w:rsid w:val="003062F2"/>
    <w:rsid w:val="003065FD"/>
    <w:rsid w:val="00307B22"/>
    <w:rsid w:val="00310D24"/>
    <w:rsid w:val="0031132B"/>
    <w:rsid w:val="003170CF"/>
    <w:rsid w:val="00317D5D"/>
    <w:rsid w:val="003210D0"/>
    <w:rsid w:val="003223AF"/>
    <w:rsid w:val="00324CD8"/>
    <w:rsid w:val="0032510D"/>
    <w:rsid w:val="0032534B"/>
    <w:rsid w:val="003272FC"/>
    <w:rsid w:val="00330267"/>
    <w:rsid w:val="00330EC5"/>
    <w:rsid w:val="00331139"/>
    <w:rsid w:val="00334A43"/>
    <w:rsid w:val="003353D9"/>
    <w:rsid w:val="003355F1"/>
    <w:rsid w:val="003363B3"/>
    <w:rsid w:val="0033662C"/>
    <w:rsid w:val="003374AA"/>
    <w:rsid w:val="00341522"/>
    <w:rsid w:val="00341CDE"/>
    <w:rsid w:val="00342E84"/>
    <w:rsid w:val="0034636A"/>
    <w:rsid w:val="003471C2"/>
    <w:rsid w:val="00347641"/>
    <w:rsid w:val="00353224"/>
    <w:rsid w:val="00354367"/>
    <w:rsid w:val="0035517C"/>
    <w:rsid w:val="00355BD9"/>
    <w:rsid w:val="00356627"/>
    <w:rsid w:val="00357E70"/>
    <w:rsid w:val="00361F13"/>
    <w:rsid w:val="00363B50"/>
    <w:rsid w:val="00365A77"/>
    <w:rsid w:val="00365DC3"/>
    <w:rsid w:val="003662AF"/>
    <w:rsid w:val="0036648C"/>
    <w:rsid w:val="00367CD3"/>
    <w:rsid w:val="00367DA0"/>
    <w:rsid w:val="0036BDF0"/>
    <w:rsid w:val="00370C1F"/>
    <w:rsid w:val="00374EDE"/>
    <w:rsid w:val="0037535B"/>
    <w:rsid w:val="00377C30"/>
    <w:rsid w:val="00377DDE"/>
    <w:rsid w:val="00381C55"/>
    <w:rsid w:val="00382264"/>
    <w:rsid w:val="00383A28"/>
    <w:rsid w:val="00384589"/>
    <w:rsid w:val="0038575E"/>
    <w:rsid w:val="00385B70"/>
    <w:rsid w:val="00386F14"/>
    <w:rsid w:val="003877E1"/>
    <w:rsid w:val="003901BB"/>
    <w:rsid w:val="003909AE"/>
    <w:rsid w:val="00390BF4"/>
    <w:rsid w:val="0039141E"/>
    <w:rsid w:val="0039143A"/>
    <w:rsid w:val="0039197F"/>
    <w:rsid w:val="00391FAD"/>
    <w:rsid w:val="00392DEF"/>
    <w:rsid w:val="003933CC"/>
    <w:rsid w:val="00393D1A"/>
    <w:rsid w:val="00394A2E"/>
    <w:rsid w:val="003A0027"/>
    <w:rsid w:val="003A048B"/>
    <w:rsid w:val="003A1EC0"/>
    <w:rsid w:val="003A2FD9"/>
    <w:rsid w:val="003A5555"/>
    <w:rsid w:val="003A5851"/>
    <w:rsid w:val="003A59A4"/>
    <w:rsid w:val="003A7579"/>
    <w:rsid w:val="003B0EC3"/>
    <w:rsid w:val="003B25A4"/>
    <w:rsid w:val="003B4C02"/>
    <w:rsid w:val="003B621E"/>
    <w:rsid w:val="003C2683"/>
    <w:rsid w:val="003C3A62"/>
    <w:rsid w:val="003C4EAD"/>
    <w:rsid w:val="003C6780"/>
    <w:rsid w:val="003C7D1D"/>
    <w:rsid w:val="003D0B6F"/>
    <w:rsid w:val="003D46C5"/>
    <w:rsid w:val="003D54B1"/>
    <w:rsid w:val="003D66E3"/>
    <w:rsid w:val="003D6CDA"/>
    <w:rsid w:val="003D7A3C"/>
    <w:rsid w:val="003E1B25"/>
    <w:rsid w:val="003E2DA1"/>
    <w:rsid w:val="003E30BB"/>
    <w:rsid w:val="003E442B"/>
    <w:rsid w:val="003E4FA7"/>
    <w:rsid w:val="003E50FC"/>
    <w:rsid w:val="003E73DB"/>
    <w:rsid w:val="003E7D27"/>
    <w:rsid w:val="003F014E"/>
    <w:rsid w:val="003F0FCC"/>
    <w:rsid w:val="003F16A2"/>
    <w:rsid w:val="003F2826"/>
    <w:rsid w:val="003F2883"/>
    <w:rsid w:val="003F2E3D"/>
    <w:rsid w:val="003F45F1"/>
    <w:rsid w:val="003F5D06"/>
    <w:rsid w:val="004006CC"/>
    <w:rsid w:val="004008EC"/>
    <w:rsid w:val="0040192F"/>
    <w:rsid w:val="00401F19"/>
    <w:rsid w:val="00401FB6"/>
    <w:rsid w:val="00402568"/>
    <w:rsid w:val="0040265C"/>
    <w:rsid w:val="00404293"/>
    <w:rsid w:val="00406547"/>
    <w:rsid w:val="004102B8"/>
    <w:rsid w:val="00411D38"/>
    <w:rsid w:val="0041224C"/>
    <w:rsid w:val="004133E8"/>
    <w:rsid w:val="00413780"/>
    <w:rsid w:val="0041422B"/>
    <w:rsid w:val="004162D5"/>
    <w:rsid w:val="00417E57"/>
    <w:rsid w:val="00422BA0"/>
    <w:rsid w:val="00422C3C"/>
    <w:rsid w:val="00424ED2"/>
    <w:rsid w:val="004255F0"/>
    <w:rsid w:val="00425D78"/>
    <w:rsid w:val="00430B91"/>
    <w:rsid w:val="00430FD0"/>
    <w:rsid w:val="00433B39"/>
    <w:rsid w:val="0043509E"/>
    <w:rsid w:val="0043775F"/>
    <w:rsid w:val="00437A70"/>
    <w:rsid w:val="00440D26"/>
    <w:rsid w:val="004416A4"/>
    <w:rsid w:val="00442DF5"/>
    <w:rsid w:val="0044350A"/>
    <w:rsid w:val="00444D6D"/>
    <w:rsid w:val="00447E35"/>
    <w:rsid w:val="00447FE7"/>
    <w:rsid w:val="0045194D"/>
    <w:rsid w:val="004530B2"/>
    <w:rsid w:val="00453F1D"/>
    <w:rsid w:val="004547FE"/>
    <w:rsid w:val="004566D3"/>
    <w:rsid w:val="00456D0C"/>
    <w:rsid w:val="004578DF"/>
    <w:rsid w:val="00457919"/>
    <w:rsid w:val="004614C3"/>
    <w:rsid w:val="004640C9"/>
    <w:rsid w:val="0046476F"/>
    <w:rsid w:val="00465390"/>
    <w:rsid w:val="0046541E"/>
    <w:rsid w:val="004676D5"/>
    <w:rsid w:val="00467983"/>
    <w:rsid w:val="00473A0E"/>
    <w:rsid w:val="00475E3B"/>
    <w:rsid w:val="00477285"/>
    <w:rsid w:val="00480D15"/>
    <w:rsid w:val="00480FC3"/>
    <w:rsid w:val="00482045"/>
    <w:rsid w:val="00482840"/>
    <w:rsid w:val="00482936"/>
    <w:rsid w:val="00484D32"/>
    <w:rsid w:val="0048701F"/>
    <w:rsid w:val="004871D2"/>
    <w:rsid w:val="004873DD"/>
    <w:rsid w:val="004873FA"/>
    <w:rsid w:val="00487598"/>
    <w:rsid w:val="0048759D"/>
    <w:rsid w:val="00490130"/>
    <w:rsid w:val="004906DA"/>
    <w:rsid w:val="004915AF"/>
    <w:rsid w:val="00493BF2"/>
    <w:rsid w:val="00494CFB"/>
    <w:rsid w:val="004A0423"/>
    <w:rsid w:val="004A33F6"/>
    <w:rsid w:val="004A472F"/>
    <w:rsid w:val="004A6815"/>
    <w:rsid w:val="004A75EC"/>
    <w:rsid w:val="004B1F6D"/>
    <w:rsid w:val="004B2422"/>
    <w:rsid w:val="004B71F6"/>
    <w:rsid w:val="004B7D58"/>
    <w:rsid w:val="004C08C4"/>
    <w:rsid w:val="004C3340"/>
    <w:rsid w:val="004C3912"/>
    <w:rsid w:val="004C79EA"/>
    <w:rsid w:val="004D15CA"/>
    <w:rsid w:val="004D3CF1"/>
    <w:rsid w:val="004D455A"/>
    <w:rsid w:val="004E0F8A"/>
    <w:rsid w:val="004E1AE6"/>
    <w:rsid w:val="004E2F3E"/>
    <w:rsid w:val="004E3F2B"/>
    <w:rsid w:val="004E49F7"/>
    <w:rsid w:val="004F2275"/>
    <w:rsid w:val="004F2A02"/>
    <w:rsid w:val="004F5533"/>
    <w:rsid w:val="004F55C4"/>
    <w:rsid w:val="004F56C5"/>
    <w:rsid w:val="004F7766"/>
    <w:rsid w:val="00505E6C"/>
    <w:rsid w:val="0050662F"/>
    <w:rsid w:val="00507E98"/>
    <w:rsid w:val="00507FAD"/>
    <w:rsid w:val="00510099"/>
    <w:rsid w:val="00510B56"/>
    <w:rsid w:val="00510DE0"/>
    <w:rsid w:val="005122C9"/>
    <w:rsid w:val="0051259C"/>
    <w:rsid w:val="0051372B"/>
    <w:rsid w:val="005139BB"/>
    <w:rsid w:val="005140B1"/>
    <w:rsid w:val="005150AE"/>
    <w:rsid w:val="0051538D"/>
    <w:rsid w:val="00515E8F"/>
    <w:rsid w:val="0051657C"/>
    <w:rsid w:val="00516D5F"/>
    <w:rsid w:val="00521BFD"/>
    <w:rsid w:val="00524527"/>
    <w:rsid w:val="00525635"/>
    <w:rsid w:val="00525AD7"/>
    <w:rsid w:val="005270C1"/>
    <w:rsid w:val="00530DEF"/>
    <w:rsid w:val="00531010"/>
    <w:rsid w:val="005319B1"/>
    <w:rsid w:val="005325C4"/>
    <w:rsid w:val="00534FE4"/>
    <w:rsid w:val="005414EE"/>
    <w:rsid w:val="005417FC"/>
    <w:rsid w:val="00542429"/>
    <w:rsid w:val="005509F8"/>
    <w:rsid w:val="00551286"/>
    <w:rsid w:val="00552B29"/>
    <w:rsid w:val="00552FE6"/>
    <w:rsid w:val="00556B07"/>
    <w:rsid w:val="00557BE9"/>
    <w:rsid w:val="0056003C"/>
    <w:rsid w:val="0056021B"/>
    <w:rsid w:val="00560F11"/>
    <w:rsid w:val="0056156B"/>
    <w:rsid w:val="00563B06"/>
    <w:rsid w:val="0056496B"/>
    <w:rsid w:val="0056677C"/>
    <w:rsid w:val="00570820"/>
    <w:rsid w:val="00570B8A"/>
    <w:rsid w:val="00571F25"/>
    <w:rsid w:val="00572237"/>
    <w:rsid w:val="00572238"/>
    <w:rsid w:val="00574222"/>
    <w:rsid w:val="00575736"/>
    <w:rsid w:val="005803F7"/>
    <w:rsid w:val="00581C64"/>
    <w:rsid w:val="00582721"/>
    <w:rsid w:val="005849CC"/>
    <w:rsid w:val="005855F9"/>
    <w:rsid w:val="00586322"/>
    <w:rsid w:val="0058647F"/>
    <w:rsid w:val="005866CE"/>
    <w:rsid w:val="00587979"/>
    <w:rsid w:val="00590D99"/>
    <w:rsid w:val="00592304"/>
    <w:rsid w:val="00593892"/>
    <w:rsid w:val="00594D00"/>
    <w:rsid w:val="00597284"/>
    <w:rsid w:val="005A2CC1"/>
    <w:rsid w:val="005A3B58"/>
    <w:rsid w:val="005A647E"/>
    <w:rsid w:val="005B1B39"/>
    <w:rsid w:val="005B22CB"/>
    <w:rsid w:val="005B3584"/>
    <w:rsid w:val="005B62FF"/>
    <w:rsid w:val="005B65DD"/>
    <w:rsid w:val="005B7478"/>
    <w:rsid w:val="005B7DD8"/>
    <w:rsid w:val="005C060F"/>
    <w:rsid w:val="005C3298"/>
    <w:rsid w:val="005C38BE"/>
    <w:rsid w:val="005C3ACF"/>
    <w:rsid w:val="005C44FB"/>
    <w:rsid w:val="005C5068"/>
    <w:rsid w:val="005C517D"/>
    <w:rsid w:val="005C6CA4"/>
    <w:rsid w:val="005D02B3"/>
    <w:rsid w:val="005D0320"/>
    <w:rsid w:val="005D0ED5"/>
    <w:rsid w:val="005D1E51"/>
    <w:rsid w:val="005D267C"/>
    <w:rsid w:val="005D2766"/>
    <w:rsid w:val="005D3259"/>
    <w:rsid w:val="005D34B2"/>
    <w:rsid w:val="005D5BA7"/>
    <w:rsid w:val="005D5C5D"/>
    <w:rsid w:val="005D62F2"/>
    <w:rsid w:val="005D6B60"/>
    <w:rsid w:val="005D6F6A"/>
    <w:rsid w:val="005D7497"/>
    <w:rsid w:val="005D75DA"/>
    <w:rsid w:val="005D775B"/>
    <w:rsid w:val="005D7DFA"/>
    <w:rsid w:val="005E1B47"/>
    <w:rsid w:val="005E1BE8"/>
    <w:rsid w:val="005E1DA5"/>
    <w:rsid w:val="005E38D3"/>
    <w:rsid w:val="005E4886"/>
    <w:rsid w:val="005E65D1"/>
    <w:rsid w:val="005E68BF"/>
    <w:rsid w:val="005E72B0"/>
    <w:rsid w:val="005F37B3"/>
    <w:rsid w:val="005F4892"/>
    <w:rsid w:val="005F7CF9"/>
    <w:rsid w:val="006004D2"/>
    <w:rsid w:val="00604452"/>
    <w:rsid w:val="00604BC5"/>
    <w:rsid w:val="006107CE"/>
    <w:rsid w:val="00612A74"/>
    <w:rsid w:val="00614FB5"/>
    <w:rsid w:val="00615A62"/>
    <w:rsid w:val="00617C11"/>
    <w:rsid w:val="00620045"/>
    <w:rsid w:val="0062027F"/>
    <w:rsid w:val="00620365"/>
    <w:rsid w:val="00621965"/>
    <w:rsid w:val="00622437"/>
    <w:rsid w:val="006228F4"/>
    <w:rsid w:val="006235D6"/>
    <w:rsid w:val="00624E8F"/>
    <w:rsid w:val="0062506B"/>
    <w:rsid w:val="006279D6"/>
    <w:rsid w:val="00627EE3"/>
    <w:rsid w:val="00631965"/>
    <w:rsid w:val="00631E60"/>
    <w:rsid w:val="00632806"/>
    <w:rsid w:val="00633073"/>
    <w:rsid w:val="006333F0"/>
    <w:rsid w:val="00633E17"/>
    <w:rsid w:val="00636276"/>
    <w:rsid w:val="00637E07"/>
    <w:rsid w:val="00640EBA"/>
    <w:rsid w:val="00644103"/>
    <w:rsid w:val="00644A52"/>
    <w:rsid w:val="00644C94"/>
    <w:rsid w:val="006455DF"/>
    <w:rsid w:val="00646D61"/>
    <w:rsid w:val="0065176B"/>
    <w:rsid w:val="006522C1"/>
    <w:rsid w:val="00660227"/>
    <w:rsid w:val="0066156B"/>
    <w:rsid w:val="00661666"/>
    <w:rsid w:val="006633F3"/>
    <w:rsid w:val="006673B8"/>
    <w:rsid w:val="00670454"/>
    <w:rsid w:val="00671AFA"/>
    <w:rsid w:val="00671D18"/>
    <w:rsid w:val="00672002"/>
    <w:rsid w:val="00672051"/>
    <w:rsid w:val="00673B1A"/>
    <w:rsid w:val="00675186"/>
    <w:rsid w:val="00675793"/>
    <w:rsid w:val="006825EC"/>
    <w:rsid w:val="006864A0"/>
    <w:rsid w:val="006906B1"/>
    <w:rsid w:val="0069077B"/>
    <w:rsid w:val="00690834"/>
    <w:rsid w:val="006919C2"/>
    <w:rsid w:val="006931AD"/>
    <w:rsid w:val="006942F5"/>
    <w:rsid w:val="00694D5A"/>
    <w:rsid w:val="00695924"/>
    <w:rsid w:val="00697A83"/>
    <w:rsid w:val="006A0FCC"/>
    <w:rsid w:val="006A112B"/>
    <w:rsid w:val="006A182E"/>
    <w:rsid w:val="006A1BBC"/>
    <w:rsid w:val="006A1DEA"/>
    <w:rsid w:val="006A32DF"/>
    <w:rsid w:val="006A5335"/>
    <w:rsid w:val="006B0B70"/>
    <w:rsid w:val="006B23D9"/>
    <w:rsid w:val="006B25C2"/>
    <w:rsid w:val="006B294F"/>
    <w:rsid w:val="006B4E3F"/>
    <w:rsid w:val="006C0E1B"/>
    <w:rsid w:val="006C18A0"/>
    <w:rsid w:val="006C1AD2"/>
    <w:rsid w:val="006C2044"/>
    <w:rsid w:val="006C4EC8"/>
    <w:rsid w:val="006C5D76"/>
    <w:rsid w:val="006C6C5D"/>
    <w:rsid w:val="006D1818"/>
    <w:rsid w:val="006D2004"/>
    <w:rsid w:val="006D279F"/>
    <w:rsid w:val="006D4AAA"/>
    <w:rsid w:val="006D6260"/>
    <w:rsid w:val="006D6C17"/>
    <w:rsid w:val="006D72CE"/>
    <w:rsid w:val="006E0F79"/>
    <w:rsid w:val="006E1496"/>
    <w:rsid w:val="006E26CF"/>
    <w:rsid w:val="006E3570"/>
    <w:rsid w:val="006E40B4"/>
    <w:rsid w:val="006E675C"/>
    <w:rsid w:val="006E6DF3"/>
    <w:rsid w:val="006E710C"/>
    <w:rsid w:val="006E7BCB"/>
    <w:rsid w:val="006F4135"/>
    <w:rsid w:val="006F76F7"/>
    <w:rsid w:val="00701164"/>
    <w:rsid w:val="00703CF4"/>
    <w:rsid w:val="007048FA"/>
    <w:rsid w:val="007107C2"/>
    <w:rsid w:val="00712C4C"/>
    <w:rsid w:val="00713051"/>
    <w:rsid w:val="00713CDF"/>
    <w:rsid w:val="0071418C"/>
    <w:rsid w:val="00714D89"/>
    <w:rsid w:val="00716616"/>
    <w:rsid w:val="0071696F"/>
    <w:rsid w:val="00720DB2"/>
    <w:rsid w:val="007215D5"/>
    <w:rsid w:val="00723229"/>
    <w:rsid w:val="00724A0F"/>
    <w:rsid w:val="00725323"/>
    <w:rsid w:val="007327DA"/>
    <w:rsid w:val="0073351D"/>
    <w:rsid w:val="00733971"/>
    <w:rsid w:val="0074161F"/>
    <w:rsid w:val="007418C9"/>
    <w:rsid w:val="00741EF3"/>
    <w:rsid w:val="007420C9"/>
    <w:rsid w:val="007428CB"/>
    <w:rsid w:val="007437C4"/>
    <w:rsid w:val="007441DF"/>
    <w:rsid w:val="007449FB"/>
    <w:rsid w:val="00746699"/>
    <w:rsid w:val="00747647"/>
    <w:rsid w:val="00747B5C"/>
    <w:rsid w:val="00750244"/>
    <w:rsid w:val="0075277F"/>
    <w:rsid w:val="007543B7"/>
    <w:rsid w:val="00757F7C"/>
    <w:rsid w:val="00760488"/>
    <w:rsid w:val="00761443"/>
    <w:rsid w:val="00761763"/>
    <w:rsid w:val="00761953"/>
    <w:rsid w:val="00761D5D"/>
    <w:rsid w:val="00761DE2"/>
    <w:rsid w:val="007643B9"/>
    <w:rsid w:val="00764F2D"/>
    <w:rsid w:val="0076585A"/>
    <w:rsid w:val="00765E6D"/>
    <w:rsid w:val="007703FB"/>
    <w:rsid w:val="00771A26"/>
    <w:rsid w:val="00772113"/>
    <w:rsid w:val="0077275F"/>
    <w:rsid w:val="00774472"/>
    <w:rsid w:val="00775807"/>
    <w:rsid w:val="00775A7A"/>
    <w:rsid w:val="00776D34"/>
    <w:rsid w:val="00781A70"/>
    <w:rsid w:val="00781CE3"/>
    <w:rsid w:val="0078214E"/>
    <w:rsid w:val="00782B44"/>
    <w:rsid w:val="0078427F"/>
    <w:rsid w:val="0078470B"/>
    <w:rsid w:val="00784C28"/>
    <w:rsid w:val="00785EB9"/>
    <w:rsid w:val="0078744D"/>
    <w:rsid w:val="00790146"/>
    <w:rsid w:val="007915B9"/>
    <w:rsid w:val="0079282A"/>
    <w:rsid w:val="00792CF7"/>
    <w:rsid w:val="00794055"/>
    <w:rsid w:val="00796D31"/>
    <w:rsid w:val="00797F21"/>
    <w:rsid w:val="007A052B"/>
    <w:rsid w:val="007A089C"/>
    <w:rsid w:val="007A1239"/>
    <w:rsid w:val="007A39C9"/>
    <w:rsid w:val="007A4B94"/>
    <w:rsid w:val="007A548B"/>
    <w:rsid w:val="007A5EC7"/>
    <w:rsid w:val="007A696D"/>
    <w:rsid w:val="007A6ADB"/>
    <w:rsid w:val="007B0011"/>
    <w:rsid w:val="007B1DCB"/>
    <w:rsid w:val="007B4319"/>
    <w:rsid w:val="007B4812"/>
    <w:rsid w:val="007B5248"/>
    <w:rsid w:val="007B64D5"/>
    <w:rsid w:val="007B69B1"/>
    <w:rsid w:val="007B724D"/>
    <w:rsid w:val="007C0CE7"/>
    <w:rsid w:val="007C1730"/>
    <w:rsid w:val="007C1C2C"/>
    <w:rsid w:val="007C42A2"/>
    <w:rsid w:val="007C5E69"/>
    <w:rsid w:val="007C6373"/>
    <w:rsid w:val="007C746E"/>
    <w:rsid w:val="007C7F3B"/>
    <w:rsid w:val="007D0931"/>
    <w:rsid w:val="007D1ADC"/>
    <w:rsid w:val="007D36EA"/>
    <w:rsid w:val="007D3C67"/>
    <w:rsid w:val="007D4F55"/>
    <w:rsid w:val="007D5CC1"/>
    <w:rsid w:val="007D628E"/>
    <w:rsid w:val="007D7AAB"/>
    <w:rsid w:val="007E07CE"/>
    <w:rsid w:val="007E3D0C"/>
    <w:rsid w:val="007E531C"/>
    <w:rsid w:val="007F2782"/>
    <w:rsid w:val="007F357F"/>
    <w:rsid w:val="007F45FE"/>
    <w:rsid w:val="007F53F4"/>
    <w:rsid w:val="007F6FDE"/>
    <w:rsid w:val="007F71AC"/>
    <w:rsid w:val="007F7807"/>
    <w:rsid w:val="008002A0"/>
    <w:rsid w:val="0080054E"/>
    <w:rsid w:val="0080106F"/>
    <w:rsid w:val="00802251"/>
    <w:rsid w:val="008046EE"/>
    <w:rsid w:val="008048DD"/>
    <w:rsid w:val="00804C8B"/>
    <w:rsid w:val="00807140"/>
    <w:rsid w:val="00811BB8"/>
    <w:rsid w:val="0081402C"/>
    <w:rsid w:val="0081434D"/>
    <w:rsid w:val="008145CF"/>
    <w:rsid w:val="00814F37"/>
    <w:rsid w:val="00815C21"/>
    <w:rsid w:val="00817CFC"/>
    <w:rsid w:val="008203D3"/>
    <w:rsid w:val="00820542"/>
    <w:rsid w:val="008205AE"/>
    <w:rsid w:val="008243AF"/>
    <w:rsid w:val="00826F57"/>
    <w:rsid w:val="008315A4"/>
    <w:rsid w:val="00832E83"/>
    <w:rsid w:val="00836168"/>
    <w:rsid w:val="0083724B"/>
    <w:rsid w:val="00837677"/>
    <w:rsid w:val="00841753"/>
    <w:rsid w:val="00841FFE"/>
    <w:rsid w:val="00842DE2"/>
    <w:rsid w:val="00845145"/>
    <w:rsid w:val="0084514F"/>
    <w:rsid w:val="0084627C"/>
    <w:rsid w:val="0084650F"/>
    <w:rsid w:val="00846811"/>
    <w:rsid w:val="00851209"/>
    <w:rsid w:val="008536DA"/>
    <w:rsid w:val="008561BB"/>
    <w:rsid w:val="0086001B"/>
    <w:rsid w:val="008606A5"/>
    <w:rsid w:val="00866620"/>
    <w:rsid w:val="008671D1"/>
    <w:rsid w:val="00867F98"/>
    <w:rsid w:val="00871366"/>
    <w:rsid w:val="00873FE3"/>
    <w:rsid w:val="008750B2"/>
    <w:rsid w:val="00877077"/>
    <w:rsid w:val="0087729B"/>
    <w:rsid w:val="00880032"/>
    <w:rsid w:val="00882A37"/>
    <w:rsid w:val="008848CD"/>
    <w:rsid w:val="0088569D"/>
    <w:rsid w:val="008856D7"/>
    <w:rsid w:val="008858F4"/>
    <w:rsid w:val="00886883"/>
    <w:rsid w:val="00886C1F"/>
    <w:rsid w:val="008874EE"/>
    <w:rsid w:val="00890682"/>
    <w:rsid w:val="00894242"/>
    <w:rsid w:val="00894E14"/>
    <w:rsid w:val="0089653A"/>
    <w:rsid w:val="00896EF3"/>
    <w:rsid w:val="00897E88"/>
    <w:rsid w:val="008A02F5"/>
    <w:rsid w:val="008A1ED0"/>
    <w:rsid w:val="008A2778"/>
    <w:rsid w:val="008A277C"/>
    <w:rsid w:val="008A4109"/>
    <w:rsid w:val="008A4217"/>
    <w:rsid w:val="008A53EC"/>
    <w:rsid w:val="008A76BF"/>
    <w:rsid w:val="008B720A"/>
    <w:rsid w:val="008B7638"/>
    <w:rsid w:val="008B7875"/>
    <w:rsid w:val="008C226E"/>
    <w:rsid w:val="008C2557"/>
    <w:rsid w:val="008C326C"/>
    <w:rsid w:val="008C409F"/>
    <w:rsid w:val="008C5E9F"/>
    <w:rsid w:val="008C7A00"/>
    <w:rsid w:val="008D0539"/>
    <w:rsid w:val="008D5EF7"/>
    <w:rsid w:val="008D62CA"/>
    <w:rsid w:val="008E2010"/>
    <w:rsid w:val="008E2287"/>
    <w:rsid w:val="008E279B"/>
    <w:rsid w:val="008E3475"/>
    <w:rsid w:val="008E6843"/>
    <w:rsid w:val="008F0319"/>
    <w:rsid w:val="008F323B"/>
    <w:rsid w:val="008F351B"/>
    <w:rsid w:val="008F3999"/>
    <w:rsid w:val="008F4A0C"/>
    <w:rsid w:val="008F6B56"/>
    <w:rsid w:val="008F7AE0"/>
    <w:rsid w:val="00900E93"/>
    <w:rsid w:val="00901D05"/>
    <w:rsid w:val="009020EF"/>
    <w:rsid w:val="00902717"/>
    <w:rsid w:val="0090289D"/>
    <w:rsid w:val="00902B82"/>
    <w:rsid w:val="009056ED"/>
    <w:rsid w:val="00907701"/>
    <w:rsid w:val="00907E1E"/>
    <w:rsid w:val="009124B2"/>
    <w:rsid w:val="00914566"/>
    <w:rsid w:val="0091483A"/>
    <w:rsid w:val="00915110"/>
    <w:rsid w:val="00917445"/>
    <w:rsid w:val="00917E6F"/>
    <w:rsid w:val="009237B9"/>
    <w:rsid w:val="009239CB"/>
    <w:rsid w:val="00924EBA"/>
    <w:rsid w:val="009262A9"/>
    <w:rsid w:val="009322E0"/>
    <w:rsid w:val="0093250F"/>
    <w:rsid w:val="00933713"/>
    <w:rsid w:val="009351DE"/>
    <w:rsid w:val="0093705D"/>
    <w:rsid w:val="0093713B"/>
    <w:rsid w:val="00937284"/>
    <w:rsid w:val="00940582"/>
    <w:rsid w:val="00940FD5"/>
    <w:rsid w:val="00941BE0"/>
    <w:rsid w:val="00942CC6"/>
    <w:rsid w:val="00943B1F"/>
    <w:rsid w:val="00945AD7"/>
    <w:rsid w:val="0094641E"/>
    <w:rsid w:val="00946F83"/>
    <w:rsid w:val="00950250"/>
    <w:rsid w:val="0095289D"/>
    <w:rsid w:val="00952E2A"/>
    <w:rsid w:val="0095401F"/>
    <w:rsid w:val="00955A40"/>
    <w:rsid w:val="009569D2"/>
    <w:rsid w:val="00960161"/>
    <w:rsid w:val="0096023A"/>
    <w:rsid w:val="00961968"/>
    <w:rsid w:val="00962029"/>
    <w:rsid w:val="00963DBD"/>
    <w:rsid w:val="00964604"/>
    <w:rsid w:val="0097148F"/>
    <w:rsid w:val="0097400D"/>
    <w:rsid w:val="009766EC"/>
    <w:rsid w:val="009809FD"/>
    <w:rsid w:val="00980B86"/>
    <w:rsid w:val="0098145A"/>
    <w:rsid w:val="00981BE8"/>
    <w:rsid w:val="00982B50"/>
    <w:rsid w:val="00982F5F"/>
    <w:rsid w:val="0098733A"/>
    <w:rsid w:val="00987AE9"/>
    <w:rsid w:val="009909C7"/>
    <w:rsid w:val="00990A4D"/>
    <w:rsid w:val="00991A58"/>
    <w:rsid w:val="00991B02"/>
    <w:rsid w:val="009944E0"/>
    <w:rsid w:val="00997525"/>
    <w:rsid w:val="00997578"/>
    <w:rsid w:val="009A08EC"/>
    <w:rsid w:val="009A276F"/>
    <w:rsid w:val="009A4255"/>
    <w:rsid w:val="009A4A32"/>
    <w:rsid w:val="009A4B14"/>
    <w:rsid w:val="009A6510"/>
    <w:rsid w:val="009A6D81"/>
    <w:rsid w:val="009A74C4"/>
    <w:rsid w:val="009B2F1B"/>
    <w:rsid w:val="009B3076"/>
    <w:rsid w:val="009B46A1"/>
    <w:rsid w:val="009B5FC3"/>
    <w:rsid w:val="009B6B37"/>
    <w:rsid w:val="009C1551"/>
    <w:rsid w:val="009C1A26"/>
    <w:rsid w:val="009C2CBB"/>
    <w:rsid w:val="009C45C7"/>
    <w:rsid w:val="009C4658"/>
    <w:rsid w:val="009C4B77"/>
    <w:rsid w:val="009C4C1F"/>
    <w:rsid w:val="009C4E11"/>
    <w:rsid w:val="009D1C13"/>
    <w:rsid w:val="009D2ED2"/>
    <w:rsid w:val="009D5DF8"/>
    <w:rsid w:val="009D5FF4"/>
    <w:rsid w:val="009D6876"/>
    <w:rsid w:val="009D6970"/>
    <w:rsid w:val="009D6D96"/>
    <w:rsid w:val="009E1C41"/>
    <w:rsid w:val="009E1C5C"/>
    <w:rsid w:val="009E3AD1"/>
    <w:rsid w:val="009E60BE"/>
    <w:rsid w:val="009E75F5"/>
    <w:rsid w:val="009E7C60"/>
    <w:rsid w:val="009F0746"/>
    <w:rsid w:val="009F115E"/>
    <w:rsid w:val="009F6599"/>
    <w:rsid w:val="00A00A44"/>
    <w:rsid w:val="00A011EE"/>
    <w:rsid w:val="00A01D94"/>
    <w:rsid w:val="00A0470B"/>
    <w:rsid w:val="00A0517F"/>
    <w:rsid w:val="00A05230"/>
    <w:rsid w:val="00A07221"/>
    <w:rsid w:val="00A111B2"/>
    <w:rsid w:val="00A123F5"/>
    <w:rsid w:val="00A12949"/>
    <w:rsid w:val="00A12E6F"/>
    <w:rsid w:val="00A13A80"/>
    <w:rsid w:val="00A1503C"/>
    <w:rsid w:val="00A155AA"/>
    <w:rsid w:val="00A157A0"/>
    <w:rsid w:val="00A20C18"/>
    <w:rsid w:val="00A231C0"/>
    <w:rsid w:val="00A26666"/>
    <w:rsid w:val="00A31C8C"/>
    <w:rsid w:val="00A33509"/>
    <w:rsid w:val="00A35F13"/>
    <w:rsid w:val="00A36014"/>
    <w:rsid w:val="00A361E3"/>
    <w:rsid w:val="00A36DD0"/>
    <w:rsid w:val="00A36E6F"/>
    <w:rsid w:val="00A37608"/>
    <w:rsid w:val="00A4021B"/>
    <w:rsid w:val="00A408DC"/>
    <w:rsid w:val="00A50071"/>
    <w:rsid w:val="00A51053"/>
    <w:rsid w:val="00A53588"/>
    <w:rsid w:val="00A53F23"/>
    <w:rsid w:val="00A543AD"/>
    <w:rsid w:val="00A5477C"/>
    <w:rsid w:val="00A54FE4"/>
    <w:rsid w:val="00A55ADB"/>
    <w:rsid w:val="00A6083B"/>
    <w:rsid w:val="00A62851"/>
    <w:rsid w:val="00A6690B"/>
    <w:rsid w:val="00A66F44"/>
    <w:rsid w:val="00A70B16"/>
    <w:rsid w:val="00A71966"/>
    <w:rsid w:val="00A73139"/>
    <w:rsid w:val="00A73599"/>
    <w:rsid w:val="00A738DC"/>
    <w:rsid w:val="00A805FD"/>
    <w:rsid w:val="00A80F6C"/>
    <w:rsid w:val="00A81E41"/>
    <w:rsid w:val="00A822D8"/>
    <w:rsid w:val="00A84900"/>
    <w:rsid w:val="00A85915"/>
    <w:rsid w:val="00A85B8C"/>
    <w:rsid w:val="00A87711"/>
    <w:rsid w:val="00A92E16"/>
    <w:rsid w:val="00A93579"/>
    <w:rsid w:val="00A93D5D"/>
    <w:rsid w:val="00A94111"/>
    <w:rsid w:val="00A94A33"/>
    <w:rsid w:val="00A96B82"/>
    <w:rsid w:val="00A9736F"/>
    <w:rsid w:val="00A97F63"/>
    <w:rsid w:val="00AA101C"/>
    <w:rsid w:val="00AA11DD"/>
    <w:rsid w:val="00AA32D8"/>
    <w:rsid w:val="00AA420C"/>
    <w:rsid w:val="00AA4EE5"/>
    <w:rsid w:val="00AB1680"/>
    <w:rsid w:val="00AB39F0"/>
    <w:rsid w:val="00AB5727"/>
    <w:rsid w:val="00AB5EAE"/>
    <w:rsid w:val="00AB7905"/>
    <w:rsid w:val="00AC0872"/>
    <w:rsid w:val="00AC0A78"/>
    <w:rsid w:val="00AC0AB9"/>
    <w:rsid w:val="00AC2F11"/>
    <w:rsid w:val="00AC34F4"/>
    <w:rsid w:val="00AC381B"/>
    <w:rsid w:val="00AC3AB2"/>
    <w:rsid w:val="00AC6229"/>
    <w:rsid w:val="00AC6F17"/>
    <w:rsid w:val="00AC73A1"/>
    <w:rsid w:val="00AD0148"/>
    <w:rsid w:val="00AD1AA0"/>
    <w:rsid w:val="00AD46FF"/>
    <w:rsid w:val="00AD5E62"/>
    <w:rsid w:val="00AE0F7B"/>
    <w:rsid w:val="00AE4585"/>
    <w:rsid w:val="00AE4D01"/>
    <w:rsid w:val="00AE4EA7"/>
    <w:rsid w:val="00AE65EB"/>
    <w:rsid w:val="00AE747C"/>
    <w:rsid w:val="00AF086E"/>
    <w:rsid w:val="00AF14D2"/>
    <w:rsid w:val="00AF1922"/>
    <w:rsid w:val="00AF1F88"/>
    <w:rsid w:val="00AF54F0"/>
    <w:rsid w:val="00AF5D01"/>
    <w:rsid w:val="00AF67F2"/>
    <w:rsid w:val="00AF689A"/>
    <w:rsid w:val="00AF7EB1"/>
    <w:rsid w:val="00AF7FB3"/>
    <w:rsid w:val="00B031C0"/>
    <w:rsid w:val="00B039BD"/>
    <w:rsid w:val="00B03DE3"/>
    <w:rsid w:val="00B044AA"/>
    <w:rsid w:val="00B05667"/>
    <w:rsid w:val="00B05C03"/>
    <w:rsid w:val="00B06DE8"/>
    <w:rsid w:val="00B07809"/>
    <w:rsid w:val="00B1074A"/>
    <w:rsid w:val="00B1458B"/>
    <w:rsid w:val="00B15D14"/>
    <w:rsid w:val="00B177E8"/>
    <w:rsid w:val="00B21FC5"/>
    <w:rsid w:val="00B229D4"/>
    <w:rsid w:val="00B235BC"/>
    <w:rsid w:val="00B25542"/>
    <w:rsid w:val="00B26107"/>
    <w:rsid w:val="00B26C5A"/>
    <w:rsid w:val="00B316C7"/>
    <w:rsid w:val="00B3412B"/>
    <w:rsid w:val="00B35D0C"/>
    <w:rsid w:val="00B364E0"/>
    <w:rsid w:val="00B36711"/>
    <w:rsid w:val="00B36B7E"/>
    <w:rsid w:val="00B36F67"/>
    <w:rsid w:val="00B370AF"/>
    <w:rsid w:val="00B376A0"/>
    <w:rsid w:val="00B379F1"/>
    <w:rsid w:val="00B40FEF"/>
    <w:rsid w:val="00B411DA"/>
    <w:rsid w:val="00B41268"/>
    <w:rsid w:val="00B418E4"/>
    <w:rsid w:val="00B419C3"/>
    <w:rsid w:val="00B42311"/>
    <w:rsid w:val="00B4782D"/>
    <w:rsid w:val="00B47A6B"/>
    <w:rsid w:val="00B50071"/>
    <w:rsid w:val="00B500FA"/>
    <w:rsid w:val="00B5066A"/>
    <w:rsid w:val="00B510CE"/>
    <w:rsid w:val="00B525E8"/>
    <w:rsid w:val="00B53065"/>
    <w:rsid w:val="00B5313C"/>
    <w:rsid w:val="00B536D9"/>
    <w:rsid w:val="00B55A15"/>
    <w:rsid w:val="00B55F77"/>
    <w:rsid w:val="00B60521"/>
    <w:rsid w:val="00B606DF"/>
    <w:rsid w:val="00B60A37"/>
    <w:rsid w:val="00B64DF1"/>
    <w:rsid w:val="00B652D0"/>
    <w:rsid w:val="00B656CF"/>
    <w:rsid w:val="00B65F56"/>
    <w:rsid w:val="00B670D2"/>
    <w:rsid w:val="00B7133C"/>
    <w:rsid w:val="00B778DE"/>
    <w:rsid w:val="00B80F59"/>
    <w:rsid w:val="00B82CDC"/>
    <w:rsid w:val="00B84A9A"/>
    <w:rsid w:val="00B84E72"/>
    <w:rsid w:val="00B868BB"/>
    <w:rsid w:val="00B86AB5"/>
    <w:rsid w:val="00B90367"/>
    <w:rsid w:val="00B90526"/>
    <w:rsid w:val="00B90606"/>
    <w:rsid w:val="00B93E8F"/>
    <w:rsid w:val="00B95B9F"/>
    <w:rsid w:val="00B96C37"/>
    <w:rsid w:val="00B97F1C"/>
    <w:rsid w:val="00BA0F64"/>
    <w:rsid w:val="00BA29BD"/>
    <w:rsid w:val="00BA4A38"/>
    <w:rsid w:val="00BA5555"/>
    <w:rsid w:val="00BB3E6D"/>
    <w:rsid w:val="00BC224E"/>
    <w:rsid w:val="00BC295E"/>
    <w:rsid w:val="00BC2A88"/>
    <w:rsid w:val="00BC4CFC"/>
    <w:rsid w:val="00BC5085"/>
    <w:rsid w:val="00BC5719"/>
    <w:rsid w:val="00BC596A"/>
    <w:rsid w:val="00BC67D9"/>
    <w:rsid w:val="00BC6AA3"/>
    <w:rsid w:val="00BC72B9"/>
    <w:rsid w:val="00BC7DB5"/>
    <w:rsid w:val="00BD157F"/>
    <w:rsid w:val="00BD19F3"/>
    <w:rsid w:val="00BD1DB9"/>
    <w:rsid w:val="00BD4BB6"/>
    <w:rsid w:val="00BD4C73"/>
    <w:rsid w:val="00BD51EA"/>
    <w:rsid w:val="00BD63BA"/>
    <w:rsid w:val="00BD7990"/>
    <w:rsid w:val="00BE01BD"/>
    <w:rsid w:val="00BE1169"/>
    <w:rsid w:val="00BE169F"/>
    <w:rsid w:val="00BE254B"/>
    <w:rsid w:val="00BE33CE"/>
    <w:rsid w:val="00BE40C4"/>
    <w:rsid w:val="00BE4FE4"/>
    <w:rsid w:val="00BE71BA"/>
    <w:rsid w:val="00BF0FD5"/>
    <w:rsid w:val="00BF2456"/>
    <w:rsid w:val="00BF2ACF"/>
    <w:rsid w:val="00BF3E71"/>
    <w:rsid w:val="00BF63EC"/>
    <w:rsid w:val="00C009E0"/>
    <w:rsid w:val="00C056A5"/>
    <w:rsid w:val="00C064E2"/>
    <w:rsid w:val="00C06711"/>
    <w:rsid w:val="00C0678F"/>
    <w:rsid w:val="00C1060B"/>
    <w:rsid w:val="00C12BD0"/>
    <w:rsid w:val="00C13563"/>
    <w:rsid w:val="00C1367E"/>
    <w:rsid w:val="00C16334"/>
    <w:rsid w:val="00C20613"/>
    <w:rsid w:val="00C20C3E"/>
    <w:rsid w:val="00C21EFB"/>
    <w:rsid w:val="00C23698"/>
    <w:rsid w:val="00C23716"/>
    <w:rsid w:val="00C25188"/>
    <w:rsid w:val="00C27C9D"/>
    <w:rsid w:val="00C32849"/>
    <w:rsid w:val="00C32CAD"/>
    <w:rsid w:val="00C34C5D"/>
    <w:rsid w:val="00C352B2"/>
    <w:rsid w:val="00C36B60"/>
    <w:rsid w:val="00C37E29"/>
    <w:rsid w:val="00C45DFE"/>
    <w:rsid w:val="00C47001"/>
    <w:rsid w:val="00C473AF"/>
    <w:rsid w:val="00C51028"/>
    <w:rsid w:val="00C521F7"/>
    <w:rsid w:val="00C56F50"/>
    <w:rsid w:val="00C56FEC"/>
    <w:rsid w:val="00C576CF"/>
    <w:rsid w:val="00C6009E"/>
    <w:rsid w:val="00C60E30"/>
    <w:rsid w:val="00C63018"/>
    <w:rsid w:val="00C64356"/>
    <w:rsid w:val="00C64CAE"/>
    <w:rsid w:val="00C667CE"/>
    <w:rsid w:val="00C70A8D"/>
    <w:rsid w:val="00C70B49"/>
    <w:rsid w:val="00C71A5A"/>
    <w:rsid w:val="00C71BF7"/>
    <w:rsid w:val="00C76C03"/>
    <w:rsid w:val="00C815F2"/>
    <w:rsid w:val="00C815F4"/>
    <w:rsid w:val="00C81B9F"/>
    <w:rsid w:val="00C822B2"/>
    <w:rsid w:val="00C87A72"/>
    <w:rsid w:val="00C90451"/>
    <w:rsid w:val="00C91183"/>
    <w:rsid w:val="00C91535"/>
    <w:rsid w:val="00C91845"/>
    <w:rsid w:val="00C91A2E"/>
    <w:rsid w:val="00C925E6"/>
    <w:rsid w:val="00C9276E"/>
    <w:rsid w:val="00C94A67"/>
    <w:rsid w:val="00C94FCE"/>
    <w:rsid w:val="00C95314"/>
    <w:rsid w:val="00C966D1"/>
    <w:rsid w:val="00C96CA8"/>
    <w:rsid w:val="00C96DCA"/>
    <w:rsid w:val="00CA001E"/>
    <w:rsid w:val="00CA2CB5"/>
    <w:rsid w:val="00CA33E8"/>
    <w:rsid w:val="00CA4F96"/>
    <w:rsid w:val="00CA50F7"/>
    <w:rsid w:val="00CA758F"/>
    <w:rsid w:val="00CA7DFA"/>
    <w:rsid w:val="00CB0AB0"/>
    <w:rsid w:val="00CB31E1"/>
    <w:rsid w:val="00CB3829"/>
    <w:rsid w:val="00CB5DBC"/>
    <w:rsid w:val="00CB6746"/>
    <w:rsid w:val="00CB7C11"/>
    <w:rsid w:val="00CC0661"/>
    <w:rsid w:val="00CC1B98"/>
    <w:rsid w:val="00CC210A"/>
    <w:rsid w:val="00CC5968"/>
    <w:rsid w:val="00CC5AAD"/>
    <w:rsid w:val="00CC5EA3"/>
    <w:rsid w:val="00CC6E6C"/>
    <w:rsid w:val="00CC73CD"/>
    <w:rsid w:val="00CD0867"/>
    <w:rsid w:val="00CD211E"/>
    <w:rsid w:val="00CD25EC"/>
    <w:rsid w:val="00CD289C"/>
    <w:rsid w:val="00CD3F47"/>
    <w:rsid w:val="00CD4169"/>
    <w:rsid w:val="00CD4628"/>
    <w:rsid w:val="00CD462E"/>
    <w:rsid w:val="00CD6971"/>
    <w:rsid w:val="00CD74F1"/>
    <w:rsid w:val="00CE2041"/>
    <w:rsid w:val="00CE401C"/>
    <w:rsid w:val="00CE40F7"/>
    <w:rsid w:val="00CE4D86"/>
    <w:rsid w:val="00CE6297"/>
    <w:rsid w:val="00CE667B"/>
    <w:rsid w:val="00CE70BB"/>
    <w:rsid w:val="00CE7E2E"/>
    <w:rsid w:val="00CF0113"/>
    <w:rsid w:val="00CF0A71"/>
    <w:rsid w:val="00CF1CFD"/>
    <w:rsid w:val="00CF2F79"/>
    <w:rsid w:val="00CF3329"/>
    <w:rsid w:val="00CF5236"/>
    <w:rsid w:val="00CF66AC"/>
    <w:rsid w:val="00CF71DC"/>
    <w:rsid w:val="00CF7EEE"/>
    <w:rsid w:val="00D0001B"/>
    <w:rsid w:val="00D01873"/>
    <w:rsid w:val="00D03469"/>
    <w:rsid w:val="00D041C0"/>
    <w:rsid w:val="00D07786"/>
    <w:rsid w:val="00D13838"/>
    <w:rsid w:val="00D13A4F"/>
    <w:rsid w:val="00D149FA"/>
    <w:rsid w:val="00D14FC6"/>
    <w:rsid w:val="00D15684"/>
    <w:rsid w:val="00D1744D"/>
    <w:rsid w:val="00D17AF3"/>
    <w:rsid w:val="00D2009A"/>
    <w:rsid w:val="00D20CC0"/>
    <w:rsid w:val="00D215A1"/>
    <w:rsid w:val="00D2330B"/>
    <w:rsid w:val="00D256F1"/>
    <w:rsid w:val="00D26286"/>
    <w:rsid w:val="00D272A7"/>
    <w:rsid w:val="00D2792F"/>
    <w:rsid w:val="00D30C95"/>
    <w:rsid w:val="00D31040"/>
    <w:rsid w:val="00D31937"/>
    <w:rsid w:val="00D31A7D"/>
    <w:rsid w:val="00D31CFA"/>
    <w:rsid w:val="00D3249D"/>
    <w:rsid w:val="00D3539E"/>
    <w:rsid w:val="00D377DB"/>
    <w:rsid w:val="00D3790B"/>
    <w:rsid w:val="00D37EDD"/>
    <w:rsid w:val="00D37F06"/>
    <w:rsid w:val="00D406EC"/>
    <w:rsid w:val="00D41053"/>
    <w:rsid w:val="00D4135E"/>
    <w:rsid w:val="00D41863"/>
    <w:rsid w:val="00D41CED"/>
    <w:rsid w:val="00D43196"/>
    <w:rsid w:val="00D46BDA"/>
    <w:rsid w:val="00D47469"/>
    <w:rsid w:val="00D4760F"/>
    <w:rsid w:val="00D50BFA"/>
    <w:rsid w:val="00D52EA1"/>
    <w:rsid w:val="00D531A4"/>
    <w:rsid w:val="00D5667D"/>
    <w:rsid w:val="00D567BA"/>
    <w:rsid w:val="00D56A3E"/>
    <w:rsid w:val="00D571FF"/>
    <w:rsid w:val="00D60604"/>
    <w:rsid w:val="00D60C13"/>
    <w:rsid w:val="00D62F34"/>
    <w:rsid w:val="00D62F63"/>
    <w:rsid w:val="00D63863"/>
    <w:rsid w:val="00D63EA0"/>
    <w:rsid w:val="00D643B4"/>
    <w:rsid w:val="00D65328"/>
    <w:rsid w:val="00D65641"/>
    <w:rsid w:val="00D65EF1"/>
    <w:rsid w:val="00D664BF"/>
    <w:rsid w:val="00D71A66"/>
    <w:rsid w:val="00D72DF0"/>
    <w:rsid w:val="00D74001"/>
    <w:rsid w:val="00D74ECF"/>
    <w:rsid w:val="00D80EEC"/>
    <w:rsid w:val="00D84B1A"/>
    <w:rsid w:val="00D852DF"/>
    <w:rsid w:val="00D85471"/>
    <w:rsid w:val="00D86DBE"/>
    <w:rsid w:val="00D87A9B"/>
    <w:rsid w:val="00D928FD"/>
    <w:rsid w:val="00D93974"/>
    <w:rsid w:val="00D94A68"/>
    <w:rsid w:val="00D95A3D"/>
    <w:rsid w:val="00D96CAD"/>
    <w:rsid w:val="00D97552"/>
    <w:rsid w:val="00D97B80"/>
    <w:rsid w:val="00D97D98"/>
    <w:rsid w:val="00DA0921"/>
    <w:rsid w:val="00DA1484"/>
    <w:rsid w:val="00DA3BE0"/>
    <w:rsid w:val="00DA478F"/>
    <w:rsid w:val="00DA5B1B"/>
    <w:rsid w:val="00DA5DD1"/>
    <w:rsid w:val="00DA7F39"/>
    <w:rsid w:val="00DB05D6"/>
    <w:rsid w:val="00DB0E85"/>
    <w:rsid w:val="00DB23D9"/>
    <w:rsid w:val="00DB3157"/>
    <w:rsid w:val="00DB429B"/>
    <w:rsid w:val="00DB442F"/>
    <w:rsid w:val="00DB563E"/>
    <w:rsid w:val="00DC3EB7"/>
    <w:rsid w:val="00DC54E3"/>
    <w:rsid w:val="00DC6D5C"/>
    <w:rsid w:val="00DC70C7"/>
    <w:rsid w:val="00DC73E6"/>
    <w:rsid w:val="00DD086B"/>
    <w:rsid w:val="00DD3130"/>
    <w:rsid w:val="00DD3A1F"/>
    <w:rsid w:val="00DD5AA2"/>
    <w:rsid w:val="00DD6C1D"/>
    <w:rsid w:val="00DD7904"/>
    <w:rsid w:val="00DE05A1"/>
    <w:rsid w:val="00DE11D9"/>
    <w:rsid w:val="00DE166F"/>
    <w:rsid w:val="00DE2DB2"/>
    <w:rsid w:val="00DE4EC4"/>
    <w:rsid w:val="00DE5032"/>
    <w:rsid w:val="00DE5854"/>
    <w:rsid w:val="00DF0071"/>
    <w:rsid w:val="00DF163A"/>
    <w:rsid w:val="00DF367A"/>
    <w:rsid w:val="00DF3C3B"/>
    <w:rsid w:val="00DF571B"/>
    <w:rsid w:val="00DF6424"/>
    <w:rsid w:val="00DF66A9"/>
    <w:rsid w:val="00DF79B8"/>
    <w:rsid w:val="00E00918"/>
    <w:rsid w:val="00E00AED"/>
    <w:rsid w:val="00E00EA3"/>
    <w:rsid w:val="00E01D4B"/>
    <w:rsid w:val="00E0335D"/>
    <w:rsid w:val="00E03813"/>
    <w:rsid w:val="00E04B73"/>
    <w:rsid w:val="00E04E48"/>
    <w:rsid w:val="00E06857"/>
    <w:rsid w:val="00E07436"/>
    <w:rsid w:val="00E07B17"/>
    <w:rsid w:val="00E07E01"/>
    <w:rsid w:val="00E10C32"/>
    <w:rsid w:val="00E13F57"/>
    <w:rsid w:val="00E14770"/>
    <w:rsid w:val="00E15322"/>
    <w:rsid w:val="00E153A3"/>
    <w:rsid w:val="00E158AA"/>
    <w:rsid w:val="00E15929"/>
    <w:rsid w:val="00E160D0"/>
    <w:rsid w:val="00E16C6C"/>
    <w:rsid w:val="00E17487"/>
    <w:rsid w:val="00E17801"/>
    <w:rsid w:val="00E21FCB"/>
    <w:rsid w:val="00E2215C"/>
    <w:rsid w:val="00E23E3E"/>
    <w:rsid w:val="00E2658D"/>
    <w:rsid w:val="00E27077"/>
    <w:rsid w:val="00E270F9"/>
    <w:rsid w:val="00E327BE"/>
    <w:rsid w:val="00E339A6"/>
    <w:rsid w:val="00E358BB"/>
    <w:rsid w:val="00E36DBE"/>
    <w:rsid w:val="00E371D4"/>
    <w:rsid w:val="00E40306"/>
    <w:rsid w:val="00E42349"/>
    <w:rsid w:val="00E439DC"/>
    <w:rsid w:val="00E4504C"/>
    <w:rsid w:val="00E45B3C"/>
    <w:rsid w:val="00E469DA"/>
    <w:rsid w:val="00E50526"/>
    <w:rsid w:val="00E5149B"/>
    <w:rsid w:val="00E53AD7"/>
    <w:rsid w:val="00E54686"/>
    <w:rsid w:val="00E55876"/>
    <w:rsid w:val="00E5696D"/>
    <w:rsid w:val="00E578CF"/>
    <w:rsid w:val="00E61DAD"/>
    <w:rsid w:val="00E61F3B"/>
    <w:rsid w:val="00E62866"/>
    <w:rsid w:val="00E629E6"/>
    <w:rsid w:val="00E62CFA"/>
    <w:rsid w:val="00E641D0"/>
    <w:rsid w:val="00E64B0D"/>
    <w:rsid w:val="00E65C70"/>
    <w:rsid w:val="00E662E4"/>
    <w:rsid w:val="00E703D7"/>
    <w:rsid w:val="00E70576"/>
    <w:rsid w:val="00E71622"/>
    <w:rsid w:val="00E71DF0"/>
    <w:rsid w:val="00E72B21"/>
    <w:rsid w:val="00E73365"/>
    <w:rsid w:val="00E747C6"/>
    <w:rsid w:val="00E74E33"/>
    <w:rsid w:val="00E75A46"/>
    <w:rsid w:val="00E82175"/>
    <w:rsid w:val="00E824B3"/>
    <w:rsid w:val="00E826EE"/>
    <w:rsid w:val="00E82AED"/>
    <w:rsid w:val="00E834B8"/>
    <w:rsid w:val="00E84A94"/>
    <w:rsid w:val="00E8500B"/>
    <w:rsid w:val="00E85655"/>
    <w:rsid w:val="00E87CD8"/>
    <w:rsid w:val="00E94F2E"/>
    <w:rsid w:val="00E952FA"/>
    <w:rsid w:val="00EA15A7"/>
    <w:rsid w:val="00EA2714"/>
    <w:rsid w:val="00EA3E9F"/>
    <w:rsid w:val="00EA48A4"/>
    <w:rsid w:val="00EA5410"/>
    <w:rsid w:val="00EA6050"/>
    <w:rsid w:val="00EA6874"/>
    <w:rsid w:val="00EA6FCC"/>
    <w:rsid w:val="00EB03AB"/>
    <w:rsid w:val="00EB18D1"/>
    <w:rsid w:val="00EB24B9"/>
    <w:rsid w:val="00EB2724"/>
    <w:rsid w:val="00EB3D35"/>
    <w:rsid w:val="00EB4B8A"/>
    <w:rsid w:val="00EB6F82"/>
    <w:rsid w:val="00EC46FA"/>
    <w:rsid w:val="00EC5DB2"/>
    <w:rsid w:val="00EC5F91"/>
    <w:rsid w:val="00EC66AF"/>
    <w:rsid w:val="00EC7341"/>
    <w:rsid w:val="00EC7A2D"/>
    <w:rsid w:val="00ED0AFB"/>
    <w:rsid w:val="00ED1329"/>
    <w:rsid w:val="00ED1D3B"/>
    <w:rsid w:val="00ED48AA"/>
    <w:rsid w:val="00ED56B4"/>
    <w:rsid w:val="00ED675A"/>
    <w:rsid w:val="00EE043A"/>
    <w:rsid w:val="00EE0963"/>
    <w:rsid w:val="00EE199B"/>
    <w:rsid w:val="00EE40D4"/>
    <w:rsid w:val="00EE4264"/>
    <w:rsid w:val="00EE6642"/>
    <w:rsid w:val="00EE6ECE"/>
    <w:rsid w:val="00EF408A"/>
    <w:rsid w:val="00EF4396"/>
    <w:rsid w:val="00F01365"/>
    <w:rsid w:val="00F01461"/>
    <w:rsid w:val="00F03F0F"/>
    <w:rsid w:val="00F05F61"/>
    <w:rsid w:val="00F105DF"/>
    <w:rsid w:val="00F12750"/>
    <w:rsid w:val="00F1278F"/>
    <w:rsid w:val="00F170B0"/>
    <w:rsid w:val="00F172D3"/>
    <w:rsid w:val="00F23DE4"/>
    <w:rsid w:val="00F24C8C"/>
    <w:rsid w:val="00F26B12"/>
    <w:rsid w:val="00F30940"/>
    <w:rsid w:val="00F31C2D"/>
    <w:rsid w:val="00F333CD"/>
    <w:rsid w:val="00F33FE3"/>
    <w:rsid w:val="00F342B7"/>
    <w:rsid w:val="00F349CA"/>
    <w:rsid w:val="00F41E1E"/>
    <w:rsid w:val="00F43211"/>
    <w:rsid w:val="00F43F83"/>
    <w:rsid w:val="00F44CA9"/>
    <w:rsid w:val="00F451D0"/>
    <w:rsid w:val="00F47DE6"/>
    <w:rsid w:val="00F5109E"/>
    <w:rsid w:val="00F51E00"/>
    <w:rsid w:val="00F52D26"/>
    <w:rsid w:val="00F5568A"/>
    <w:rsid w:val="00F559F1"/>
    <w:rsid w:val="00F55EB2"/>
    <w:rsid w:val="00F61690"/>
    <w:rsid w:val="00F62043"/>
    <w:rsid w:val="00F62B13"/>
    <w:rsid w:val="00F62D5A"/>
    <w:rsid w:val="00F62D89"/>
    <w:rsid w:val="00F62DF0"/>
    <w:rsid w:val="00F665AB"/>
    <w:rsid w:val="00F67CFC"/>
    <w:rsid w:val="00F71700"/>
    <w:rsid w:val="00F72CA4"/>
    <w:rsid w:val="00F746DD"/>
    <w:rsid w:val="00F74A95"/>
    <w:rsid w:val="00F759B6"/>
    <w:rsid w:val="00F77FCD"/>
    <w:rsid w:val="00F80B4B"/>
    <w:rsid w:val="00F811A4"/>
    <w:rsid w:val="00F81E7D"/>
    <w:rsid w:val="00F82332"/>
    <w:rsid w:val="00F827E5"/>
    <w:rsid w:val="00F85C3C"/>
    <w:rsid w:val="00F85DEB"/>
    <w:rsid w:val="00F86C2C"/>
    <w:rsid w:val="00F900F5"/>
    <w:rsid w:val="00F90EDA"/>
    <w:rsid w:val="00F924D0"/>
    <w:rsid w:val="00F935DB"/>
    <w:rsid w:val="00F952B3"/>
    <w:rsid w:val="00FA3A56"/>
    <w:rsid w:val="00FA41B1"/>
    <w:rsid w:val="00FA7DA9"/>
    <w:rsid w:val="00FA7F19"/>
    <w:rsid w:val="00FB26FD"/>
    <w:rsid w:val="00FB3924"/>
    <w:rsid w:val="00FB4862"/>
    <w:rsid w:val="00FB7F85"/>
    <w:rsid w:val="00FC05DB"/>
    <w:rsid w:val="00FC0DCD"/>
    <w:rsid w:val="00FC3C22"/>
    <w:rsid w:val="00FC40B9"/>
    <w:rsid w:val="00FD09A8"/>
    <w:rsid w:val="00FD0A88"/>
    <w:rsid w:val="00FD1EE2"/>
    <w:rsid w:val="00FD296C"/>
    <w:rsid w:val="00FD3394"/>
    <w:rsid w:val="00FD3729"/>
    <w:rsid w:val="00FD3773"/>
    <w:rsid w:val="00FD40EC"/>
    <w:rsid w:val="00FD628F"/>
    <w:rsid w:val="00FD6BA1"/>
    <w:rsid w:val="00FD79D2"/>
    <w:rsid w:val="00FE1EF0"/>
    <w:rsid w:val="00FE4BF4"/>
    <w:rsid w:val="00FE79E2"/>
    <w:rsid w:val="00FE7C55"/>
    <w:rsid w:val="00FF0EB7"/>
    <w:rsid w:val="00FF2EDC"/>
    <w:rsid w:val="00FF3107"/>
    <w:rsid w:val="00FF31A2"/>
    <w:rsid w:val="00FF51AC"/>
    <w:rsid w:val="00FF5974"/>
    <w:rsid w:val="00FF5ED4"/>
    <w:rsid w:val="00FF5EEF"/>
    <w:rsid w:val="00FF5EF4"/>
    <w:rsid w:val="00FF6366"/>
    <w:rsid w:val="00FF7AD5"/>
    <w:rsid w:val="017D3775"/>
    <w:rsid w:val="01C628D6"/>
    <w:rsid w:val="01CCA9E4"/>
    <w:rsid w:val="023F6839"/>
    <w:rsid w:val="0241443C"/>
    <w:rsid w:val="029435F6"/>
    <w:rsid w:val="03181FBE"/>
    <w:rsid w:val="0320EEC0"/>
    <w:rsid w:val="03728E43"/>
    <w:rsid w:val="0372A655"/>
    <w:rsid w:val="041034D5"/>
    <w:rsid w:val="0491FF4A"/>
    <w:rsid w:val="04BFD833"/>
    <w:rsid w:val="04D18064"/>
    <w:rsid w:val="04E5AEE3"/>
    <w:rsid w:val="051628E1"/>
    <w:rsid w:val="05741E25"/>
    <w:rsid w:val="05EB1DE8"/>
    <w:rsid w:val="0640E8DE"/>
    <w:rsid w:val="071BC965"/>
    <w:rsid w:val="0740C337"/>
    <w:rsid w:val="07A4B3CD"/>
    <w:rsid w:val="07F4E378"/>
    <w:rsid w:val="0855D430"/>
    <w:rsid w:val="08D6FAE1"/>
    <w:rsid w:val="0902C7ED"/>
    <w:rsid w:val="09433254"/>
    <w:rsid w:val="09556F7B"/>
    <w:rsid w:val="09D92813"/>
    <w:rsid w:val="0AB9991F"/>
    <w:rsid w:val="0CA9DEAA"/>
    <w:rsid w:val="0CF9E947"/>
    <w:rsid w:val="0D481C3A"/>
    <w:rsid w:val="0DA10301"/>
    <w:rsid w:val="0DE92A8C"/>
    <w:rsid w:val="0DF0B3E9"/>
    <w:rsid w:val="0EA46AAA"/>
    <w:rsid w:val="0EBD38C3"/>
    <w:rsid w:val="0F5271B7"/>
    <w:rsid w:val="0F8DDDAE"/>
    <w:rsid w:val="0FA1F81A"/>
    <w:rsid w:val="0FD4BB2E"/>
    <w:rsid w:val="0FE3C50C"/>
    <w:rsid w:val="1034AD3B"/>
    <w:rsid w:val="111C83A4"/>
    <w:rsid w:val="1127E38E"/>
    <w:rsid w:val="115F1B90"/>
    <w:rsid w:val="11BE1483"/>
    <w:rsid w:val="11C66CDF"/>
    <w:rsid w:val="121C5ECF"/>
    <w:rsid w:val="1293D4BB"/>
    <w:rsid w:val="129FF604"/>
    <w:rsid w:val="12B1F5AB"/>
    <w:rsid w:val="13AF8DBC"/>
    <w:rsid w:val="13FA55C9"/>
    <w:rsid w:val="14B8F70F"/>
    <w:rsid w:val="151352BF"/>
    <w:rsid w:val="15FB2571"/>
    <w:rsid w:val="1610C5D5"/>
    <w:rsid w:val="161723A4"/>
    <w:rsid w:val="165B7927"/>
    <w:rsid w:val="16B9F877"/>
    <w:rsid w:val="16C0CB37"/>
    <w:rsid w:val="16CDAF1D"/>
    <w:rsid w:val="16F43F0F"/>
    <w:rsid w:val="17339F45"/>
    <w:rsid w:val="176F11EB"/>
    <w:rsid w:val="177AC74B"/>
    <w:rsid w:val="17A55F77"/>
    <w:rsid w:val="17CC5210"/>
    <w:rsid w:val="1808046C"/>
    <w:rsid w:val="189B9A84"/>
    <w:rsid w:val="18B1728A"/>
    <w:rsid w:val="18BFF087"/>
    <w:rsid w:val="18F897A9"/>
    <w:rsid w:val="199E65C9"/>
    <w:rsid w:val="19B25563"/>
    <w:rsid w:val="19C5C1B8"/>
    <w:rsid w:val="19D18957"/>
    <w:rsid w:val="1A41B375"/>
    <w:rsid w:val="1A69C16D"/>
    <w:rsid w:val="1ABA341B"/>
    <w:rsid w:val="1AE4DC3D"/>
    <w:rsid w:val="1AF7AD71"/>
    <w:rsid w:val="1B0C39D7"/>
    <w:rsid w:val="1B3A5796"/>
    <w:rsid w:val="1B4407F8"/>
    <w:rsid w:val="1BAC2319"/>
    <w:rsid w:val="1BC17518"/>
    <w:rsid w:val="1BC37A35"/>
    <w:rsid w:val="1CF2C906"/>
    <w:rsid w:val="1D57269F"/>
    <w:rsid w:val="1DAE83D8"/>
    <w:rsid w:val="1DBD3D8F"/>
    <w:rsid w:val="1DCABCFF"/>
    <w:rsid w:val="1E53A51D"/>
    <w:rsid w:val="1E6C8FF8"/>
    <w:rsid w:val="1ED62D75"/>
    <w:rsid w:val="1F0F2918"/>
    <w:rsid w:val="1F79D1EC"/>
    <w:rsid w:val="1FBC6ED1"/>
    <w:rsid w:val="1FDB3D48"/>
    <w:rsid w:val="205B3C84"/>
    <w:rsid w:val="213D4C78"/>
    <w:rsid w:val="218AD197"/>
    <w:rsid w:val="21F2F598"/>
    <w:rsid w:val="23703158"/>
    <w:rsid w:val="23A91967"/>
    <w:rsid w:val="245C38D7"/>
    <w:rsid w:val="24DD7989"/>
    <w:rsid w:val="24E7B081"/>
    <w:rsid w:val="25C8340E"/>
    <w:rsid w:val="25E7F4F9"/>
    <w:rsid w:val="264847E2"/>
    <w:rsid w:val="26E00479"/>
    <w:rsid w:val="26EE244F"/>
    <w:rsid w:val="276C7BCC"/>
    <w:rsid w:val="27C00B00"/>
    <w:rsid w:val="281DE8A8"/>
    <w:rsid w:val="2844A132"/>
    <w:rsid w:val="2844A89B"/>
    <w:rsid w:val="294B3420"/>
    <w:rsid w:val="296CC94C"/>
    <w:rsid w:val="29728869"/>
    <w:rsid w:val="29E0AA3F"/>
    <w:rsid w:val="2A16F4EB"/>
    <w:rsid w:val="2A5DCBAE"/>
    <w:rsid w:val="2A9D0EE1"/>
    <w:rsid w:val="2ADC99DC"/>
    <w:rsid w:val="2AED7F7C"/>
    <w:rsid w:val="2B3E2932"/>
    <w:rsid w:val="2D4F46AF"/>
    <w:rsid w:val="2D618173"/>
    <w:rsid w:val="2D697E43"/>
    <w:rsid w:val="2E0C56B9"/>
    <w:rsid w:val="2E14B6E5"/>
    <w:rsid w:val="2E7199B0"/>
    <w:rsid w:val="2F891441"/>
    <w:rsid w:val="2FA3FB1A"/>
    <w:rsid w:val="2FBE8E45"/>
    <w:rsid w:val="30659190"/>
    <w:rsid w:val="311A2E8C"/>
    <w:rsid w:val="314572A2"/>
    <w:rsid w:val="3170A374"/>
    <w:rsid w:val="32814C7C"/>
    <w:rsid w:val="3288F9E3"/>
    <w:rsid w:val="330FD5FA"/>
    <w:rsid w:val="3336822F"/>
    <w:rsid w:val="334C53F5"/>
    <w:rsid w:val="33C515CA"/>
    <w:rsid w:val="343D320F"/>
    <w:rsid w:val="34B14708"/>
    <w:rsid w:val="34E27A4B"/>
    <w:rsid w:val="351CCAE1"/>
    <w:rsid w:val="353CFC48"/>
    <w:rsid w:val="3548CE99"/>
    <w:rsid w:val="35DCC9C0"/>
    <w:rsid w:val="35E87CB3"/>
    <w:rsid w:val="36C478E0"/>
    <w:rsid w:val="37646CF3"/>
    <w:rsid w:val="377237F8"/>
    <w:rsid w:val="37934C6A"/>
    <w:rsid w:val="37A3B4F0"/>
    <w:rsid w:val="37A8BE1C"/>
    <w:rsid w:val="37F019B0"/>
    <w:rsid w:val="38EF7277"/>
    <w:rsid w:val="39222A4C"/>
    <w:rsid w:val="392B989B"/>
    <w:rsid w:val="39893834"/>
    <w:rsid w:val="39E1FF23"/>
    <w:rsid w:val="3A0ADC68"/>
    <w:rsid w:val="3A130B26"/>
    <w:rsid w:val="3A4431FD"/>
    <w:rsid w:val="3A4B2F29"/>
    <w:rsid w:val="3A6B7D20"/>
    <w:rsid w:val="3B7C50D8"/>
    <w:rsid w:val="3C178C96"/>
    <w:rsid w:val="3C261F95"/>
    <w:rsid w:val="3C74AF2B"/>
    <w:rsid w:val="3CB45210"/>
    <w:rsid w:val="3CEB24A8"/>
    <w:rsid w:val="3D32DFA0"/>
    <w:rsid w:val="3D6D80D9"/>
    <w:rsid w:val="3D9FC058"/>
    <w:rsid w:val="3DA5921C"/>
    <w:rsid w:val="3DADF95F"/>
    <w:rsid w:val="3DBDE35B"/>
    <w:rsid w:val="3EC0458B"/>
    <w:rsid w:val="3ED18DA3"/>
    <w:rsid w:val="3F0E4E11"/>
    <w:rsid w:val="3F727EEF"/>
    <w:rsid w:val="3FDB6CD1"/>
    <w:rsid w:val="4076E5A5"/>
    <w:rsid w:val="40DC1F99"/>
    <w:rsid w:val="410DE8F5"/>
    <w:rsid w:val="4124376C"/>
    <w:rsid w:val="4164453E"/>
    <w:rsid w:val="41C9836C"/>
    <w:rsid w:val="4221E02B"/>
    <w:rsid w:val="424EBB50"/>
    <w:rsid w:val="42FD3B34"/>
    <w:rsid w:val="4396D032"/>
    <w:rsid w:val="43FDE175"/>
    <w:rsid w:val="447AC26E"/>
    <w:rsid w:val="449F184D"/>
    <w:rsid w:val="44C08CFE"/>
    <w:rsid w:val="4515C054"/>
    <w:rsid w:val="45631876"/>
    <w:rsid w:val="457BBD70"/>
    <w:rsid w:val="457E02DF"/>
    <w:rsid w:val="45D969BA"/>
    <w:rsid w:val="46489E80"/>
    <w:rsid w:val="4680A047"/>
    <w:rsid w:val="46B94317"/>
    <w:rsid w:val="47041381"/>
    <w:rsid w:val="473B262F"/>
    <w:rsid w:val="47852AB0"/>
    <w:rsid w:val="4798827D"/>
    <w:rsid w:val="47A0E494"/>
    <w:rsid w:val="47A38F2C"/>
    <w:rsid w:val="484A3B42"/>
    <w:rsid w:val="485C4818"/>
    <w:rsid w:val="48750068"/>
    <w:rsid w:val="489A9CF9"/>
    <w:rsid w:val="48C16765"/>
    <w:rsid w:val="49143E9E"/>
    <w:rsid w:val="49610DC4"/>
    <w:rsid w:val="49AA678D"/>
    <w:rsid w:val="49F5E01E"/>
    <w:rsid w:val="49F69C6C"/>
    <w:rsid w:val="4A172A07"/>
    <w:rsid w:val="4A60E822"/>
    <w:rsid w:val="4A9A501B"/>
    <w:rsid w:val="4B391967"/>
    <w:rsid w:val="4BC7E9DC"/>
    <w:rsid w:val="4C2A80BB"/>
    <w:rsid w:val="4CA1ED15"/>
    <w:rsid w:val="4CA7B4E6"/>
    <w:rsid w:val="4D608DDE"/>
    <w:rsid w:val="4DF1D4AB"/>
    <w:rsid w:val="4DF5395E"/>
    <w:rsid w:val="4DF69625"/>
    <w:rsid w:val="4E26B4A1"/>
    <w:rsid w:val="4ECFD414"/>
    <w:rsid w:val="4F0EE517"/>
    <w:rsid w:val="4F588812"/>
    <w:rsid w:val="4FC5FE85"/>
    <w:rsid w:val="4FCA57D0"/>
    <w:rsid w:val="4FD9D6C9"/>
    <w:rsid w:val="508E85F8"/>
    <w:rsid w:val="50912A5D"/>
    <w:rsid w:val="50D11D13"/>
    <w:rsid w:val="5125F268"/>
    <w:rsid w:val="51AC002D"/>
    <w:rsid w:val="52628D1A"/>
    <w:rsid w:val="52B35F95"/>
    <w:rsid w:val="53690AD0"/>
    <w:rsid w:val="53B041ED"/>
    <w:rsid w:val="53F7D14B"/>
    <w:rsid w:val="54606765"/>
    <w:rsid w:val="54725C13"/>
    <w:rsid w:val="5483F668"/>
    <w:rsid w:val="54E20491"/>
    <w:rsid w:val="55004A8A"/>
    <w:rsid w:val="551B9EB2"/>
    <w:rsid w:val="558A6A3C"/>
    <w:rsid w:val="559B0232"/>
    <w:rsid w:val="55C51A57"/>
    <w:rsid w:val="55E1A406"/>
    <w:rsid w:val="5634DE3F"/>
    <w:rsid w:val="573C2682"/>
    <w:rsid w:val="57949835"/>
    <w:rsid w:val="5859A472"/>
    <w:rsid w:val="58EAF8C1"/>
    <w:rsid w:val="59C058FB"/>
    <w:rsid w:val="59D49043"/>
    <w:rsid w:val="5A7E2243"/>
    <w:rsid w:val="5A8A4074"/>
    <w:rsid w:val="5A980B76"/>
    <w:rsid w:val="5AB0697E"/>
    <w:rsid w:val="5AF0ABC2"/>
    <w:rsid w:val="5B58E645"/>
    <w:rsid w:val="5B935D3E"/>
    <w:rsid w:val="5BD631EE"/>
    <w:rsid w:val="5C8F04F2"/>
    <w:rsid w:val="5C924363"/>
    <w:rsid w:val="5D158489"/>
    <w:rsid w:val="5E20ED73"/>
    <w:rsid w:val="5EBC91A4"/>
    <w:rsid w:val="5F05104B"/>
    <w:rsid w:val="5F9D381C"/>
    <w:rsid w:val="5FCA6922"/>
    <w:rsid w:val="60B381F5"/>
    <w:rsid w:val="611CB788"/>
    <w:rsid w:val="612C1BA6"/>
    <w:rsid w:val="617BEAEB"/>
    <w:rsid w:val="61ECB01B"/>
    <w:rsid w:val="6272AFEB"/>
    <w:rsid w:val="62B5D7C6"/>
    <w:rsid w:val="633EFFD2"/>
    <w:rsid w:val="63881EE6"/>
    <w:rsid w:val="64218CF9"/>
    <w:rsid w:val="64631A47"/>
    <w:rsid w:val="6464052E"/>
    <w:rsid w:val="64749831"/>
    <w:rsid w:val="64F5F2A0"/>
    <w:rsid w:val="64FB51C6"/>
    <w:rsid w:val="652AD933"/>
    <w:rsid w:val="653B48D4"/>
    <w:rsid w:val="656E21AF"/>
    <w:rsid w:val="65C404B0"/>
    <w:rsid w:val="65DE82D7"/>
    <w:rsid w:val="668DA8A5"/>
    <w:rsid w:val="6749583C"/>
    <w:rsid w:val="6824E3B9"/>
    <w:rsid w:val="687FE81A"/>
    <w:rsid w:val="69554C7E"/>
    <w:rsid w:val="69F1F526"/>
    <w:rsid w:val="6A35326C"/>
    <w:rsid w:val="6A651914"/>
    <w:rsid w:val="6AAE4128"/>
    <w:rsid w:val="6ACE9E7D"/>
    <w:rsid w:val="6AF235CE"/>
    <w:rsid w:val="6B52B24F"/>
    <w:rsid w:val="6B76F730"/>
    <w:rsid w:val="6C180956"/>
    <w:rsid w:val="6C2DA4D6"/>
    <w:rsid w:val="6C676FF6"/>
    <w:rsid w:val="6C6E6789"/>
    <w:rsid w:val="6C764F3A"/>
    <w:rsid w:val="6CBB1ACB"/>
    <w:rsid w:val="6CDAA661"/>
    <w:rsid w:val="6CEC8C13"/>
    <w:rsid w:val="6D00BF2F"/>
    <w:rsid w:val="6D3340EA"/>
    <w:rsid w:val="6E2FF589"/>
    <w:rsid w:val="6E99A74E"/>
    <w:rsid w:val="6EDC639C"/>
    <w:rsid w:val="6FC3474B"/>
    <w:rsid w:val="6FE5143D"/>
    <w:rsid w:val="7084D2CA"/>
    <w:rsid w:val="70A98A7E"/>
    <w:rsid w:val="710BC1E0"/>
    <w:rsid w:val="712319D3"/>
    <w:rsid w:val="71DDF250"/>
    <w:rsid w:val="71F3E210"/>
    <w:rsid w:val="72079574"/>
    <w:rsid w:val="723ECA7E"/>
    <w:rsid w:val="72744A77"/>
    <w:rsid w:val="72D5A492"/>
    <w:rsid w:val="72F890BE"/>
    <w:rsid w:val="736F64E1"/>
    <w:rsid w:val="73CB0452"/>
    <w:rsid w:val="745D79B5"/>
    <w:rsid w:val="74773A8A"/>
    <w:rsid w:val="7491DCB1"/>
    <w:rsid w:val="749E5BA3"/>
    <w:rsid w:val="75CB4F56"/>
    <w:rsid w:val="75F2C23F"/>
    <w:rsid w:val="761A7AE7"/>
    <w:rsid w:val="769A60F7"/>
    <w:rsid w:val="76DCFF53"/>
    <w:rsid w:val="7705C662"/>
    <w:rsid w:val="77431059"/>
    <w:rsid w:val="77B5D809"/>
    <w:rsid w:val="78B9C416"/>
    <w:rsid w:val="78C77F63"/>
    <w:rsid w:val="78CC6312"/>
    <w:rsid w:val="78F2982F"/>
    <w:rsid w:val="79395379"/>
    <w:rsid w:val="7950BF0F"/>
    <w:rsid w:val="7966AFF9"/>
    <w:rsid w:val="79AEA08B"/>
    <w:rsid w:val="79BE5FB9"/>
    <w:rsid w:val="79C5066A"/>
    <w:rsid w:val="7A8915B0"/>
    <w:rsid w:val="7B4A9314"/>
    <w:rsid w:val="7C493C64"/>
    <w:rsid w:val="7C7262AE"/>
    <w:rsid w:val="7CB76FC1"/>
    <w:rsid w:val="7CF79AA4"/>
    <w:rsid w:val="7D290447"/>
    <w:rsid w:val="7DC5AC10"/>
    <w:rsid w:val="7E262BD7"/>
    <w:rsid w:val="7E7D9961"/>
    <w:rsid w:val="7ED9B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6E0C7"/>
  <w15:chartTrackingRefBased/>
  <w15:docId w15:val="{B6DDB0DC-35F6-488C-96E1-E389E2F00D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A647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647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647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647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647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647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647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647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647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647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647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5A647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647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647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647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647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647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647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647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A647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647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A647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647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A647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647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A647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647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647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647E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5A647E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A647E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5A647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647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647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A647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A647E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5A647E"/>
    <w:rPr>
      <w:color w:val="96607D" w:themeColor="followedHyperlink"/>
      <w:u w:val="single"/>
    </w:rPr>
  </w:style>
  <w:style w:type="table" w:styleId="TableGrid">
    <w:name w:val="Table Grid"/>
    <w:basedOn w:val="TableNormal"/>
    <w:uiPriority w:val="39"/>
    <w:rsid w:val="006A1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772113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72113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772113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772113"/>
    <w:rPr>
      <w:rFonts w:ascii="Aptos" w:hAnsi="Aptos"/>
      <w:noProof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58647F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0A5896"/>
    <w:pPr>
      <w:spacing w:after="0" w:line="240" w:lineRule="auto"/>
    </w:pPr>
  </w:style>
  <w:style w:type="paragraph" w:customStyle="1" w:styleId="paragraph">
    <w:name w:val="paragraph"/>
    <w:basedOn w:val="Normal"/>
    <w:rsid w:val="00C76C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customStyle="1" w:styleId="normaltextrun">
    <w:name w:val="normaltextrun"/>
    <w:basedOn w:val="DefaultParagraphFont"/>
    <w:rsid w:val="00C76C03"/>
  </w:style>
  <w:style w:type="character" w:customStyle="1" w:styleId="eop">
    <w:name w:val="eop"/>
    <w:basedOn w:val="DefaultParagraphFont"/>
    <w:rsid w:val="00C76C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83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17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2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6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1323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262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39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4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1133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447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293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989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651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16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64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8601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972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322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86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0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170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5873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2478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4694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616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262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023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91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356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74381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6507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267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779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5037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213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367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3961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0750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206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246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912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7157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66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31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732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002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682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4224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3080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159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0465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500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178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739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343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47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5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910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068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49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664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323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873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497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4505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321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865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0164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9015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0895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42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93231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263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3966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9831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90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2606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21275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916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7058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976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4816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612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58238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3192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78397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656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937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0565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0307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9956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247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022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944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8044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82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299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2263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84319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3663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5928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2314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3232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71990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20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4991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7381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8827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9627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6127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03051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10536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949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3082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02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415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6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479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358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558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521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442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9049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18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992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07177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003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0073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581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4905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2045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558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14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8237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209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447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8476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573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9703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84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021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198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16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86459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9633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2405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090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182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639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471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78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10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0585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85125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17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497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99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353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950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4541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9455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468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6222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699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827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204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697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232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8091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442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47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7993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5084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994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621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767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6872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6823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320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0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089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099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5695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39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84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80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029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1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3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68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117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15657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465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536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604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220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2312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0287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661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829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2079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4648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5844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3879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573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3880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1049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45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1735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003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1283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0456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3009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204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7405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8924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0594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9598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99272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6048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0600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4007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78204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3250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2526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98985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3607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2373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866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086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85970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660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5080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528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57686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263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9173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3507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49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928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818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9892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0931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1605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649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5456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33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8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2385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089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718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571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88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3315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2339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213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179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914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044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1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02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662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7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F6FE694A016C640AE7777A2E5555E29" ma:contentTypeVersion="19" ma:contentTypeDescription="Create a new document." ma:contentTypeScope="" ma:versionID="eb58e8c841bb9948c627b5a79c76b862">
  <xsd:schema xmlns:xsd="http://www.w3.org/2001/XMLSchema" xmlns:xs="http://www.w3.org/2001/XMLSchema" xmlns:p="http://schemas.microsoft.com/office/2006/metadata/properties" xmlns:ns2="5ae0fe8c-3594-431e-bde4-1ea2cb881a74" xmlns:ns3="82eefd24-d4e9-46b7-a121-4fc2a527bfdb" xmlns:ns4="edb9d0e4-5370-4cfb-9e4e-bdf6de379f60" targetNamespace="http://schemas.microsoft.com/office/2006/metadata/properties" ma:root="true" ma:fieldsID="0859be55a4cbff10cc7ccfed8f5b3e6c" ns2:_="" ns3:_="" ns4:_="">
    <xsd:import namespace="5ae0fe8c-3594-431e-bde4-1ea2cb881a74"/>
    <xsd:import namespace="82eefd24-d4e9-46b7-a121-4fc2a527bfdb"/>
    <xsd:import namespace="edb9d0e4-5370-4cfb-9e4e-bdf6de379f6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4:TaxCatchAll" minOccurs="0"/>
                <xsd:element ref="ns2:MediaServiceLocation" minOccurs="0"/>
                <xsd:element ref="ns2:MediaServiceObjectDetectorVersions" minOccurs="0"/>
                <xsd:element ref="ns2:MediaServiceSearchPropertie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ae0fe8c-3594-431e-bde4-1ea2cb881a7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dd084387-097e-4aef-8f33-0dee7b0eb57f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BillingMetadata" ma:index="26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eefd24-d4e9-46b7-a121-4fc2a527bfdb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db9d0e4-5370-4cfb-9e4e-bdf6de379f60" elementFormDefault="qualified">
    <xsd:import namespace="http://schemas.microsoft.com/office/2006/documentManagement/types"/>
    <xsd:import namespace="http://schemas.microsoft.com/office/infopath/2007/PartnerControls"/>
    <xsd:element name="TaxCatchAll" ma:index="22" nillable="true" ma:displayName="Taxonomy Catch All Column" ma:hidden="true" ma:list="{be7716e5-8644-4b4d-a414-d79ca5dcf0bc}" ma:internalName="TaxCatchAll" ma:showField="CatchAllData" ma:web="82eefd24-d4e9-46b7-a121-4fc2a527bfdb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edb9d0e4-5370-4cfb-9e4e-bdf6de379f60" xsi:nil="true"/>
    <lcf76f155ced4ddcb4097134ff3c332f xmlns="5ae0fe8c-3594-431e-bde4-1ea2cb881a74">
      <Terms xmlns="http://schemas.microsoft.com/office/infopath/2007/PartnerControls"/>
    </lcf76f155ced4ddcb4097134ff3c332f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A028DE8-3805-46E1-BBD6-A59CE960AA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ae0fe8c-3594-431e-bde4-1ea2cb881a74"/>
    <ds:schemaRef ds:uri="82eefd24-d4e9-46b7-a121-4fc2a527bfdb"/>
    <ds:schemaRef ds:uri="edb9d0e4-5370-4cfb-9e4e-bdf6de379f6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2A52468-C19A-489D-B439-E4D344218ABD}">
  <ds:schemaRefs>
    <ds:schemaRef ds:uri="http://schemas.microsoft.com/office/2006/metadata/properties"/>
    <ds:schemaRef ds:uri="http://schemas.microsoft.com/office/infopath/2007/PartnerControls"/>
    <ds:schemaRef ds:uri="edb9d0e4-5370-4cfb-9e4e-bdf6de379f60"/>
    <ds:schemaRef ds:uri="5ae0fe8c-3594-431e-bde4-1ea2cb881a74"/>
  </ds:schemaRefs>
</ds:datastoreItem>
</file>

<file path=customXml/itemProps3.xml><?xml version="1.0" encoding="utf-8"?>
<ds:datastoreItem xmlns:ds="http://schemas.openxmlformats.org/officeDocument/2006/customXml" ds:itemID="{A680813A-061D-453C-A9CF-3719236CAEDE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636E9E57-34A6-4506-90DF-238F862CA78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6</Pages>
  <Words>2774</Words>
  <Characters>15873</Characters>
  <Application>Microsoft Office Word</Application>
  <DocSecurity>0</DocSecurity>
  <Lines>407</Lines>
  <Paragraphs>9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ina Wort</dc:creator>
  <cp:keywords/>
  <dc:description/>
  <cp:lastModifiedBy>Tricia Jessiman</cp:lastModifiedBy>
  <cp:revision>2</cp:revision>
  <cp:lastPrinted>2025-10-07T10:24:00Z</cp:lastPrinted>
  <dcterms:created xsi:type="dcterms:W3CDTF">2025-10-08T10:46:00Z</dcterms:created>
  <dcterms:modified xsi:type="dcterms:W3CDTF">2025-10-08T10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F6FE694A016C640AE7777A2E5555E29</vt:lpwstr>
  </property>
  <property fmtid="{D5CDD505-2E9C-101B-9397-08002B2CF9AE}" pid="3" name="MediaServiceImageTags">
    <vt:lpwstr/>
  </property>
</Properties>
</file>